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BCAD6" w14:textId="59ACDE60" w:rsidR="004C51C3" w:rsidRPr="00014D64" w:rsidRDefault="0085132C" w:rsidP="00F31769">
      <w:pPr>
        <w:jc w:val="center"/>
        <w:rPr>
          <w:b/>
          <w:bCs/>
        </w:rPr>
      </w:pPr>
      <w:r>
        <w:rPr>
          <w:b/>
          <w:bCs/>
        </w:rPr>
        <w:t>CANADIAN ESD SURVEY</w:t>
      </w:r>
    </w:p>
    <w:p w14:paraId="14ECEC51" w14:textId="77777777" w:rsidR="00393081" w:rsidRPr="00EC631E" w:rsidRDefault="00393081" w:rsidP="007D5003">
      <w:pPr>
        <w:rPr>
          <w:b/>
          <w:bCs/>
          <w:color w:val="0070C0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EC631E" w:rsidRPr="00EC631E" w14:paraId="4F4F5C37" w14:textId="77777777" w:rsidTr="00393081">
        <w:tc>
          <w:tcPr>
            <w:tcW w:w="9350" w:type="dxa"/>
            <w:gridSpan w:val="2"/>
          </w:tcPr>
          <w:p w14:paraId="7BB7A55A" w14:textId="0E0127B1" w:rsidR="00393081" w:rsidRPr="00EC631E" w:rsidRDefault="00393081" w:rsidP="00393081">
            <w:pPr>
              <w:jc w:val="center"/>
              <w:rPr>
                <w:b/>
                <w:color w:val="0070C0"/>
              </w:rPr>
            </w:pPr>
            <w:r w:rsidRPr="00145DD9">
              <w:rPr>
                <w:b/>
                <w:color w:val="2F5496" w:themeColor="accent1" w:themeShade="BF"/>
              </w:rPr>
              <w:t>Participant Demographics</w:t>
            </w:r>
          </w:p>
        </w:tc>
      </w:tr>
      <w:tr w:rsidR="00393081" w:rsidRPr="00393081" w14:paraId="1307E623" w14:textId="77777777" w:rsidTr="003C55B2">
        <w:tc>
          <w:tcPr>
            <w:tcW w:w="5485" w:type="dxa"/>
          </w:tcPr>
          <w:p w14:paraId="193617B8" w14:textId="2784B442" w:rsidR="00393081" w:rsidRPr="00393081" w:rsidRDefault="00393081" w:rsidP="00393081">
            <w:pPr>
              <w:pStyle w:val="ListParagraph"/>
              <w:numPr>
                <w:ilvl w:val="0"/>
                <w:numId w:val="1"/>
              </w:numPr>
            </w:pPr>
            <w:r>
              <w:t>Age (Years)</w:t>
            </w:r>
          </w:p>
        </w:tc>
        <w:tc>
          <w:tcPr>
            <w:tcW w:w="3865" w:type="dxa"/>
          </w:tcPr>
          <w:p w14:paraId="329180D3" w14:textId="7F451B52" w:rsidR="00393081" w:rsidRPr="00393081" w:rsidRDefault="00393081" w:rsidP="00393081">
            <w:pPr>
              <w:pStyle w:val="ListParagraph"/>
            </w:pPr>
          </w:p>
        </w:tc>
      </w:tr>
      <w:tr w:rsidR="00393081" w:rsidRPr="00393081" w14:paraId="7C2A5696" w14:textId="77777777" w:rsidTr="003C55B2">
        <w:tc>
          <w:tcPr>
            <w:tcW w:w="5485" w:type="dxa"/>
          </w:tcPr>
          <w:p w14:paraId="5ECB9C50" w14:textId="4C24A0BB" w:rsidR="00393081" w:rsidRPr="00393081" w:rsidRDefault="0075021B" w:rsidP="00877866">
            <w:pPr>
              <w:pStyle w:val="ListParagraph"/>
              <w:numPr>
                <w:ilvl w:val="0"/>
                <w:numId w:val="1"/>
              </w:numPr>
            </w:pPr>
            <w:r>
              <w:t>Gender</w:t>
            </w:r>
          </w:p>
        </w:tc>
        <w:tc>
          <w:tcPr>
            <w:tcW w:w="3865" w:type="dxa"/>
          </w:tcPr>
          <w:p w14:paraId="31148B22" w14:textId="68821974" w:rsidR="00393081" w:rsidRPr="00393081" w:rsidRDefault="0001143B" w:rsidP="0042378B">
            <w:pPr>
              <w:pStyle w:val="ListParagraph"/>
              <w:jc w:val="center"/>
            </w:pPr>
            <w:sdt>
              <w:sdtPr>
                <w:rPr>
                  <w:rFonts w:cstheme="minorHAnsi"/>
                </w:rPr>
                <w:id w:val="833887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2378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42378B">
              <w:rPr>
                <w:rFonts w:cstheme="minorHAnsi"/>
              </w:rPr>
              <w:t xml:space="preserve"> M              </w:t>
            </w:r>
            <w:sdt>
              <w:sdtPr>
                <w:rPr>
                  <w:rFonts w:cstheme="minorHAnsi"/>
                </w:rPr>
                <w:id w:val="1712148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2378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42378B">
              <w:rPr>
                <w:rFonts w:cstheme="minorHAnsi"/>
              </w:rPr>
              <w:t xml:space="preserve"> F</w:t>
            </w:r>
          </w:p>
        </w:tc>
      </w:tr>
      <w:tr w:rsidR="00393081" w:rsidRPr="00393081" w14:paraId="7E915682" w14:textId="77777777" w:rsidTr="003C55B2">
        <w:tc>
          <w:tcPr>
            <w:tcW w:w="5485" w:type="dxa"/>
          </w:tcPr>
          <w:p w14:paraId="5B930846" w14:textId="38D6D0D3" w:rsidR="00393081" w:rsidRPr="00393081" w:rsidRDefault="00393081" w:rsidP="00393081">
            <w:pPr>
              <w:pStyle w:val="ListParagraph"/>
              <w:numPr>
                <w:ilvl w:val="0"/>
                <w:numId w:val="1"/>
              </w:numPr>
            </w:pPr>
            <w:r>
              <w:t>Number of</w:t>
            </w:r>
            <w:r w:rsidRPr="00393081">
              <w:t xml:space="preserve"> years </w:t>
            </w:r>
            <w:r>
              <w:t>in practice</w:t>
            </w:r>
          </w:p>
        </w:tc>
        <w:tc>
          <w:tcPr>
            <w:tcW w:w="3865" w:type="dxa"/>
          </w:tcPr>
          <w:p w14:paraId="67D8ADD3" w14:textId="5497B8A2" w:rsidR="00393081" w:rsidRPr="00393081" w:rsidRDefault="00393081" w:rsidP="00393081">
            <w:pPr>
              <w:pStyle w:val="ListParagraph"/>
              <w:ind w:left="360"/>
            </w:pPr>
          </w:p>
        </w:tc>
      </w:tr>
      <w:tr w:rsidR="00393081" w:rsidRPr="00393081" w14:paraId="1E87458E" w14:textId="77777777" w:rsidTr="003C55B2">
        <w:tc>
          <w:tcPr>
            <w:tcW w:w="5485" w:type="dxa"/>
          </w:tcPr>
          <w:p w14:paraId="7FFF2D9E" w14:textId="6DC3C72E" w:rsidR="00393081" w:rsidRPr="00393081" w:rsidRDefault="00393081" w:rsidP="00393081">
            <w:pPr>
              <w:pStyle w:val="ListParagraph"/>
              <w:numPr>
                <w:ilvl w:val="0"/>
                <w:numId w:val="1"/>
              </w:numPr>
            </w:pPr>
            <w:r>
              <w:t>City and Province of current practice in Canada</w:t>
            </w:r>
          </w:p>
        </w:tc>
        <w:tc>
          <w:tcPr>
            <w:tcW w:w="3865" w:type="dxa"/>
          </w:tcPr>
          <w:p w14:paraId="28B0B7C8" w14:textId="760A30CD" w:rsidR="00393081" w:rsidRPr="00393081" w:rsidRDefault="00393081" w:rsidP="00393081">
            <w:pPr>
              <w:pStyle w:val="ListParagraph"/>
              <w:ind w:left="360"/>
            </w:pPr>
          </w:p>
        </w:tc>
      </w:tr>
    </w:tbl>
    <w:p w14:paraId="476606D1" w14:textId="5144C00A" w:rsidR="00F31769" w:rsidRDefault="00F31769" w:rsidP="00393081">
      <w:pPr>
        <w:jc w:val="center"/>
        <w:rPr>
          <w:b/>
        </w:rPr>
      </w:pPr>
    </w:p>
    <w:p w14:paraId="55881F51" w14:textId="77777777" w:rsidR="00393081" w:rsidRPr="00145DD9" w:rsidRDefault="00393081" w:rsidP="00393081">
      <w:pPr>
        <w:jc w:val="center"/>
        <w:rPr>
          <w:b/>
          <w:color w:val="2F5496" w:themeColor="accent1" w:themeShade="B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456"/>
        <w:gridCol w:w="3894"/>
      </w:tblGrid>
      <w:tr w:rsidR="00145DD9" w:rsidRPr="00145DD9" w14:paraId="64AA6097" w14:textId="77777777" w:rsidTr="0042378B">
        <w:trPr>
          <w:jc w:val="center"/>
        </w:trPr>
        <w:tc>
          <w:tcPr>
            <w:tcW w:w="9350" w:type="dxa"/>
            <w:gridSpan w:val="2"/>
          </w:tcPr>
          <w:p w14:paraId="07550B97" w14:textId="03F535D0" w:rsidR="00393081" w:rsidRPr="00145DD9" w:rsidRDefault="00EC631E" w:rsidP="00393081">
            <w:pPr>
              <w:jc w:val="center"/>
              <w:rPr>
                <w:b/>
                <w:color w:val="2F5496" w:themeColor="accent1" w:themeShade="BF"/>
              </w:rPr>
            </w:pPr>
            <w:r w:rsidRPr="00145DD9">
              <w:rPr>
                <w:b/>
                <w:color w:val="2F5496" w:themeColor="accent1" w:themeShade="BF"/>
              </w:rPr>
              <w:t>Endoscopy and Training History</w:t>
            </w:r>
          </w:p>
        </w:tc>
      </w:tr>
      <w:tr w:rsidR="003A21CD" w:rsidRPr="00393081" w14:paraId="332FF243" w14:textId="77777777" w:rsidTr="0070354A">
        <w:trPr>
          <w:jc w:val="center"/>
        </w:trPr>
        <w:tc>
          <w:tcPr>
            <w:tcW w:w="5456" w:type="dxa"/>
          </w:tcPr>
          <w:p w14:paraId="5CD8F187" w14:textId="2D10112E" w:rsidR="003A21CD" w:rsidRPr="00393081" w:rsidRDefault="003A21CD" w:rsidP="003A21CD">
            <w:pPr>
              <w:pStyle w:val="ListParagraph"/>
              <w:numPr>
                <w:ilvl w:val="0"/>
                <w:numId w:val="3"/>
              </w:numPr>
            </w:pPr>
            <w:r>
              <w:t>Y</w:t>
            </w:r>
            <w:r w:rsidRPr="00393081">
              <w:t xml:space="preserve">ear </w:t>
            </w:r>
            <w:r>
              <w:t xml:space="preserve">of </w:t>
            </w:r>
            <w:r w:rsidRPr="00393081">
              <w:rPr>
                <w:b/>
                <w:bCs/>
              </w:rPr>
              <w:t>core</w:t>
            </w:r>
            <w:r>
              <w:t xml:space="preserve"> gastroenterology </w:t>
            </w:r>
            <w:r w:rsidR="00C1651D">
              <w:t xml:space="preserve">residency </w:t>
            </w:r>
            <w:r>
              <w:t>completion</w:t>
            </w:r>
          </w:p>
        </w:tc>
        <w:tc>
          <w:tcPr>
            <w:tcW w:w="3894" w:type="dxa"/>
          </w:tcPr>
          <w:p w14:paraId="77487EA8" w14:textId="70E002D1" w:rsidR="003A21CD" w:rsidRPr="00393081" w:rsidRDefault="003A21CD" w:rsidP="003A21CD">
            <w:pPr>
              <w:pStyle w:val="ListParagraph"/>
            </w:pPr>
          </w:p>
        </w:tc>
      </w:tr>
      <w:tr w:rsidR="003A21CD" w:rsidRPr="00393081" w14:paraId="79443225" w14:textId="77777777" w:rsidTr="0070354A">
        <w:trPr>
          <w:jc w:val="center"/>
        </w:trPr>
        <w:tc>
          <w:tcPr>
            <w:tcW w:w="5456" w:type="dxa"/>
          </w:tcPr>
          <w:p w14:paraId="1C57F7A1" w14:textId="5C6FCBC7" w:rsidR="003A21CD" w:rsidRPr="00393081" w:rsidRDefault="003A21CD" w:rsidP="00877866">
            <w:pPr>
              <w:pStyle w:val="ListParagraph"/>
              <w:numPr>
                <w:ilvl w:val="0"/>
                <w:numId w:val="3"/>
              </w:numPr>
            </w:pPr>
            <w:r>
              <w:t>No</w:t>
            </w:r>
            <w:r w:rsidR="0042378B">
              <w:t>.</w:t>
            </w:r>
            <w:r>
              <w:t xml:space="preserve"> of years of</w:t>
            </w:r>
            <w:r w:rsidRPr="00393081">
              <w:t xml:space="preserve"> </w:t>
            </w:r>
            <w:r w:rsidRPr="00393081">
              <w:rPr>
                <w:b/>
                <w:bCs/>
              </w:rPr>
              <w:t xml:space="preserve">core </w:t>
            </w:r>
            <w:r>
              <w:t xml:space="preserve">gastroenterology </w:t>
            </w:r>
            <w:r w:rsidR="00C1651D">
              <w:t>residency</w:t>
            </w:r>
          </w:p>
        </w:tc>
        <w:tc>
          <w:tcPr>
            <w:tcW w:w="3894" w:type="dxa"/>
          </w:tcPr>
          <w:p w14:paraId="516DB84D" w14:textId="019A6D19" w:rsidR="003A21CD" w:rsidRPr="00393081" w:rsidRDefault="003A21CD" w:rsidP="003A21CD"/>
        </w:tc>
      </w:tr>
      <w:tr w:rsidR="003A21CD" w:rsidRPr="00393081" w14:paraId="0B44B75F" w14:textId="77777777" w:rsidTr="0070354A">
        <w:trPr>
          <w:jc w:val="center"/>
        </w:trPr>
        <w:tc>
          <w:tcPr>
            <w:tcW w:w="5456" w:type="dxa"/>
          </w:tcPr>
          <w:p w14:paraId="25943F0D" w14:textId="652F35F0" w:rsidR="003A21CD" w:rsidRPr="00393081" w:rsidRDefault="003A21CD" w:rsidP="00877866">
            <w:pPr>
              <w:pStyle w:val="ListParagraph"/>
              <w:numPr>
                <w:ilvl w:val="0"/>
                <w:numId w:val="3"/>
              </w:numPr>
            </w:pPr>
            <w:r>
              <w:t>City and Country of</w:t>
            </w:r>
            <w:r w:rsidRPr="00393081">
              <w:t xml:space="preserve"> your </w:t>
            </w:r>
            <w:r w:rsidRPr="00393081">
              <w:rPr>
                <w:b/>
                <w:bCs/>
              </w:rPr>
              <w:t>core</w:t>
            </w:r>
            <w:r>
              <w:t xml:space="preserve"> gastroenterology </w:t>
            </w:r>
            <w:r w:rsidR="00C1651D">
              <w:t>residency</w:t>
            </w:r>
          </w:p>
        </w:tc>
        <w:tc>
          <w:tcPr>
            <w:tcW w:w="3894" w:type="dxa"/>
          </w:tcPr>
          <w:p w14:paraId="48449CEB" w14:textId="658B2195" w:rsidR="003A21CD" w:rsidRPr="00393081" w:rsidRDefault="003A21CD" w:rsidP="003A21CD">
            <w:pPr>
              <w:pStyle w:val="ListParagraph"/>
              <w:ind w:left="360"/>
            </w:pPr>
          </w:p>
        </w:tc>
      </w:tr>
      <w:tr w:rsidR="0083457B" w:rsidRPr="00393081" w14:paraId="0E53B6CE" w14:textId="77777777" w:rsidTr="0070354A">
        <w:trPr>
          <w:jc w:val="center"/>
        </w:trPr>
        <w:tc>
          <w:tcPr>
            <w:tcW w:w="5456" w:type="dxa"/>
          </w:tcPr>
          <w:p w14:paraId="7D2465F0" w14:textId="752B4124" w:rsidR="0083457B" w:rsidRPr="00393081" w:rsidRDefault="0083457B" w:rsidP="00877866">
            <w:pPr>
              <w:pStyle w:val="ListParagraph"/>
              <w:numPr>
                <w:ilvl w:val="0"/>
                <w:numId w:val="3"/>
              </w:numPr>
            </w:pPr>
            <w:r>
              <w:t>Completion</w:t>
            </w:r>
            <w:r w:rsidRPr="00393081">
              <w:t xml:space="preserve"> </w:t>
            </w:r>
            <w:r>
              <w:t xml:space="preserve">of </w:t>
            </w:r>
            <w:r w:rsidRPr="00393081">
              <w:t>advanced therapeutic</w:t>
            </w:r>
            <w:r>
              <w:t xml:space="preserve"> fellowship training after </w:t>
            </w:r>
            <w:r w:rsidRPr="00393081">
              <w:t>core training</w:t>
            </w:r>
          </w:p>
        </w:tc>
        <w:tc>
          <w:tcPr>
            <w:tcW w:w="3894" w:type="dxa"/>
          </w:tcPr>
          <w:p w14:paraId="663B5C60" w14:textId="1482B679" w:rsidR="0083457B" w:rsidRPr="00393081" w:rsidRDefault="0001143B" w:rsidP="0042378B">
            <w:pPr>
              <w:ind w:left="720"/>
              <w:jc w:val="center"/>
            </w:pPr>
            <w:sdt>
              <w:sdtPr>
                <w:rPr>
                  <w:rFonts w:cstheme="minorHAnsi"/>
                </w:rPr>
                <w:id w:val="1280610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C1B2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42378B">
              <w:rPr>
                <w:rFonts w:cstheme="minorHAnsi"/>
              </w:rPr>
              <w:t xml:space="preserve"> Y              </w:t>
            </w:r>
            <w:sdt>
              <w:sdtPr>
                <w:rPr>
                  <w:rFonts w:cstheme="minorHAnsi"/>
                </w:rPr>
                <w:id w:val="-1471510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2378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42378B">
              <w:rPr>
                <w:rFonts w:cstheme="minorHAnsi"/>
              </w:rPr>
              <w:t xml:space="preserve"> N</w:t>
            </w:r>
          </w:p>
        </w:tc>
      </w:tr>
      <w:tr w:rsidR="0075021B" w:rsidRPr="00393081" w14:paraId="4851E300" w14:textId="77777777" w:rsidTr="0070354A">
        <w:trPr>
          <w:jc w:val="center"/>
        </w:trPr>
        <w:tc>
          <w:tcPr>
            <w:tcW w:w="5456" w:type="dxa"/>
          </w:tcPr>
          <w:p w14:paraId="3606A173" w14:textId="202DA76C" w:rsidR="0075021B" w:rsidRDefault="0075021B" w:rsidP="0083457B">
            <w:pPr>
              <w:pStyle w:val="ListParagraph"/>
              <w:ind w:left="0"/>
            </w:pPr>
            <w:r>
              <w:t>If Yes,</w:t>
            </w:r>
          </w:p>
          <w:p w14:paraId="6BC5B19B" w14:textId="55EE4F81" w:rsidR="0075021B" w:rsidRPr="00393081" w:rsidRDefault="004E43E5" w:rsidP="004E43E5">
            <w:pPr>
              <w:pStyle w:val="ListParagraph"/>
              <w:numPr>
                <w:ilvl w:val="1"/>
                <w:numId w:val="3"/>
              </w:numPr>
            </w:pPr>
            <w:r>
              <w:t>No of y</w:t>
            </w:r>
            <w:r w:rsidR="0075021B" w:rsidRPr="00393081">
              <w:t xml:space="preserve">ears of advanced therapeutic </w:t>
            </w:r>
            <w:r w:rsidR="00C1651D">
              <w:t>fellowship</w:t>
            </w:r>
          </w:p>
        </w:tc>
        <w:tc>
          <w:tcPr>
            <w:tcW w:w="3894" w:type="dxa"/>
          </w:tcPr>
          <w:p w14:paraId="3C98ADD7" w14:textId="7C47DBBC" w:rsidR="0075021B" w:rsidRPr="00393081" w:rsidRDefault="0075021B" w:rsidP="0042378B">
            <w:pPr>
              <w:pStyle w:val="ListParagraph"/>
              <w:ind w:left="1080"/>
              <w:jc w:val="center"/>
            </w:pPr>
          </w:p>
        </w:tc>
      </w:tr>
      <w:tr w:rsidR="0075021B" w:rsidRPr="00393081" w14:paraId="7400D678" w14:textId="77777777" w:rsidTr="0070354A">
        <w:trPr>
          <w:trHeight w:val="285"/>
          <w:jc w:val="center"/>
        </w:trPr>
        <w:tc>
          <w:tcPr>
            <w:tcW w:w="5456" w:type="dxa"/>
          </w:tcPr>
          <w:p w14:paraId="262642CB" w14:textId="326CEA05" w:rsidR="0075021B" w:rsidRPr="00393081" w:rsidRDefault="0075021B" w:rsidP="0075021B">
            <w:pPr>
              <w:pStyle w:val="ListParagraph"/>
              <w:numPr>
                <w:ilvl w:val="1"/>
                <w:numId w:val="3"/>
              </w:numPr>
            </w:pPr>
            <w:r>
              <w:t>Country of</w:t>
            </w:r>
            <w:r w:rsidRPr="00393081">
              <w:t xml:space="preserve"> advanced therapeutic </w:t>
            </w:r>
            <w:r w:rsidR="00C1651D">
              <w:t>fellowship</w:t>
            </w:r>
            <w:r w:rsidRPr="00393081">
              <w:t>?</w:t>
            </w:r>
          </w:p>
        </w:tc>
        <w:tc>
          <w:tcPr>
            <w:tcW w:w="3894" w:type="dxa"/>
          </w:tcPr>
          <w:p w14:paraId="087E654C" w14:textId="084A5186" w:rsidR="0075021B" w:rsidRPr="00393081" w:rsidRDefault="0075021B" w:rsidP="0042378B">
            <w:pPr>
              <w:pStyle w:val="ListParagraph"/>
              <w:ind w:left="1080"/>
              <w:jc w:val="center"/>
            </w:pPr>
          </w:p>
        </w:tc>
      </w:tr>
      <w:tr w:rsidR="0075021B" w:rsidRPr="00393081" w14:paraId="69634F4D" w14:textId="77777777" w:rsidTr="0070354A">
        <w:trPr>
          <w:jc w:val="center"/>
        </w:trPr>
        <w:tc>
          <w:tcPr>
            <w:tcW w:w="5456" w:type="dxa"/>
          </w:tcPr>
          <w:p w14:paraId="044AC678" w14:textId="505137A3" w:rsidR="0075021B" w:rsidRPr="00393081" w:rsidRDefault="008426A2" w:rsidP="00C12CD9">
            <w:pPr>
              <w:pStyle w:val="ListParagraph"/>
              <w:numPr>
                <w:ilvl w:val="1"/>
                <w:numId w:val="3"/>
              </w:numPr>
            </w:pPr>
            <w:r>
              <w:t>Were you trained in ERCP during your fellowship?</w:t>
            </w:r>
          </w:p>
        </w:tc>
        <w:tc>
          <w:tcPr>
            <w:tcW w:w="3894" w:type="dxa"/>
          </w:tcPr>
          <w:p w14:paraId="5F30ACD5" w14:textId="2F637E78" w:rsidR="0075021B" w:rsidRPr="00393081" w:rsidRDefault="0001143B" w:rsidP="0042378B">
            <w:pPr>
              <w:pStyle w:val="ListParagraph"/>
              <w:jc w:val="center"/>
            </w:pPr>
            <w:sdt>
              <w:sdtPr>
                <w:rPr>
                  <w:rFonts w:cstheme="minorHAnsi"/>
                </w:rPr>
                <w:id w:val="-12386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66B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75021B">
              <w:rPr>
                <w:rFonts w:cstheme="minorHAnsi"/>
              </w:rPr>
              <w:t xml:space="preserve"> Y              </w:t>
            </w:r>
            <w:sdt>
              <w:sdtPr>
                <w:rPr>
                  <w:rFonts w:cstheme="minorHAnsi"/>
                </w:rPr>
                <w:id w:val="-1574735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5021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75021B">
              <w:rPr>
                <w:rFonts w:cstheme="minorHAnsi"/>
              </w:rPr>
              <w:t xml:space="preserve"> N</w:t>
            </w:r>
          </w:p>
        </w:tc>
      </w:tr>
      <w:tr w:rsidR="0075021B" w:rsidRPr="00393081" w14:paraId="7AB83EC9" w14:textId="77777777" w:rsidTr="0070354A">
        <w:trPr>
          <w:jc w:val="center"/>
        </w:trPr>
        <w:tc>
          <w:tcPr>
            <w:tcW w:w="5456" w:type="dxa"/>
          </w:tcPr>
          <w:p w14:paraId="2BDC506B" w14:textId="5FD2A1A2" w:rsidR="0075021B" w:rsidRPr="00393081" w:rsidRDefault="008426A2" w:rsidP="00877866">
            <w:pPr>
              <w:pStyle w:val="ListParagraph"/>
              <w:numPr>
                <w:ilvl w:val="1"/>
                <w:numId w:val="3"/>
              </w:numPr>
            </w:pPr>
            <w:r>
              <w:t>Were you trained in EUS during your fellowship?</w:t>
            </w:r>
          </w:p>
        </w:tc>
        <w:tc>
          <w:tcPr>
            <w:tcW w:w="3894" w:type="dxa"/>
          </w:tcPr>
          <w:p w14:paraId="3D4427D1" w14:textId="68018909" w:rsidR="0075021B" w:rsidRPr="00393081" w:rsidRDefault="0001143B" w:rsidP="0042378B">
            <w:pPr>
              <w:pStyle w:val="ListParagraph"/>
              <w:jc w:val="center"/>
            </w:pPr>
            <w:sdt>
              <w:sdtPr>
                <w:rPr>
                  <w:rFonts w:cstheme="minorHAnsi"/>
                </w:rPr>
                <w:id w:val="-2114893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5021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75021B">
              <w:rPr>
                <w:rFonts w:cstheme="minorHAnsi"/>
              </w:rPr>
              <w:t xml:space="preserve"> Y              </w:t>
            </w:r>
            <w:sdt>
              <w:sdtPr>
                <w:rPr>
                  <w:rFonts w:cstheme="minorHAnsi"/>
                </w:rPr>
                <w:id w:val="743454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5021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75021B">
              <w:rPr>
                <w:rFonts w:cstheme="minorHAnsi"/>
              </w:rPr>
              <w:t xml:space="preserve"> N</w:t>
            </w:r>
          </w:p>
        </w:tc>
      </w:tr>
      <w:tr w:rsidR="0042378B" w:rsidRPr="00393081" w14:paraId="29BB9E6B" w14:textId="77777777" w:rsidTr="0070354A">
        <w:trPr>
          <w:jc w:val="center"/>
        </w:trPr>
        <w:tc>
          <w:tcPr>
            <w:tcW w:w="5456" w:type="dxa"/>
          </w:tcPr>
          <w:p w14:paraId="33591D05" w14:textId="4462A48C" w:rsidR="0042378B" w:rsidRPr="00393081" w:rsidRDefault="008426A2" w:rsidP="00877866">
            <w:pPr>
              <w:pStyle w:val="ListParagraph"/>
              <w:numPr>
                <w:ilvl w:val="1"/>
                <w:numId w:val="3"/>
              </w:numPr>
            </w:pPr>
            <w:r>
              <w:t>Did you receive any training in ESD during your fellowship?</w:t>
            </w:r>
          </w:p>
        </w:tc>
        <w:tc>
          <w:tcPr>
            <w:tcW w:w="3894" w:type="dxa"/>
          </w:tcPr>
          <w:p w14:paraId="53BD8C49" w14:textId="497E57DE" w:rsidR="0042378B" w:rsidRPr="00393081" w:rsidRDefault="0001143B" w:rsidP="0042378B">
            <w:pPr>
              <w:ind w:left="720"/>
              <w:jc w:val="center"/>
            </w:pPr>
            <w:sdt>
              <w:sdtPr>
                <w:rPr>
                  <w:rFonts w:cstheme="minorHAnsi"/>
                </w:rPr>
                <w:id w:val="68010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5021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42378B">
              <w:rPr>
                <w:rFonts w:cstheme="minorHAnsi"/>
              </w:rPr>
              <w:t xml:space="preserve"> Y              </w:t>
            </w:r>
            <w:sdt>
              <w:sdtPr>
                <w:rPr>
                  <w:rFonts w:cstheme="minorHAnsi"/>
                </w:rPr>
                <w:id w:val="-585536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2378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42378B">
              <w:rPr>
                <w:rFonts w:cstheme="minorHAnsi"/>
              </w:rPr>
              <w:t xml:space="preserve"> N</w:t>
            </w:r>
          </w:p>
        </w:tc>
      </w:tr>
      <w:tr w:rsidR="00393081" w:rsidRPr="00393081" w14:paraId="05F8E5B9" w14:textId="77777777" w:rsidTr="0042378B">
        <w:trPr>
          <w:jc w:val="center"/>
        </w:trPr>
        <w:tc>
          <w:tcPr>
            <w:tcW w:w="9350" w:type="dxa"/>
            <w:gridSpan w:val="2"/>
          </w:tcPr>
          <w:p w14:paraId="391F6F2D" w14:textId="0FE9D9BB" w:rsidR="00393081" w:rsidRPr="00393081" w:rsidRDefault="0075021B" w:rsidP="0075021B">
            <w:pPr>
              <w:pStyle w:val="ListParagraph"/>
            </w:pPr>
            <w:r>
              <w:t xml:space="preserve">If Yes, </w:t>
            </w:r>
            <w:r w:rsidR="00894AE3">
              <w:t>Type of Training</w:t>
            </w:r>
            <w:r w:rsidR="008426A2">
              <w:t xml:space="preserve"> (check all that apply)</w:t>
            </w:r>
            <w:r w:rsidR="00894AE3">
              <w:t>:</w:t>
            </w:r>
          </w:p>
        </w:tc>
      </w:tr>
      <w:tr w:rsidR="0042378B" w:rsidRPr="00393081" w14:paraId="42A3738B" w14:textId="77777777" w:rsidTr="0070354A">
        <w:trPr>
          <w:jc w:val="center"/>
        </w:trPr>
        <w:tc>
          <w:tcPr>
            <w:tcW w:w="5456" w:type="dxa"/>
          </w:tcPr>
          <w:p w14:paraId="66EE883D" w14:textId="42D502E1" w:rsidR="0042378B" w:rsidRPr="00393081" w:rsidRDefault="00894AE3" w:rsidP="005C66B3">
            <w:pPr>
              <w:pStyle w:val="ListParagraph"/>
              <w:numPr>
                <w:ilvl w:val="0"/>
                <w:numId w:val="16"/>
              </w:numPr>
            </w:pPr>
            <w:r>
              <w:t>Observation Only</w:t>
            </w:r>
          </w:p>
        </w:tc>
        <w:tc>
          <w:tcPr>
            <w:tcW w:w="3894" w:type="dxa"/>
          </w:tcPr>
          <w:p w14:paraId="38918B8D" w14:textId="3E0D315F" w:rsidR="0042378B" w:rsidRPr="00393081" w:rsidRDefault="0001143B" w:rsidP="0075021B">
            <w:pPr>
              <w:ind w:left="720"/>
              <w:jc w:val="center"/>
            </w:pPr>
            <w:sdt>
              <w:sdtPr>
                <w:rPr>
                  <w:rFonts w:cstheme="minorHAnsi"/>
                </w:rPr>
                <w:id w:val="417297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5021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75021B">
              <w:rPr>
                <w:rFonts w:cstheme="minorHAnsi"/>
              </w:rPr>
              <w:t xml:space="preserve"> </w:t>
            </w:r>
          </w:p>
        </w:tc>
      </w:tr>
      <w:tr w:rsidR="0042378B" w:rsidRPr="00393081" w14:paraId="414F36F3" w14:textId="77777777" w:rsidTr="0070354A">
        <w:trPr>
          <w:jc w:val="center"/>
        </w:trPr>
        <w:tc>
          <w:tcPr>
            <w:tcW w:w="5456" w:type="dxa"/>
          </w:tcPr>
          <w:p w14:paraId="4BA76225" w14:textId="7A5F6C29" w:rsidR="0042378B" w:rsidRPr="00393081" w:rsidRDefault="008426A2" w:rsidP="005C66B3">
            <w:pPr>
              <w:pStyle w:val="ListParagraph"/>
              <w:numPr>
                <w:ilvl w:val="0"/>
                <w:numId w:val="16"/>
              </w:numPr>
            </w:pPr>
            <w:r>
              <w:t>Hands-on Animal Model</w:t>
            </w:r>
          </w:p>
        </w:tc>
        <w:tc>
          <w:tcPr>
            <w:tcW w:w="3894" w:type="dxa"/>
          </w:tcPr>
          <w:p w14:paraId="139474BD" w14:textId="599B6677" w:rsidR="0042378B" w:rsidRPr="00393081" w:rsidRDefault="0001143B" w:rsidP="0075021B">
            <w:pPr>
              <w:ind w:left="720"/>
              <w:jc w:val="center"/>
            </w:pPr>
            <w:sdt>
              <w:sdtPr>
                <w:rPr>
                  <w:rFonts w:cstheme="minorHAnsi"/>
                </w:rPr>
                <w:id w:val="511508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5021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75021B">
              <w:rPr>
                <w:rFonts w:cstheme="minorHAnsi"/>
              </w:rPr>
              <w:t xml:space="preserve"> </w:t>
            </w:r>
          </w:p>
        </w:tc>
      </w:tr>
      <w:tr w:rsidR="008426A2" w:rsidRPr="00393081" w14:paraId="1B3E1AE4" w14:textId="77777777" w:rsidTr="0070354A">
        <w:trPr>
          <w:jc w:val="center"/>
        </w:trPr>
        <w:tc>
          <w:tcPr>
            <w:tcW w:w="5456" w:type="dxa"/>
          </w:tcPr>
          <w:p w14:paraId="1ED4BD9C" w14:textId="77EA5C6C" w:rsidR="008426A2" w:rsidRDefault="008426A2" w:rsidP="005C66B3">
            <w:pPr>
              <w:pStyle w:val="ListParagraph"/>
              <w:numPr>
                <w:ilvl w:val="0"/>
                <w:numId w:val="16"/>
              </w:numPr>
            </w:pPr>
            <w:r>
              <w:t>Hands-on Live Human Cases</w:t>
            </w:r>
          </w:p>
        </w:tc>
        <w:tc>
          <w:tcPr>
            <w:tcW w:w="3894" w:type="dxa"/>
          </w:tcPr>
          <w:p w14:paraId="627AC756" w14:textId="641296BB" w:rsidR="008426A2" w:rsidRDefault="0001143B" w:rsidP="0075021B">
            <w:pPr>
              <w:ind w:left="720"/>
              <w:jc w:val="center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30703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</w:p>
        </w:tc>
      </w:tr>
      <w:tr w:rsidR="00393081" w:rsidRPr="00393081" w14:paraId="573E34A8" w14:textId="77777777" w:rsidTr="0042378B">
        <w:trPr>
          <w:jc w:val="center"/>
        </w:trPr>
        <w:tc>
          <w:tcPr>
            <w:tcW w:w="9350" w:type="dxa"/>
            <w:gridSpan w:val="2"/>
          </w:tcPr>
          <w:p w14:paraId="16FBDC46" w14:textId="37FE5821" w:rsidR="00393081" w:rsidRPr="00393081" w:rsidRDefault="00210FB6" w:rsidP="005C66B3">
            <w:pPr>
              <w:pStyle w:val="ListParagraph"/>
              <w:numPr>
                <w:ilvl w:val="0"/>
                <w:numId w:val="16"/>
              </w:numPr>
            </w:pPr>
            <w:r>
              <w:t xml:space="preserve">If hands-on experience, approximate number of </w:t>
            </w:r>
            <w:r w:rsidR="008426A2">
              <w:t xml:space="preserve">live human </w:t>
            </w:r>
            <w:r w:rsidR="0075021B">
              <w:t xml:space="preserve">ESD </w:t>
            </w:r>
            <w:r w:rsidR="008426A2">
              <w:t>procedures</w:t>
            </w:r>
            <w:r w:rsidR="0075021B">
              <w:t xml:space="preserve"> </w:t>
            </w:r>
            <w:r w:rsidR="00393081" w:rsidRPr="00393081">
              <w:t>perform</w:t>
            </w:r>
            <w:r w:rsidR="0075021B">
              <w:t>ed</w:t>
            </w:r>
            <w:r w:rsidR="00393081" w:rsidRPr="00393081">
              <w:t xml:space="preserve"> under supervision during this program?</w:t>
            </w:r>
          </w:p>
        </w:tc>
      </w:tr>
      <w:tr w:rsidR="0075021B" w:rsidRPr="00393081" w14:paraId="5739A65F" w14:textId="77777777" w:rsidTr="0070354A">
        <w:trPr>
          <w:jc w:val="center"/>
        </w:trPr>
        <w:tc>
          <w:tcPr>
            <w:tcW w:w="5456" w:type="dxa"/>
          </w:tcPr>
          <w:p w14:paraId="11583BC8" w14:textId="26A81F74" w:rsidR="0075021B" w:rsidRPr="00EC631E" w:rsidRDefault="005C66B3" w:rsidP="00210FB6">
            <w:pPr>
              <w:ind w:left="720"/>
              <w:jc w:val="right"/>
              <w:rPr>
                <w:i/>
              </w:rPr>
            </w:pPr>
            <w:r w:rsidRPr="00EC631E">
              <w:rPr>
                <w:i/>
              </w:rPr>
              <w:t>Upper GI</w:t>
            </w:r>
          </w:p>
        </w:tc>
        <w:tc>
          <w:tcPr>
            <w:tcW w:w="3894" w:type="dxa"/>
          </w:tcPr>
          <w:p w14:paraId="02C41033" w14:textId="77777777" w:rsidR="008426A2" w:rsidRDefault="0001143B" w:rsidP="008426A2">
            <w:sdt>
              <w:sdtPr>
                <w:rPr>
                  <w:rFonts w:cstheme="minorHAnsi"/>
                </w:rPr>
                <w:id w:val="-1774323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rPr>
                <w:rFonts w:cstheme="minorHAnsi"/>
              </w:rPr>
              <w:t xml:space="preserve"> </w:t>
            </w:r>
            <w:r w:rsidR="008426A2">
              <w:t xml:space="preserve">0            </w:t>
            </w:r>
            <w:sdt>
              <w:sdtPr>
                <w:rPr>
                  <w:rFonts w:cstheme="minorHAnsi"/>
                </w:rPr>
                <w:id w:val="655887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-10    </w:t>
            </w:r>
          </w:p>
          <w:p w14:paraId="0876F8F6" w14:textId="4D658BEC" w:rsidR="005C66B3" w:rsidRPr="00393081" w:rsidRDefault="0001143B" w:rsidP="008426A2">
            <w:sdt>
              <w:sdtPr>
                <w:rPr>
                  <w:rFonts w:cstheme="minorHAnsi"/>
                </w:rPr>
                <w:id w:val="203215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1-20.   </w:t>
            </w:r>
            <w:sdt>
              <w:sdtPr>
                <w:rPr>
                  <w:rFonts w:cstheme="minorHAnsi"/>
                </w:rPr>
                <w:id w:val="670527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&gt;20</w:t>
            </w:r>
          </w:p>
        </w:tc>
      </w:tr>
      <w:tr w:rsidR="0075021B" w:rsidRPr="00393081" w14:paraId="5DD5F013" w14:textId="77777777" w:rsidTr="0070354A">
        <w:trPr>
          <w:jc w:val="center"/>
        </w:trPr>
        <w:tc>
          <w:tcPr>
            <w:tcW w:w="5456" w:type="dxa"/>
          </w:tcPr>
          <w:p w14:paraId="1F5B726E" w14:textId="4752DEA2" w:rsidR="0075021B" w:rsidRPr="00EC631E" w:rsidRDefault="0075021B" w:rsidP="00210FB6">
            <w:pPr>
              <w:ind w:left="720"/>
              <w:jc w:val="right"/>
              <w:rPr>
                <w:i/>
              </w:rPr>
            </w:pPr>
            <w:r w:rsidRPr="00EC631E">
              <w:rPr>
                <w:i/>
              </w:rPr>
              <w:t>Colorectal</w:t>
            </w:r>
          </w:p>
        </w:tc>
        <w:tc>
          <w:tcPr>
            <w:tcW w:w="3894" w:type="dxa"/>
          </w:tcPr>
          <w:p w14:paraId="670A4070" w14:textId="77777777" w:rsidR="008426A2" w:rsidRDefault="0001143B" w:rsidP="008426A2">
            <w:sdt>
              <w:sdtPr>
                <w:rPr>
                  <w:rFonts w:cstheme="minorHAnsi"/>
                </w:rPr>
                <w:id w:val="2043707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rPr>
                <w:rFonts w:cstheme="minorHAnsi"/>
              </w:rPr>
              <w:t xml:space="preserve"> </w:t>
            </w:r>
            <w:r w:rsidR="008426A2">
              <w:t xml:space="preserve">0            </w:t>
            </w:r>
            <w:sdt>
              <w:sdtPr>
                <w:rPr>
                  <w:rFonts w:cstheme="minorHAnsi"/>
                </w:rPr>
                <w:id w:val="875512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-10    </w:t>
            </w:r>
          </w:p>
          <w:p w14:paraId="59B05C68" w14:textId="0B6792B6" w:rsidR="0075021B" w:rsidRPr="00393081" w:rsidRDefault="0001143B" w:rsidP="008426A2">
            <w:sdt>
              <w:sdtPr>
                <w:rPr>
                  <w:rFonts w:cstheme="minorHAnsi"/>
                </w:rPr>
                <w:id w:val="1328025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1-20</w:t>
            </w:r>
            <w:r w:rsidR="00E766B7">
              <w:t xml:space="preserve">   </w:t>
            </w:r>
            <w:r w:rsidR="008426A2">
              <w:t xml:space="preserve"> </w:t>
            </w:r>
            <w:sdt>
              <w:sdtPr>
                <w:rPr>
                  <w:rFonts w:cstheme="minorHAnsi"/>
                </w:rPr>
                <w:id w:val="1199819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&gt;20</w:t>
            </w:r>
          </w:p>
        </w:tc>
      </w:tr>
      <w:tr w:rsidR="008426A2" w:rsidRPr="00393081" w14:paraId="4216768D" w14:textId="77777777" w:rsidTr="008426A2">
        <w:trPr>
          <w:jc w:val="center"/>
        </w:trPr>
        <w:tc>
          <w:tcPr>
            <w:tcW w:w="9350" w:type="dxa"/>
            <w:gridSpan w:val="2"/>
          </w:tcPr>
          <w:p w14:paraId="201E3651" w14:textId="5083890B" w:rsidR="008426A2" w:rsidRPr="00393081" w:rsidRDefault="008426A2" w:rsidP="008426A2">
            <w:pPr>
              <w:pStyle w:val="ListParagraph"/>
              <w:numPr>
                <w:ilvl w:val="0"/>
                <w:numId w:val="16"/>
              </w:numPr>
            </w:pPr>
            <w:r>
              <w:t xml:space="preserve">If hands-on experience, approximate number of animal model ESD procedures </w:t>
            </w:r>
            <w:r w:rsidRPr="00393081">
              <w:t>perform</w:t>
            </w:r>
            <w:r>
              <w:t>ed</w:t>
            </w:r>
            <w:r w:rsidRPr="00393081">
              <w:t xml:space="preserve"> under supervision during this program?</w:t>
            </w:r>
          </w:p>
        </w:tc>
      </w:tr>
      <w:tr w:rsidR="008426A2" w:rsidRPr="00393081" w14:paraId="67E81247" w14:textId="77777777" w:rsidTr="008426A2">
        <w:trPr>
          <w:jc w:val="center"/>
        </w:trPr>
        <w:tc>
          <w:tcPr>
            <w:tcW w:w="5456" w:type="dxa"/>
          </w:tcPr>
          <w:p w14:paraId="72CED0BE" w14:textId="77777777" w:rsidR="008426A2" w:rsidRPr="00EC631E" w:rsidRDefault="008426A2" w:rsidP="008426A2">
            <w:pPr>
              <w:ind w:left="720"/>
              <w:jc w:val="right"/>
              <w:rPr>
                <w:i/>
              </w:rPr>
            </w:pPr>
            <w:r w:rsidRPr="00EC631E">
              <w:rPr>
                <w:i/>
              </w:rPr>
              <w:t>Upper GI</w:t>
            </w:r>
          </w:p>
        </w:tc>
        <w:tc>
          <w:tcPr>
            <w:tcW w:w="3894" w:type="dxa"/>
          </w:tcPr>
          <w:p w14:paraId="44D76874" w14:textId="77777777" w:rsidR="008426A2" w:rsidRDefault="0001143B" w:rsidP="008426A2">
            <w:sdt>
              <w:sdtPr>
                <w:rPr>
                  <w:rFonts w:cstheme="minorHAnsi"/>
                </w:rPr>
                <w:id w:val="-522245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rPr>
                <w:rFonts w:cstheme="minorHAnsi"/>
              </w:rPr>
              <w:t xml:space="preserve"> </w:t>
            </w:r>
            <w:r w:rsidR="008426A2">
              <w:t xml:space="preserve">0            </w:t>
            </w:r>
            <w:sdt>
              <w:sdtPr>
                <w:rPr>
                  <w:rFonts w:cstheme="minorHAnsi"/>
                </w:rPr>
                <w:id w:val="-1815706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-10    </w:t>
            </w:r>
          </w:p>
          <w:p w14:paraId="22E5E0A6" w14:textId="3F0B299E" w:rsidR="008426A2" w:rsidRPr="00393081" w:rsidRDefault="0001143B" w:rsidP="008426A2">
            <w:sdt>
              <w:sdtPr>
                <w:rPr>
                  <w:rFonts w:cstheme="minorHAnsi"/>
                </w:rPr>
                <w:id w:val="1635212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1-20</w:t>
            </w:r>
            <w:r w:rsidR="00E766B7">
              <w:t xml:space="preserve"> </w:t>
            </w:r>
            <w:r w:rsidR="008426A2">
              <w:t xml:space="preserve">   </w:t>
            </w:r>
            <w:sdt>
              <w:sdtPr>
                <w:rPr>
                  <w:rFonts w:cstheme="minorHAnsi"/>
                </w:rPr>
                <w:id w:val="1249850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&gt;20</w:t>
            </w:r>
          </w:p>
        </w:tc>
      </w:tr>
      <w:tr w:rsidR="008426A2" w:rsidRPr="00393081" w14:paraId="63026268" w14:textId="77777777" w:rsidTr="008426A2">
        <w:trPr>
          <w:jc w:val="center"/>
        </w:trPr>
        <w:tc>
          <w:tcPr>
            <w:tcW w:w="5456" w:type="dxa"/>
          </w:tcPr>
          <w:p w14:paraId="4D1213B2" w14:textId="77777777" w:rsidR="008426A2" w:rsidRPr="00EC631E" w:rsidRDefault="008426A2" w:rsidP="008426A2">
            <w:pPr>
              <w:ind w:left="720"/>
              <w:jc w:val="right"/>
              <w:rPr>
                <w:i/>
              </w:rPr>
            </w:pPr>
            <w:r w:rsidRPr="00EC631E">
              <w:rPr>
                <w:i/>
              </w:rPr>
              <w:lastRenderedPageBreak/>
              <w:t>Colorectal</w:t>
            </w:r>
          </w:p>
        </w:tc>
        <w:tc>
          <w:tcPr>
            <w:tcW w:w="3894" w:type="dxa"/>
          </w:tcPr>
          <w:p w14:paraId="6F74E8B5" w14:textId="77777777" w:rsidR="008426A2" w:rsidRDefault="0001143B" w:rsidP="008426A2">
            <w:sdt>
              <w:sdtPr>
                <w:rPr>
                  <w:rFonts w:cstheme="minorHAnsi"/>
                </w:rPr>
                <w:id w:val="1896539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rPr>
                <w:rFonts w:cstheme="minorHAnsi"/>
              </w:rPr>
              <w:t xml:space="preserve"> </w:t>
            </w:r>
            <w:r w:rsidR="008426A2">
              <w:t xml:space="preserve">0            </w:t>
            </w:r>
            <w:sdt>
              <w:sdtPr>
                <w:rPr>
                  <w:rFonts w:cstheme="minorHAnsi"/>
                </w:rPr>
                <w:id w:val="-14418362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-10    </w:t>
            </w:r>
          </w:p>
          <w:p w14:paraId="5EC5BD77" w14:textId="2A4F02C4" w:rsidR="008426A2" w:rsidRPr="00393081" w:rsidRDefault="0001143B" w:rsidP="008426A2">
            <w:sdt>
              <w:sdtPr>
                <w:rPr>
                  <w:rFonts w:cstheme="minorHAnsi"/>
                </w:rPr>
                <w:id w:val="-597405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11-20</w:t>
            </w:r>
            <w:r w:rsidR="00E766B7">
              <w:t xml:space="preserve"> </w:t>
            </w:r>
            <w:r w:rsidR="008426A2">
              <w:t xml:space="preserve">   </w:t>
            </w:r>
            <w:sdt>
              <w:sdtPr>
                <w:rPr>
                  <w:rFonts w:cstheme="minorHAnsi"/>
                </w:rPr>
                <w:id w:val="-754284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t xml:space="preserve"> &gt;20</w:t>
            </w:r>
          </w:p>
        </w:tc>
      </w:tr>
      <w:tr w:rsidR="008426A2" w:rsidRPr="00393081" w14:paraId="63DFD040" w14:textId="77777777" w:rsidTr="008426A2">
        <w:trPr>
          <w:jc w:val="center"/>
        </w:trPr>
        <w:tc>
          <w:tcPr>
            <w:tcW w:w="5456" w:type="dxa"/>
          </w:tcPr>
          <w:p w14:paraId="3F3BA85A" w14:textId="0C394BC7" w:rsidR="008426A2" w:rsidRPr="008426A2" w:rsidRDefault="008426A2" w:rsidP="007D5003">
            <w:pPr>
              <w:pStyle w:val="ListParagraph"/>
              <w:numPr>
                <w:ilvl w:val="0"/>
                <w:numId w:val="3"/>
              </w:numPr>
              <w:rPr>
                <w:i/>
              </w:rPr>
            </w:pPr>
            <w:r>
              <w:t>Completion of</w:t>
            </w:r>
            <w:r w:rsidRPr="00393081">
              <w:t xml:space="preserve"> ESD training courses/workshop offered outs</w:t>
            </w:r>
            <w:r>
              <w:t>ide of a traditional fellowship</w:t>
            </w:r>
          </w:p>
        </w:tc>
        <w:tc>
          <w:tcPr>
            <w:tcW w:w="3894" w:type="dxa"/>
          </w:tcPr>
          <w:p w14:paraId="6EB654CB" w14:textId="744115D8" w:rsidR="008426A2" w:rsidRDefault="0001143B" w:rsidP="007D5003">
            <w:pPr>
              <w:ind w:left="7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28530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62D4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rPr>
                <w:rFonts w:cstheme="minorHAnsi"/>
              </w:rPr>
              <w:t xml:space="preserve"> Y              </w:t>
            </w:r>
            <w:sdt>
              <w:sdtPr>
                <w:rPr>
                  <w:rFonts w:cstheme="minorHAnsi"/>
                </w:rPr>
                <w:id w:val="565153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26A2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426A2">
              <w:rPr>
                <w:rFonts w:cstheme="minorHAnsi"/>
              </w:rPr>
              <w:t xml:space="preserve"> N</w:t>
            </w:r>
          </w:p>
        </w:tc>
      </w:tr>
      <w:tr w:rsidR="008426A2" w:rsidRPr="00393081" w14:paraId="2C50F6B6" w14:textId="77777777" w:rsidTr="008426A2">
        <w:trPr>
          <w:jc w:val="center"/>
        </w:trPr>
        <w:tc>
          <w:tcPr>
            <w:tcW w:w="5456" w:type="dxa"/>
          </w:tcPr>
          <w:p w14:paraId="6E570AD2" w14:textId="77777777" w:rsidR="008426A2" w:rsidRDefault="008426A2" w:rsidP="008426A2">
            <w:pPr>
              <w:pStyle w:val="ListParagraph"/>
              <w:ind w:left="1080"/>
            </w:pPr>
            <w:r>
              <w:t>if</w:t>
            </w:r>
            <w:r w:rsidRPr="00393081">
              <w:t xml:space="preserve"> YES, </w:t>
            </w:r>
          </w:p>
          <w:p w14:paraId="39E1D285" w14:textId="1C4706CA" w:rsidR="008426A2" w:rsidRPr="00EC631E" w:rsidRDefault="008426A2" w:rsidP="008426A2">
            <w:pPr>
              <w:ind w:left="720"/>
              <w:jc w:val="right"/>
              <w:rPr>
                <w:i/>
              </w:rPr>
            </w:pPr>
            <w:r>
              <w:t xml:space="preserve">no. of workshops/courses </w:t>
            </w:r>
            <w:r w:rsidRPr="00393081">
              <w:t>complete</w:t>
            </w:r>
            <w:r>
              <w:t>d</w:t>
            </w:r>
          </w:p>
        </w:tc>
        <w:tc>
          <w:tcPr>
            <w:tcW w:w="3894" w:type="dxa"/>
          </w:tcPr>
          <w:p w14:paraId="2756142E" w14:textId="77777777" w:rsidR="008426A2" w:rsidRDefault="008426A2" w:rsidP="008426A2">
            <w:pPr>
              <w:rPr>
                <w:rFonts w:cstheme="minorHAnsi"/>
              </w:rPr>
            </w:pPr>
          </w:p>
        </w:tc>
      </w:tr>
      <w:tr w:rsidR="008426A2" w:rsidRPr="00393081" w14:paraId="3BF39253" w14:textId="77777777" w:rsidTr="008426A2">
        <w:trPr>
          <w:jc w:val="center"/>
        </w:trPr>
        <w:tc>
          <w:tcPr>
            <w:tcW w:w="5456" w:type="dxa"/>
          </w:tcPr>
          <w:p w14:paraId="2ADDF052" w14:textId="6BDC2775" w:rsidR="008426A2" w:rsidRPr="00EC631E" w:rsidRDefault="008426A2" w:rsidP="008426A2">
            <w:pPr>
              <w:ind w:left="720"/>
              <w:jc w:val="right"/>
              <w:rPr>
                <w:i/>
              </w:rPr>
            </w:pPr>
            <w:r>
              <w:t>Country/Countries of ESD training courses/workshop attended or completed</w:t>
            </w:r>
          </w:p>
        </w:tc>
        <w:tc>
          <w:tcPr>
            <w:tcW w:w="3894" w:type="dxa"/>
          </w:tcPr>
          <w:p w14:paraId="77E2968E" w14:textId="77777777" w:rsidR="008426A2" w:rsidRDefault="008426A2" w:rsidP="008426A2">
            <w:r>
              <w:rPr>
                <w:rFonts w:cstheme="minorHAnsi"/>
              </w:rPr>
              <w:t>Country 1:</w:t>
            </w:r>
          </w:p>
          <w:p w14:paraId="4AB6CAE2" w14:textId="77777777" w:rsidR="008426A2" w:rsidRDefault="008426A2" w:rsidP="008426A2">
            <w:r>
              <w:t>Country 2:</w:t>
            </w:r>
          </w:p>
          <w:p w14:paraId="61921F55" w14:textId="77777777" w:rsidR="008426A2" w:rsidRDefault="008426A2" w:rsidP="008426A2">
            <w:r>
              <w:t>Country 3:</w:t>
            </w:r>
          </w:p>
          <w:p w14:paraId="3DC8FAE9" w14:textId="77777777" w:rsidR="008426A2" w:rsidRDefault="008426A2" w:rsidP="008426A2">
            <w:r>
              <w:t>Country 4:</w:t>
            </w:r>
          </w:p>
          <w:p w14:paraId="1F593283" w14:textId="624EA039" w:rsidR="008426A2" w:rsidRDefault="008426A2" w:rsidP="008426A2">
            <w:pPr>
              <w:rPr>
                <w:rFonts w:cstheme="minorHAnsi"/>
              </w:rPr>
            </w:pPr>
            <w:r>
              <w:t>Country 5:</w:t>
            </w:r>
          </w:p>
        </w:tc>
      </w:tr>
      <w:tr w:rsidR="00C1651D" w:rsidRPr="00393081" w14:paraId="4E4E9947" w14:textId="77777777" w:rsidTr="008426A2">
        <w:trPr>
          <w:jc w:val="center"/>
        </w:trPr>
        <w:tc>
          <w:tcPr>
            <w:tcW w:w="5456" w:type="dxa"/>
          </w:tcPr>
          <w:p w14:paraId="7B31D19C" w14:textId="0FFD66D1" w:rsidR="00C1651D" w:rsidRDefault="00C1651D" w:rsidP="007D5003">
            <w:pPr>
              <w:pStyle w:val="ListParagraph"/>
              <w:numPr>
                <w:ilvl w:val="0"/>
                <w:numId w:val="3"/>
              </w:numPr>
            </w:pPr>
            <w:r>
              <w:t>ESD training on animal models received</w:t>
            </w:r>
          </w:p>
        </w:tc>
        <w:tc>
          <w:tcPr>
            <w:tcW w:w="3894" w:type="dxa"/>
          </w:tcPr>
          <w:p w14:paraId="41434F86" w14:textId="12561995" w:rsidR="00C1651D" w:rsidRDefault="0001143B" w:rsidP="007D5003">
            <w:pPr>
              <w:ind w:left="7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934163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62D4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Y              </w:t>
            </w:r>
            <w:sdt>
              <w:sdtPr>
                <w:rPr>
                  <w:rFonts w:cstheme="minorHAnsi"/>
                </w:rPr>
                <w:id w:val="-945309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N</w:t>
            </w:r>
          </w:p>
        </w:tc>
      </w:tr>
      <w:tr w:rsidR="00C1651D" w:rsidRPr="00393081" w14:paraId="0C3A696E" w14:textId="77777777" w:rsidTr="008426A2">
        <w:trPr>
          <w:jc w:val="center"/>
        </w:trPr>
        <w:tc>
          <w:tcPr>
            <w:tcW w:w="5456" w:type="dxa"/>
          </w:tcPr>
          <w:p w14:paraId="3DBAD4E5" w14:textId="7860B9BC" w:rsidR="00C1651D" w:rsidRDefault="00C1651D" w:rsidP="007D5003">
            <w:pPr>
              <w:pStyle w:val="ListParagraph"/>
              <w:ind w:left="360"/>
            </w:pPr>
            <w:r w:rsidRPr="00393081">
              <w:t xml:space="preserve">If YES, </w:t>
            </w:r>
            <w:r>
              <w:t>Approximate No. of</w:t>
            </w:r>
            <w:r w:rsidRPr="00393081">
              <w:t xml:space="preserve"> ESDs perform</w:t>
            </w:r>
            <w:r>
              <w:t>ed on an animal model</w:t>
            </w:r>
          </w:p>
        </w:tc>
        <w:tc>
          <w:tcPr>
            <w:tcW w:w="3894" w:type="dxa"/>
          </w:tcPr>
          <w:p w14:paraId="438624B1" w14:textId="77777777" w:rsidR="00C1651D" w:rsidRDefault="00C1651D" w:rsidP="00C1651D">
            <w:pPr>
              <w:rPr>
                <w:rFonts w:cstheme="minorHAnsi"/>
              </w:rPr>
            </w:pPr>
          </w:p>
        </w:tc>
      </w:tr>
      <w:tr w:rsidR="00C1651D" w:rsidRPr="00393081" w14:paraId="401C8AB6" w14:textId="77777777" w:rsidTr="008426A2">
        <w:trPr>
          <w:jc w:val="center"/>
        </w:trPr>
        <w:tc>
          <w:tcPr>
            <w:tcW w:w="5456" w:type="dxa"/>
          </w:tcPr>
          <w:p w14:paraId="5018D34F" w14:textId="31C25CEE" w:rsidR="00C1651D" w:rsidRDefault="00C1651D" w:rsidP="007D5003">
            <w:pPr>
              <w:ind w:left="720"/>
              <w:jc w:val="center"/>
            </w:pPr>
            <w:r>
              <w:t>Live Pig Model</w:t>
            </w:r>
          </w:p>
        </w:tc>
        <w:tc>
          <w:tcPr>
            <w:tcW w:w="3894" w:type="dxa"/>
          </w:tcPr>
          <w:p w14:paraId="636F4E52" w14:textId="77777777" w:rsidR="00C1651D" w:rsidRDefault="00C1651D" w:rsidP="00C1651D">
            <w:pPr>
              <w:rPr>
                <w:rFonts w:cstheme="minorHAnsi"/>
              </w:rPr>
            </w:pPr>
          </w:p>
        </w:tc>
      </w:tr>
      <w:tr w:rsidR="00C1651D" w:rsidRPr="00393081" w14:paraId="288C61BA" w14:textId="77777777" w:rsidTr="008426A2">
        <w:trPr>
          <w:jc w:val="center"/>
        </w:trPr>
        <w:tc>
          <w:tcPr>
            <w:tcW w:w="5456" w:type="dxa"/>
          </w:tcPr>
          <w:p w14:paraId="116BD1FB" w14:textId="0873E537" w:rsidR="00C1651D" w:rsidRDefault="00C1651D" w:rsidP="00C1651D">
            <w:pPr>
              <w:ind w:left="720"/>
              <w:jc w:val="right"/>
            </w:pPr>
            <w:r w:rsidRPr="00D9512F">
              <w:rPr>
                <w:i/>
              </w:rPr>
              <w:t>Upper GI</w:t>
            </w:r>
          </w:p>
        </w:tc>
        <w:tc>
          <w:tcPr>
            <w:tcW w:w="3894" w:type="dxa"/>
          </w:tcPr>
          <w:p w14:paraId="1C652BEA" w14:textId="77777777" w:rsidR="00C1651D" w:rsidRDefault="0001143B" w:rsidP="00C1651D">
            <w:sdt>
              <w:sdtPr>
                <w:rPr>
                  <w:rFonts w:cstheme="minorHAnsi"/>
                </w:rPr>
                <w:id w:val="-10343408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1358266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70633245" w14:textId="70527C82" w:rsidR="00C1651D" w:rsidRDefault="0001143B" w:rsidP="00C1651D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288335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-770395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7559F502" w14:textId="77777777" w:rsidTr="008426A2">
        <w:trPr>
          <w:jc w:val="center"/>
        </w:trPr>
        <w:tc>
          <w:tcPr>
            <w:tcW w:w="5456" w:type="dxa"/>
          </w:tcPr>
          <w:p w14:paraId="1DD5985E" w14:textId="277F7287" w:rsidR="00C1651D" w:rsidRDefault="00C1651D" w:rsidP="00C1651D">
            <w:pPr>
              <w:ind w:left="720"/>
              <w:jc w:val="right"/>
            </w:pPr>
            <w:r w:rsidRPr="00D9512F">
              <w:rPr>
                <w:i/>
              </w:rPr>
              <w:t>Colorectal</w:t>
            </w:r>
          </w:p>
        </w:tc>
        <w:tc>
          <w:tcPr>
            <w:tcW w:w="3894" w:type="dxa"/>
          </w:tcPr>
          <w:p w14:paraId="76FE0A65" w14:textId="77777777" w:rsidR="00C1651D" w:rsidRDefault="0001143B" w:rsidP="00C1651D">
            <w:sdt>
              <w:sdtPr>
                <w:rPr>
                  <w:rFonts w:cstheme="minorHAnsi"/>
                </w:rPr>
                <w:id w:val="-1095695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638724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26430D17" w14:textId="0AE1BF6D" w:rsidR="00C1651D" w:rsidRDefault="0001143B" w:rsidP="00C1651D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82290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1269195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47CFA8E8" w14:textId="77777777" w:rsidTr="008426A2">
        <w:trPr>
          <w:jc w:val="center"/>
        </w:trPr>
        <w:tc>
          <w:tcPr>
            <w:tcW w:w="5456" w:type="dxa"/>
          </w:tcPr>
          <w:p w14:paraId="4CD67985" w14:textId="11798075" w:rsidR="00C1651D" w:rsidRDefault="00C1651D" w:rsidP="007D5003">
            <w:pPr>
              <w:ind w:left="720"/>
              <w:jc w:val="center"/>
            </w:pPr>
            <w:r>
              <w:t>Ex Vivo Model</w:t>
            </w:r>
          </w:p>
        </w:tc>
        <w:tc>
          <w:tcPr>
            <w:tcW w:w="3894" w:type="dxa"/>
          </w:tcPr>
          <w:p w14:paraId="5B00C698" w14:textId="77777777" w:rsidR="00C1651D" w:rsidRDefault="00C1651D" w:rsidP="00C1651D">
            <w:pPr>
              <w:rPr>
                <w:rFonts w:cstheme="minorHAnsi"/>
              </w:rPr>
            </w:pPr>
          </w:p>
        </w:tc>
      </w:tr>
      <w:tr w:rsidR="00C1651D" w:rsidRPr="00393081" w14:paraId="6294949D" w14:textId="77777777" w:rsidTr="008426A2">
        <w:trPr>
          <w:jc w:val="center"/>
        </w:trPr>
        <w:tc>
          <w:tcPr>
            <w:tcW w:w="5456" w:type="dxa"/>
          </w:tcPr>
          <w:p w14:paraId="7433D4D8" w14:textId="7D41C365" w:rsidR="00C1651D" w:rsidRDefault="00C1651D" w:rsidP="00C1651D">
            <w:pPr>
              <w:ind w:left="720"/>
              <w:jc w:val="right"/>
            </w:pPr>
            <w:r w:rsidRPr="00D9512F">
              <w:rPr>
                <w:i/>
              </w:rPr>
              <w:t>Upper GI</w:t>
            </w:r>
          </w:p>
        </w:tc>
        <w:tc>
          <w:tcPr>
            <w:tcW w:w="3894" w:type="dxa"/>
          </w:tcPr>
          <w:p w14:paraId="6DCF2C81" w14:textId="77777777" w:rsidR="00C1651D" w:rsidRDefault="0001143B" w:rsidP="00C1651D">
            <w:sdt>
              <w:sdtPr>
                <w:rPr>
                  <w:rFonts w:cstheme="minorHAnsi"/>
                </w:rPr>
                <w:id w:val="-1109195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997306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03796140" w14:textId="3FEB3378" w:rsidR="00C1651D" w:rsidRDefault="0001143B" w:rsidP="00C1651D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929710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1333562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1934780D" w14:textId="77777777" w:rsidTr="008426A2">
        <w:trPr>
          <w:jc w:val="center"/>
        </w:trPr>
        <w:tc>
          <w:tcPr>
            <w:tcW w:w="5456" w:type="dxa"/>
          </w:tcPr>
          <w:p w14:paraId="4436CA87" w14:textId="3D225DEF" w:rsidR="00C1651D" w:rsidRDefault="00C1651D" w:rsidP="00C1651D">
            <w:pPr>
              <w:ind w:left="720"/>
              <w:jc w:val="right"/>
            </w:pPr>
            <w:r w:rsidRPr="00D9512F">
              <w:rPr>
                <w:i/>
              </w:rPr>
              <w:t>Colorectal</w:t>
            </w:r>
          </w:p>
        </w:tc>
        <w:tc>
          <w:tcPr>
            <w:tcW w:w="3894" w:type="dxa"/>
          </w:tcPr>
          <w:p w14:paraId="3EF85862" w14:textId="77777777" w:rsidR="00C1651D" w:rsidRDefault="0001143B" w:rsidP="00C1651D">
            <w:sdt>
              <w:sdtPr>
                <w:rPr>
                  <w:rFonts w:cstheme="minorHAnsi"/>
                </w:rPr>
                <w:id w:val="-722213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184950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05048379" w14:textId="5863857C" w:rsidR="00C1651D" w:rsidRDefault="0001143B" w:rsidP="00C1651D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191752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-1476218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759A4BDD" w14:textId="77777777" w:rsidTr="0070354A">
        <w:trPr>
          <w:jc w:val="center"/>
        </w:trPr>
        <w:tc>
          <w:tcPr>
            <w:tcW w:w="5456" w:type="dxa"/>
          </w:tcPr>
          <w:p w14:paraId="075A8071" w14:textId="62929587" w:rsidR="00C1651D" w:rsidRPr="00393081" w:rsidRDefault="00C1651D" w:rsidP="00C1651D">
            <w:pPr>
              <w:pStyle w:val="ListParagraph"/>
              <w:numPr>
                <w:ilvl w:val="0"/>
                <w:numId w:val="3"/>
              </w:numPr>
            </w:pPr>
            <w:r>
              <w:t xml:space="preserve">Did you undergo international </w:t>
            </w:r>
            <w:r w:rsidRPr="00393081">
              <w:t>post-fellowship training in ESD</w:t>
            </w:r>
            <w:r>
              <w:t>?</w:t>
            </w:r>
            <w:r w:rsidRPr="00393081">
              <w:t xml:space="preserve"> </w:t>
            </w:r>
          </w:p>
        </w:tc>
        <w:tc>
          <w:tcPr>
            <w:tcW w:w="3894" w:type="dxa"/>
          </w:tcPr>
          <w:p w14:paraId="7367F120" w14:textId="405AC297" w:rsidR="00C1651D" w:rsidRPr="00393081" w:rsidRDefault="0001143B" w:rsidP="00C1651D">
            <w:pPr>
              <w:ind w:left="720"/>
              <w:jc w:val="center"/>
            </w:pPr>
            <w:sdt>
              <w:sdtPr>
                <w:rPr>
                  <w:rFonts w:cstheme="minorHAnsi"/>
                </w:rPr>
                <w:id w:val="-1735471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Y              </w:t>
            </w:r>
            <w:sdt>
              <w:sdtPr>
                <w:rPr>
                  <w:rFonts w:cstheme="minorHAnsi"/>
                </w:rPr>
                <w:id w:val="415450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N</w:t>
            </w:r>
          </w:p>
        </w:tc>
      </w:tr>
      <w:tr w:rsidR="00C1651D" w:rsidRPr="00393081" w14:paraId="1BC19F3D" w14:textId="77777777" w:rsidTr="0042378B">
        <w:trPr>
          <w:jc w:val="center"/>
        </w:trPr>
        <w:tc>
          <w:tcPr>
            <w:tcW w:w="9350" w:type="dxa"/>
            <w:gridSpan w:val="2"/>
          </w:tcPr>
          <w:p w14:paraId="00501852" w14:textId="77777777" w:rsidR="00C1651D" w:rsidRPr="00393081" w:rsidRDefault="00C1651D" w:rsidP="00C1651D">
            <w:pPr>
              <w:ind w:left="720"/>
            </w:pPr>
            <w:r w:rsidRPr="00393081">
              <w:t>If Yes:</w:t>
            </w:r>
          </w:p>
        </w:tc>
      </w:tr>
      <w:tr w:rsidR="00C1651D" w:rsidRPr="00393081" w14:paraId="109D85CD" w14:textId="77777777" w:rsidTr="0070354A">
        <w:trPr>
          <w:jc w:val="center"/>
        </w:trPr>
        <w:tc>
          <w:tcPr>
            <w:tcW w:w="5456" w:type="dxa"/>
          </w:tcPr>
          <w:p w14:paraId="2097EDEB" w14:textId="3DA0A7BE" w:rsidR="00C1651D" w:rsidRPr="00393081" w:rsidRDefault="00C1651D" w:rsidP="00C1651D">
            <w:pPr>
              <w:pStyle w:val="ListParagraph"/>
              <w:numPr>
                <w:ilvl w:val="1"/>
                <w:numId w:val="3"/>
              </w:numPr>
            </w:pPr>
            <w:r>
              <w:t>Country of post-fellowship ESD training</w:t>
            </w:r>
          </w:p>
        </w:tc>
        <w:tc>
          <w:tcPr>
            <w:tcW w:w="3894" w:type="dxa"/>
          </w:tcPr>
          <w:p w14:paraId="6E06A965" w14:textId="39DE4F60" w:rsidR="00C1651D" w:rsidRPr="00393081" w:rsidRDefault="00C1651D" w:rsidP="00C1651D">
            <w:pPr>
              <w:pStyle w:val="ListParagraph"/>
              <w:ind w:left="1800"/>
            </w:pPr>
          </w:p>
        </w:tc>
      </w:tr>
      <w:tr w:rsidR="00C1651D" w:rsidRPr="00393081" w14:paraId="7C029B9A" w14:textId="77777777" w:rsidTr="0070354A">
        <w:trPr>
          <w:jc w:val="center"/>
        </w:trPr>
        <w:tc>
          <w:tcPr>
            <w:tcW w:w="5456" w:type="dxa"/>
          </w:tcPr>
          <w:p w14:paraId="69FFA440" w14:textId="77777777" w:rsidR="00C1651D" w:rsidRPr="00393081" w:rsidRDefault="00C1651D" w:rsidP="00C1651D">
            <w:pPr>
              <w:pStyle w:val="ListParagraph"/>
              <w:numPr>
                <w:ilvl w:val="1"/>
                <w:numId w:val="3"/>
              </w:numPr>
            </w:pPr>
            <w:r>
              <w:t>Y</w:t>
            </w:r>
            <w:r w:rsidRPr="00393081">
              <w:t xml:space="preserve">ear </w:t>
            </w:r>
            <w:r>
              <w:t>of commencement of</w:t>
            </w:r>
            <w:r w:rsidRPr="00393081">
              <w:t xml:space="preserve"> this trainin</w:t>
            </w:r>
            <w:r>
              <w:t>g</w:t>
            </w:r>
          </w:p>
        </w:tc>
        <w:tc>
          <w:tcPr>
            <w:tcW w:w="3894" w:type="dxa"/>
          </w:tcPr>
          <w:p w14:paraId="0622B190" w14:textId="65362A3F" w:rsidR="00C1651D" w:rsidRPr="00393081" w:rsidRDefault="00C1651D" w:rsidP="00C1651D"/>
        </w:tc>
      </w:tr>
      <w:tr w:rsidR="00C1651D" w:rsidRPr="00393081" w14:paraId="4372259A" w14:textId="77777777" w:rsidTr="0070354A">
        <w:trPr>
          <w:jc w:val="center"/>
        </w:trPr>
        <w:tc>
          <w:tcPr>
            <w:tcW w:w="5456" w:type="dxa"/>
          </w:tcPr>
          <w:p w14:paraId="4C936EE8" w14:textId="7965DC3F" w:rsidR="00C1651D" w:rsidRPr="00393081" w:rsidRDefault="00C1651D" w:rsidP="00C1651D">
            <w:pPr>
              <w:pStyle w:val="ListParagraph"/>
              <w:numPr>
                <w:ilvl w:val="1"/>
                <w:numId w:val="3"/>
              </w:numPr>
            </w:pPr>
            <w:r>
              <w:t>Duration of this extra training (months)</w:t>
            </w:r>
          </w:p>
        </w:tc>
        <w:tc>
          <w:tcPr>
            <w:tcW w:w="3894" w:type="dxa"/>
          </w:tcPr>
          <w:p w14:paraId="0B186F4A" w14:textId="34BCDDBD" w:rsidR="00C1651D" w:rsidRPr="00393081" w:rsidRDefault="00C1651D" w:rsidP="00C1651D">
            <w:pPr>
              <w:ind w:left="720"/>
            </w:pPr>
          </w:p>
        </w:tc>
      </w:tr>
      <w:tr w:rsidR="00C1651D" w:rsidRPr="00393081" w14:paraId="5B4945EB" w14:textId="77777777" w:rsidTr="00877866">
        <w:trPr>
          <w:jc w:val="center"/>
        </w:trPr>
        <w:tc>
          <w:tcPr>
            <w:tcW w:w="9350" w:type="dxa"/>
            <w:gridSpan w:val="2"/>
          </w:tcPr>
          <w:p w14:paraId="0080765C" w14:textId="633D82ED" w:rsidR="00C1651D" w:rsidRPr="00393081" w:rsidRDefault="00C1651D" w:rsidP="00C1651D">
            <w:pPr>
              <w:pStyle w:val="ListParagraph"/>
            </w:pPr>
            <w:r>
              <w:t>Type of international post- fellowship training:</w:t>
            </w:r>
          </w:p>
        </w:tc>
      </w:tr>
      <w:tr w:rsidR="00C1651D" w:rsidRPr="00393081" w14:paraId="0771C589" w14:textId="77777777" w:rsidTr="0070354A">
        <w:trPr>
          <w:jc w:val="center"/>
        </w:trPr>
        <w:tc>
          <w:tcPr>
            <w:tcW w:w="5456" w:type="dxa"/>
          </w:tcPr>
          <w:p w14:paraId="250C1F71" w14:textId="02EA906E" w:rsidR="00C1651D" w:rsidRPr="00393081" w:rsidRDefault="00C1651D" w:rsidP="00C1651D">
            <w:pPr>
              <w:pStyle w:val="ListParagraph"/>
              <w:numPr>
                <w:ilvl w:val="0"/>
                <w:numId w:val="16"/>
              </w:numPr>
            </w:pPr>
            <w:r>
              <w:t>Observation only</w:t>
            </w:r>
          </w:p>
        </w:tc>
        <w:tc>
          <w:tcPr>
            <w:tcW w:w="3894" w:type="dxa"/>
          </w:tcPr>
          <w:p w14:paraId="5D1EF389" w14:textId="3B99EE7A" w:rsidR="00C1651D" w:rsidRPr="00393081" w:rsidRDefault="0001143B" w:rsidP="00C1651D">
            <w:pPr>
              <w:ind w:left="720"/>
              <w:jc w:val="center"/>
            </w:pPr>
            <w:sdt>
              <w:sdtPr>
                <w:rPr>
                  <w:rFonts w:cstheme="minorHAnsi"/>
                </w:rPr>
                <w:id w:val="-99422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</w:p>
        </w:tc>
      </w:tr>
      <w:tr w:rsidR="00C1651D" w:rsidRPr="00393081" w14:paraId="08C454EB" w14:textId="77777777" w:rsidTr="0070354A">
        <w:trPr>
          <w:jc w:val="center"/>
        </w:trPr>
        <w:tc>
          <w:tcPr>
            <w:tcW w:w="5456" w:type="dxa"/>
          </w:tcPr>
          <w:p w14:paraId="32B3C86D" w14:textId="132D5620" w:rsidR="00C1651D" w:rsidRPr="00393081" w:rsidRDefault="00C1651D" w:rsidP="00C1651D">
            <w:pPr>
              <w:pStyle w:val="ListParagraph"/>
              <w:numPr>
                <w:ilvl w:val="0"/>
                <w:numId w:val="16"/>
              </w:numPr>
            </w:pPr>
            <w:r>
              <w:t xml:space="preserve">Observation and </w:t>
            </w:r>
            <w:r w:rsidRPr="00393081">
              <w:t>Hands-on</w:t>
            </w:r>
            <w:r>
              <w:t xml:space="preserve"> experience</w:t>
            </w:r>
          </w:p>
        </w:tc>
        <w:tc>
          <w:tcPr>
            <w:tcW w:w="3894" w:type="dxa"/>
          </w:tcPr>
          <w:p w14:paraId="361CC528" w14:textId="0B666691" w:rsidR="00C1651D" w:rsidRPr="00393081" w:rsidRDefault="0001143B" w:rsidP="00C1651D">
            <w:pPr>
              <w:ind w:left="720"/>
              <w:jc w:val="center"/>
            </w:pPr>
            <w:sdt>
              <w:sdtPr>
                <w:rPr>
                  <w:rFonts w:cstheme="minorHAnsi"/>
                </w:rPr>
                <w:id w:val="864949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</w:p>
        </w:tc>
      </w:tr>
      <w:tr w:rsidR="00C1651D" w:rsidRPr="00393081" w14:paraId="19A07F51" w14:textId="77777777" w:rsidTr="00877866">
        <w:trPr>
          <w:jc w:val="center"/>
        </w:trPr>
        <w:tc>
          <w:tcPr>
            <w:tcW w:w="9350" w:type="dxa"/>
            <w:gridSpan w:val="2"/>
          </w:tcPr>
          <w:p w14:paraId="6EFA767D" w14:textId="38BF5FCC" w:rsidR="00C1651D" w:rsidRPr="00393081" w:rsidRDefault="00C1651D" w:rsidP="00C1651D">
            <w:pPr>
              <w:pStyle w:val="ListParagraph"/>
              <w:numPr>
                <w:ilvl w:val="0"/>
                <w:numId w:val="16"/>
              </w:numPr>
            </w:pPr>
            <w:r>
              <w:t xml:space="preserve">If hands-on training, approximate number of ESD cases </w:t>
            </w:r>
            <w:r w:rsidRPr="00393081">
              <w:t>perform</w:t>
            </w:r>
            <w:r>
              <w:t>ed</w:t>
            </w:r>
            <w:r w:rsidRPr="00393081">
              <w:t xml:space="preserve"> under supervision during this program?</w:t>
            </w:r>
          </w:p>
        </w:tc>
      </w:tr>
      <w:tr w:rsidR="00C1651D" w:rsidRPr="00393081" w14:paraId="4DD8985B" w14:textId="77777777" w:rsidTr="0070354A">
        <w:trPr>
          <w:jc w:val="center"/>
        </w:trPr>
        <w:tc>
          <w:tcPr>
            <w:tcW w:w="5456" w:type="dxa"/>
          </w:tcPr>
          <w:p w14:paraId="3D40FB1A" w14:textId="77777777" w:rsidR="00C1651D" w:rsidRPr="00EC631E" w:rsidRDefault="00C1651D" w:rsidP="007D5003">
            <w:pPr>
              <w:ind w:left="720"/>
              <w:jc w:val="right"/>
              <w:rPr>
                <w:i/>
              </w:rPr>
            </w:pPr>
            <w:r w:rsidRPr="00EC631E">
              <w:rPr>
                <w:i/>
              </w:rPr>
              <w:t>Upper GI</w:t>
            </w:r>
          </w:p>
        </w:tc>
        <w:tc>
          <w:tcPr>
            <w:tcW w:w="3894" w:type="dxa"/>
          </w:tcPr>
          <w:p w14:paraId="510A0403" w14:textId="77777777" w:rsidR="00C1651D" w:rsidRDefault="0001143B" w:rsidP="00C1651D">
            <w:sdt>
              <w:sdtPr>
                <w:rPr>
                  <w:rFonts w:cstheme="minorHAnsi"/>
                </w:rPr>
                <w:id w:val="-1857496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19562532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4117EC7F" w14:textId="5FC35030" w:rsidR="00C1651D" w:rsidRPr="00393081" w:rsidRDefault="0001143B" w:rsidP="00C1651D">
            <w:sdt>
              <w:sdtPr>
                <w:rPr>
                  <w:rFonts w:cstheme="minorHAnsi"/>
                </w:rPr>
                <w:id w:val="9508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1310600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0979B427" w14:textId="77777777" w:rsidTr="0070354A">
        <w:trPr>
          <w:jc w:val="center"/>
        </w:trPr>
        <w:tc>
          <w:tcPr>
            <w:tcW w:w="5456" w:type="dxa"/>
          </w:tcPr>
          <w:p w14:paraId="0959C6A9" w14:textId="77777777" w:rsidR="00C1651D" w:rsidRPr="00EC631E" w:rsidRDefault="00C1651D" w:rsidP="007D5003">
            <w:pPr>
              <w:ind w:left="720"/>
              <w:jc w:val="right"/>
              <w:rPr>
                <w:i/>
              </w:rPr>
            </w:pPr>
            <w:r w:rsidRPr="00EC631E">
              <w:rPr>
                <w:i/>
              </w:rPr>
              <w:t>Colorectal</w:t>
            </w:r>
          </w:p>
        </w:tc>
        <w:tc>
          <w:tcPr>
            <w:tcW w:w="3894" w:type="dxa"/>
          </w:tcPr>
          <w:p w14:paraId="6BAF0E1D" w14:textId="77777777" w:rsidR="00C1651D" w:rsidRDefault="0001143B" w:rsidP="00C1651D">
            <w:sdt>
              <w:sdtPr>
                <w:rPr>
                  <w:rFonts w:cstheme="minorHAnsi"/>
                </w:rPr>
                <w:id w:val="1736588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1348142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749B6B8B" w14:textId="1826EA50" w:rsidR="00C1651D" w:rsidRPr="00393081" w:rsidRDefault="0001143B" w:rsidP="00C1651D">
            <w:sdt>
              <w:sdtPr>
                <w:rPr>
                  <w:rFonts w:cstheme="minorHAnsi"/>
                </w:rPr>
                <w:id w:val="-15240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-326357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138035EF" w14:textId="77777777" w:rsidTr="0070354A">
        <w:trPr>
          <w:jc w:val="center"/>
        </w:trPr>
        <w:tc>
          <w:tcPr>
            <w:tcW w:w="5456" w:type="dxa"/>
          </w:tcPr>
          <w:p w14:paraId="201A0DF0" w14:textId="4DFADE69" w:rsidR="00C1651D" w:rsidRPr="00393081" w:rsidRDefault="00C1651D" w:rsidP="00C1651D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 xml:space="preserve">Total no. of </w:t>
            </w:r>
            <w:r w:rsidRPr="007D5003">
              <w:rPr>
                <w:bCs/>
              </w:rPr>
              <w:t>human ESDs you were in</w:t>
            </w:r>
            <w:r>
              <w:rPr>
                <w:b/>
              </w:rPr>
              <w:t xml:space="preserve"> primarily </w:t>
            </w:r>
            <w:r w:rsidRPr="00A83F60">
              <w:rPr>
                <w:b/>
              </w:rPr>
              <w:t>obser</w:t>
            </w:r>
            <w:r>
              <w:rPr>
                <w:b/>
              </w:rPr>
              <w:t>vation/assistant</w:t>
            </w:r>
            <w:r w:rsidRPr="00393081">
              <w:t xml:space="preserve"> prior to practicing ESD independently?</w:t>
            </w:r>
          </w:p>
        </w:tc>
        <w:tc>
          <w:tcPr>
            <w:tcW w:w="3894" w:type="dxa"/>
          </w:tcPr>
          <w:p w14:paraId="6AE2A27B" w14:textId="537A9103" w:rsidR="00C1651D" w:rsidRPr="00393081" w:rsidRDefault="00C1651D" w:rsidP="00C1651D"/>
        </w:tc>
      </w:tr>
      <w:tr w:rsidR="00C1651D" w:rsidRPr="00393081" w14:paraId="30297782" w14:textId="77777777" w:rsidTr="0070354A">
        <w:trPr>
          <w:jc w:val="center"/>
        </w:trPr>
        <w:tc>
          <w:tcPr>
            <w:tcW w:w="5456" w:type="dxa"/>
          </w:tcPr>
          <w:p w14:paraId="35A30966" w14:textId="77777777" w:rsidR="00C1651D" w:rsidRPr="00393081" w:rsidRDefault="00C1651D" w:rsidP="00C1651D">
            <w:pPr>
              <w:pStyle w:val="ListParagraph"/>
              <w:numPr>
                <w:ilvl w:val="1"/>
                <w:numId w:val="3"/>
              </w:numPr>
            </w:pPr>
            <w:r w:rsidRPr="00EC631E">
              <w:rPr>
                <w:i/>
              </w:rPr>
              <w:t>Upper GI</w:t>
            </w:r>
          </w:p>
        </w:tc>
        <w:tc>
          <w:tcPr>
            <w:tcW w:w="3894" w:type="dxa"/>
          </w:tcPr>
          <w:p w14:paraId="4B0C5F52" w14:textId="77777777" w:rsidR="00C1651D" w:rsidRDefault="0001143B" w:rsidP="00C1651D">
            <w:sdt>
              <w:sdtPr>
                <w:rPr>
                  <w:rFonts w:cstheme="minorHAnsi"/>
                </w:rPr>
                <w:id w:val="-1612588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1128621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38A1BF02" w14:textId="3D44E2A1" w:rsidR="00C1651D" w:rsidRPr="00393081" w:rsidRDefault="0001143B" w:rsidP="00C1651D">
            <w:sdt>
              <w:sdtPr>
                <w:rPr>
                  <w:rFonts w:cstheme="minorHAnsi"/>
                </w:rPr>
                <w:id w:val="7238011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686573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78E6ED12" w14:textId="77777777" w:rsidTr="0070354A">
        <w:trPr>
          <w:jc w:val="center"/>
        </w:trPr>
        <w:tc>
          <w:tcPr>
            <w:tcW w:w="5456" w:type="dxa"/>
          </w:tcPr>
          <w:p w14:paraId="44E5034C" w14:textId="77777777" w:rsidR="00C1651D" w:rsidRPr="00393081" w:rsidRDefault="00C1651D" w:rsidP="00C1651D">
            <w:pPr>
              <w:pStyle w:val="ListParagraph"/>
              <w:numPr>
                <w:ilvl w:val="1"/>
                <w:numId w:val="3"/>
              </w:numPr>
            </w:pPr>
            <w:r w:rsidRPr="00EC631E">
              <w:rPr>
                <w:i/>
              </w:rPr>
              <w:t>Colorectal</w:t>
            </w:r>
          </w:p>
        </w:tc>
        <w:tc>
          <w:tcPr>
            <w:tcW w:w="3894" w:type="dxa"/>
          </w:tcPr>
          <w:p w14:paraId="1DCA2A10" w14:textId="77777777" w:rsidR="00C1651D" w:rsidRDefault="0001143B" w:rsidP="00C1651D">
            <w:sdt>
              <w:sdtPr>
                <w:rPr>
                  <w:rFonts w:cstheme="minorHAnsi"/>
                </w:rPr>
                <w:id w:val="526444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509188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41DA9084" w14:textId="0C9CB344" w:rsidR="00C1651D" w:rsidRPr="00393081" w:rsidRDefault="0001143B" w:rsidP="00C1651D">
            <w:sdt>
              <w:sdtPr>
                <w:rPr>
                  <w:rFonts w:cstheme="minorHAnsi"/>
                </w:rPr>
                <w:id w:val="1916433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9559042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7DCC3538" w14:textId="77777777" w:rsidTr="0070354A">
        <w:trPr>
          <w:jc w:val="center"/>
        </w:trPr>
        <w:tc>
          <w:tcPr>
            <w:tcW w:w="5456" w:type="dxa"/>
          </w:tcPr>
          <w:p w14:paraId="4D3B1CCB" w14:textId="7A442E36" w:rsidR="00C1651D" w:rsidRPr="00393081" w:rsidRDefault="00C1651D" w:rsidP="00C1651D">
            <w:pPr>
              <w:pStyle w:val="ListParagraph"/>
              <w:numPr>
                <w:ilvl w:val="0"/>
                <w:numId w:val="3"/>
              </w:numPr>
            </w:pPr>
            <w:r>
              <w:t>Total</w:t>
            </w:r>
            <w:r w:rsidRPr="00393081">
              <w:t xml:space="preserve"> </w:t>
            </w:r>
            <w:r>
              <w:t>no. of</w:t>
            </w:r>
            <w:r w:rsidRPr="00393081">
              <w:t xml:space="preserve"> </w:t>
            </w:r>
            <w:r w:rsidRPr="00A83F60">
              <w:rPr>
                <w:b/>
              </w:rPr>
              <w:t xml:space="preserve">supervised human ESDs </w:t>
            </w:r>
            <w:r>
              <w:t>performed (</w:t>
            </w:r>
            <w:r w:rsidRPr="007D5003">
              <w:rPr>
                <w:b/>
                <w:bCs/>
              </w:rPr>
              <w:t>primary operator for majority of procedure</w:t>
            </w:r>
            <w:r>
              <w:t xml:space="preserve">) </w:t>
            </w:r>
            <w:r w:rsidRPr="00393081">
              <w:t>prior to</w:t>
            </w:r>
            <w:r>
              <w:t xml:space="preserve"> practicing ESD independently</w:t>
            </w:r>
          </w:p>
        </w:tc>
        <w:tc>
          <w:tcPr>
            <w:tcW w:w="3894" w:type="dxa"/>
          </w:tcPr>
          <w:p w14:paraId="4E21B291" w14:textId="307D2D2E" w:rsidR="00C1651D" w:rsidRPr="00393081" w:rsidRDefault="00C1651D" w:rsidP="00C1651D">
            <w:pPr>
              <w:pStyle w:val="ListParagraph"/>
              <w:ind w:left="360"/>
            </w:pPr>
          </w:p>
        </w:tc>
      </w:tr>
      <w:tr w:rsidR="00C1651D" w:rsidRPr="00393081" w14:paraId="47A8E965" w14:textId="77777777" w:rsidTr="0070354A">
        <w:trPr>
          <w:jc w:val="center"/>
        </w:trPr>
        <w:tc>
          <w:tcPr>
            <w:tcW w:w="5456" w:type="dxa"/>
          </w:tcPr>
          <w:p w14:paraId="5B56F18F" w14:textId="77777777" w:rsidR="00C1651D" w:rsidRPr="00393081" w:rsidRDefault="00C1651D" w:rsidP="00C1651D">
            <w:pPr>
              <w:pStyle w:val="ListParagraph"/>
              <w:numPr>
                <w:ilvl w:val="1"/>
                <w:numId w:val="3"/>
              </w:numPr>
            </w:pPr>
            <w:r w:rsidRPr="00EC631E">
              <w:rPr>
                <w:i/>
              </w:rPr>
              <w:t>Upper GI</w:t>
            </w:r>
          </w:p>
        </w:tc>
        <w:tc>
          <w:tcPr>
            <w:tcW w:w="3894" w:type="dxa"/>
          </w:tcPr>
          <w:p w14:paraId="33003BA0" w14:textId="77777777" w:rsidR="00C1651D" w:rsidRDefault="0001143B" w:rsidP="00C1651D">
            <w:sdt>
              <w:sdtPr>
                <w:rPr>
                  <w:rFonts w:cstheme="minorHAnsi"/>
                </w:rPr>
                <w:id w:val="-174190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2040117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317DF190" w14:textId="4A8DE3E9" w:rsidR="00C1651D" w:rsidRPr="00393081" w:rsidRDefault="0001143B" w:rsidP="00C1651D">
            <w:sdt>
              <w:sdtPr>
                <w:rPr>
                  <w:rFonts w:cstheme="minorHAnsi"/>
                </w:rPr>
                <w:id w:val="-1627309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-879160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082F5B4F" w14:textId="77777777" w:rsidTr="0070354A">
        <w:trPr>
          <w:jc w:val="center"/>
        </w:trPr>
        <w:tc>
          <w:tcPr>
            <w:tcW w:w="5456" w:type="dxa"/>
          </w:tcPr>
          <w:p w14:paraId="360E977E" w14:textId="77777777" w:rsidR="00C1651D" w:rsidRPr="00393081" w:rsidRDefault="00C1651D" w:rsidP="00C1651D">
            <w:pPr>
              <w:pStyle w:val="ListParagraph"/>
              <w:numPr>
                <w:ilvl w:val="1"/>
                <w:numId w:val="3"/>
              </w:numPr>
            </w:pPr>
            <w:r w:rsidRPr="00EC631E">
              <w:rPr>
                <w:i/>
              </w:rPr>
              <w:t>Colorectal</w:t>
            </w:r>
          </w:p>
        </w:tc>
        <w:tc>
          <w:tcPr>
            <w:tcW w:w="3894" w:type="dxa"/>
          </w:tcPr>
          <w:p w14:paraId="2F2B7960" w14:textId="77777777" w:rsidR="00C1651D" w:rsidRDefault="0001143B" w:rsidP="00C1651D">
            <w:sdt>
              <w:sdtPr>
                <w:rPr>
                  <w:rFonts w:cstheme="minorHAnsi"/>
                </w:rPr>
                <w:id w:val="854852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3971772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10    </w:t>
            </w:r>
          </w:p>
          <w:p w14:paraId="68D68168" w14:textId="0F0C65A4" w:rsidR="00C1651D" w:rsidRPr="00393081" w:rsidRDefault="0001143B" w:rsidP="00C1651D">
            <w:sdt>
              <w:sdtPr>
                <w:rPr>
                  <w:rFonts w:cstheme="minorHAnsi"/>
                </w:rPr>
                <w:id w:val="2597350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    </w:t>
            </w:r>
            <w:sdt>
              <w:sdtPr>
                <w:rPr>
                  <w:rFonts w:cstheme="minorHAnsi"/>
                </w:rPr>
                <w:id w:val="-1245340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:rsidRPr="00393081" w14:paraId="015BDE99" w14:textId="77777777" w:rsidTr="0070354A">
        <w:trPr>
          <w:jc w:val="center"/>
        </w:trPr>
        <w:tc>
          <w:tcPr>
            <w:tcW w:w="5456" w:type="dxa"/>
          </w:tcPr>
          <w:p w14:paraId="5DD19F49" w14:textId="1D4DB96D" w:rsidR="00C1651D" w:rsidRDefault="00C1651D" w:rsidP="00C1651D">
            <w:pPr>
              <w:pStyle w:val="ListParagraph"/>
              <w:numPr>
                <w:ilvl w:val="0"/>
                <w:numId w:val="3"/>
              </w:numPr>
            </w:pPr>
            <w:r>
              <w:t>What was your c</w:t>
            </w:r>
            <w:r w:rsidRPr="00393081">
              <w:t>omfort</w:t>
            </w:r>
            <w:r>
              <w:t xml:space="preserve"> level</w:t>
            </w:r>
            <w:r w:rsidRPr="00393081">
              <w:t xml:space="preserve"> with </w:t>
            </w:r>
            <w:r>
              <w:t xml:space="preserve">ESD at </w:t>
            </w:r>
            <w:r w:rsidRPr="007D5003">
              <w:rPr>
                <w:b/>
                <w:bCs/>
              </w:rPr>
              <w:t>the start of independent practice</w:t>
            </w:r>
            <w:r w:rsidRPr="00393081">
              <w:t>?</w:t>
            </w:r>
          </w:p>
          <w:p w14:paraId="0300E495" w14:textId="0A33DC66" w:rsidR="00C1651D" w:rsidRDefault="00C1651D" w:rsidP="00C1651D">
            <w:pPr>
              <w:pStyle w:val="ListParagraph"/>
              <w:numPr>
                <w:ilvl w:val="0"/>
                <w:numId w:val="19"/>
              </w:numPr>
            </w:pPr>
            <w:r>
              <w:t>Upper GI ESD:</w:t>
            </w:r>
          </w:p>
          <w:p w14:paraId="7D77B985" w14:textId="029AFD97" w:rsidR="00C1651D" w:rsidRPr="00393081" w:rsidRDefault="00C1651D" w:rsidP="007D5003">
            <w:pPr>
              <w:pStyle w:val="ListParagraph"/>
              <w:numPr>
                <w:ilvl w:val="0"/>
                <w:numId w:val="19"/>
              </w:numPr>
            </w:pPr>
            <w:r>
              <w:t>Colorectal ESD:</w:t>
            </w:r>
          </w:p>
        </w:tc>
        <w:tc>
          <w:tcPr>
            <w:tcW w:w="3894" w:type="dxa"/>
          </w:tcPr>
          <w:p w14:paraId="3522060C" w14:textId="405B42AE" w:rsidR="00C1651D" w:rsidRDefault="0001143B" w:rsidP="00C1651D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68095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Very Comfortable</w:t>
            </w:r>
          </w:p>
          <w:p w14:paraId="180D137B" w14:textId="77777777" w:rsidR="00C1651D" w:rsidRDefault="0001143B" w:rsidP="00C1651D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753583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Comfortable</w:t>
            </w:r>
          </w:p>
          <w:p w14:paraId="72F43F39" w14:textId="68F1328C" w:rsidR="00C1651D" w:rsidRDefault="0001143B" w:rsidP="00C1651D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510257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Somewhat Comfortable</w:t>
            </w:r>
          </w:p>
          <w:p w14:paraId="4822FD4A" w14:textId="332FC007" w:rsidR="00C1651D" w:rsidRPr="00393081" w:rsidRDefault="0001143B" w:rsidP="00C1651D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045721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</w:t>
            </w:r>
            <w:r w:rsidR="00C1651D" w:rsidRPr="00393081">
              <w:t xml:space="preserve">Not Comfortable </w:t>
            </w:r>
            <w:proofErr w:type="gramStart"/>
            <w:r w:rsidR="00C1651D" w:rsidRPr="00393081">
              <w:t>At</w:t>
            </w:r>
            <w:proofErr w:type="gramEnd"/>
            <w:r w:rsidR="00C1651D" w:rsidRPr="00393081">
              <w:t xml:space="preserve"> All</w:t>
            </w:r>
          </w:p>
        </w:tc>
      </w:tr>
      <w:tr w:rsidR="00C1651D" w:rsidRPr="00393081" w14:paraId="4D18F8EE" w14:textId="77777777" w:rsidTr="0070354A">
        <w:trPr>
          <w:jc w:val="center"/>
        </w:trPr>
        <w:tc>
          <w:tcPr>
            <w:tcW w:w="5456" w:type="dxa"/>
          </w:tcPr>
          <w:p w14:paraId="1703C342" w14:textId="034CC4F9" w:rsidR="00C1651D" w:rsidRDefault="00C1651D" w:rsidP="00C1651D">
            <w:pPr>
              <w:pStyle w:val="ListParagraph"/>
              <w:numPr>
                <w:ilvl w:val="0"/>
                <w:numId w:val="3"/>
              </w:numPr>
            </w:pPr>
            <w:r>
              <w:t>What is your current comfort level with ESD?</w:t>
            </w:r>
          </w:p>
          <w:p w14:paraId="75E9A87D" w14:textId="77777777" w:rsidR="00C1651D" w:rsidRDefault="00C1651D" w:rsidP="00C1651D">
            <w:pPr>
              <w:pStyle w:val="ListParagraph"/>
              <w:numPr>
                <w:ilvl w:val="0"/>
                <w:numId w:val="20"/>
              </w:numPr>
            </w:pPr>
            <w:r>
              <w:t>Upper GI ESD:</w:t>
            </w:r>
          </w:p>
          <w:p w14:paraId="64EDCA39" w14:textId="01DC50DE" w:rsidR="00C1651D" w:rsidRPr="00393081" w:rsidRDefault="00C1651D" w:rsidP="007D5003">
            <w:pPr>
              <w:pStyle w:val="ListParagraph"/>
              <w:numPr>
                <w:ilvl w:val="0"/>
                <w:numId w:val="20"/>
              </w:numPr>
            </w:pPr>
            <w:r>
              <w:t>Colorectal ESD:</w:t>
            </w:r>
          </w:p>
        </w:tc>
        <w:tc>
          <w:tcPr>
            <w:tcW w:w="3894" w:type="dxa"/>
          </w:tcPr>
          <w:p w14:paraId="421FA5ED" w14:textId="229E5F3E" w:rsidR="00C1651D" w:rsidRDefault="0001143B" w:rsidP="00C1651D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338684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Very Comfortable</w:t>
            </w:r>
          </w:p>
          <w:p w14:paraId="532D583A" w14:textId="77777777" w:rsidR="00C1651D" w:rsidRDefault="0001143B" w:rsidP="00C1651D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743166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Comfortable</w:t>
            </w:r>
          </w:p>
          <w:p w14:paraId="0D9E8ED4" w14:textId="7BD14CC1" w:rsidR="00C1651D" w:rsidRDefault="0001143B" w:rsidP="00C1651D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1287700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Somewhat Comfortable</w:t>
            </w:r>
          </w:p>
          <w:p w14:paraId="14EC6CDC" w14:textId="16DA01C2" w:rsidR="00C1651D" w:rsidRPr="00393081" w:rsidRDefault="0001143B" w:rsidP="00C1651D">
            <w:sdt>
              <w:sdtPr>
                <w:rPr>
                  <w:rFonts w:cstheme="minorHAnsi"/>
                </w:rPr>
                <w:id w:val="1255097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</w:t>
            </w:r>
            <w:r w:rsidR="00C1651D" w:rsidRPr="00393081">
              <w:t xml:space="preserve">Not Comfortable </w:t>
            </w:r>
            <w:proofErr w:type="gramStart"/>
            <w:r w:rsidR="00C1651D" w:rsidRPr="00393081">
              <w:t>At</w:t>
            </w:r>
            <w:proofErr w:type="gramEnd"/>
            <w:r w:rsidR="00C1651D" w:rsidRPr="00393081">
              <w:t xml:space="preserve"> All</w:t>
            </w:r>
          </w:p>
        </w:tc>
      </w:tr>
    </w:tbl>
    <w:p w14:paraId="0C3EEB4E" w14:textId="0819CF6A" w:rsidR="003C69F2" w:rsidRDefault="003C69F2" w:rsidP="003C69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DB73D8" w:rsidRPr="00DB73D8" w14:paraId="6DE8E4C3" w14:textId="77777777" w:rsidTr="00DB73D8">
        <w:tc>
          <w:tcPr>
            <w:tcW w:w="9350" w:type="dxa"/>
            <w:gridSpan w:val="2"/>
          </w:tcPr>
          <w:p w14:paraId="3EE4E318" w14:textId="77777777" w:rsidR="00DB73D8" w:rsidRPr="00DB73D8" w:rsidRDefault="00DB73D8" w:rsidP="00DB73D8">
            <w:pPr>
              <w:jc w:val="center"/>
              <w:rPr>
                <w:b/>
                <w:color w:val="2F5496" w:themeColor="accent1" w:themeShade="BF"/>
              </w:rPr>
            </w:pPr>
            <w:r w:rsidRPr="00DB73D8">
              <w:rPr>
                <w:b/>
                <w:color w:val="2F5496" w:themeColor="accent1" w:themeShade="BF"/>
              </w:rPr>
              <w:t>ESD Experience and Practice Environment</w:t>
            </w:r>
          </w:p>
        </w:tc>
      </w:tr>
      <w:tr w:rsidR="00DB73D8" w:rsidRPr="00DB73D8" w14:paraId="1139084D" w14:textId="77777777" w:rsidTr="00DB73D8">
        <w:tc>
          <w:tcPr>
            <w:tcW w:w="5485" w:type="dxa"/>
          </w:tcPr>
          <w:p w14:paraId="40C90CA0" w14:textId="77777777" w:rsidR="00DB73D8" w:rsidRPr="00DB73D8" w:rsidRDefault="00DB73D8" w:rsidP="00877866">
            <w:pPr>
              <w:pStyle w:val="ListParagraph"/>
              <w:numPr>
                <w:ilvl w:val="0"/>
                <w:numId w:val="4"/>
              </w:numPr>
            </w:pPr>
            <w:r w:rsidRPr="00DB73D8">
              <w:t>What year did you start practicing ESD independently?</w:t>
            </w:r>
          </w:p>
        </w:tc>
        <w:tc>
          <w:tcPr>
            <w:tcW w:w="3865" w:type="dxa"/>
          </w:tcPr>
          <w:p w14:paraId="1A9CECE7" w14:textId="4C1AF22A" w:rsidR="00DB73D8" w:rsidRPr="00DB73D8" w:rsidRDefault="00DB73D8" w:rsidP="00DB73D8">
            <w:pPr>
              <w:pStyle w:val="ListParagraph"/>
            </w:pPr>
          </w:p>
        </w:tc>
      </w:tr>
      <w:tr w:rsidR="00DB73D8" w:rsidRPr="00DB73D8" w14:paraId="272A819D" w14:textId="77777777" w:rsidTr="00DB73D8">
        <w:tc>
          <w:tcPr>
            <w:tcW w:w="5485" w:type="dxa"/>
          </w:tcPr>
          <w:p w14:paraId="420A0C97" w14:textId="77777777" w:rsidR="00DB73D8" w:rsidRPr="00DB73D8" w:rsidRDefault="00DB73D8" w:rsidP="00877866">
            <w:pPr>
              <w:pStyle w:val="ListParagraph"/>
              <w:numPr>
                <w:ilvl w:val="0"/>
                <w:numId w:val="4"/>
              </w:numPr>
            </w:pPr>
            <w:r w:rsidRPr="00DB73D8">
              <w:t>What year did your center start offering ESD?</w:t>
            </w:r>
          </w:p>
        </w:tc>
        <w:tc>
          <w:tcPr>
            <w:tcW w:w="3865" w:type="dxa"/>
          </w:tcPr>
          <w:p w14:paraId="54003628" w14:textId="4564AB3D" w:rsidR="00DB73D8" w:rsidRPr="00DB73D8" w:rsidRDefault="00DB73D8" w:rsidP="00DB73D8">
            <w:pPr>
              <w:pStyle w:val="ListParagraph"/>
            </w:pPr>
          </w:p>
        </w:tc>
      </w:tr>
      <w:tr w:rsidR="00DB73D8" w:rsidRPr="00DB73D8" w14:paraId="38B2AC10" w14:textId="77777777" w:rsidTr="00DB73D8">
        <w:tc>
          <w:tcPr>
            <w:tcW w:w="5485" w:type="dxa"/>
          </w:tcPr>
          <w:p w14:paraId="0AE5E550" w14:textId="77777777" w:rsidR="00DB73D8" w:rsidRPr="00DB73D8" w:rsidRDefault="00DB73D8" w:rsidP="00877866">
            <w:pPr>
              <w:pStyle w:val="ListParagraph"/>
              <w:numPr>
                <w:ilvl w:val="0"/>
                <w:numId w:val="4"/>
              </w:numPr>
            </w:pPr>
            <w:r w:rsidRPr="00DB73D8">
              <w:t>How many ESD practitioners are at your center?</w:t>
            </w:r>
          </w:p>
        </w:tc>
        <w:tc>
          <w:tcPr>
            <w:tcW w:w="3865" w:type="dxa"/>
          </w:tcPr>
          <w:p w14:paraId="24BB18C9" w14:textId="348C715E" w:rsidR="00DB73D8" w:rsidRPr="00DB73D8" w:rsidRDefault="00DB73D8" w:rsidP="00DB73D8">
            <w:pPr>
              <w:pStyle w:val="ListParagraph"/>
            </w:pPr>
          </w:p>
        </w:tc>
      </w:tr>
      <w:tr w:rsidR="00DB73D8" w:rsidRPr="00DB73D8" w14:paraId="753D5C9A" w14:textId="77777777" w:rsidTr="00DB73D8">
        <w:tc>
          <w:tcPr>
            <w:tcW w:w="5485" w:type="dxa"/>
          </w:tcPr>
          <w:p w14:paraId="37AA1C25" w14:textId="77777777" w:rsidR="00DB73D8" w:rsidRPr="00DB73D8" w:rsidRDefault="00DB73D8" w:rsidP="00877866">
            <w:pPr>
              <w:pStyle w:val="ListParagraph"/>
              <w:numPr>
                <w:ilvl w:val="0"/>
                <w:numId w:val="4"/>
              </w:numPr>
            </w:pPr>
            <w:r w:rsidRPr="00DB73D8">
              <w:t>In total approximately how many ESD procedures did you perform in:</w:t>
            </w:r>
          </w:p>
        </w:tc>
        <w:tc>
          <w:tcPr>
            <w:tcW w:w="3865" w:type="dxa"/>
          </w:tcPr>
          <w:p w14:paraId="397FC1DF" w14:textId="2CCC60CB" w:rsidR="00DB73D8" w:rsidRPr="00DB73D8" w:rsidRDefault="00DB73D8" w:rsidP="00DB73D8">
            <w:pPr>
              <w:pStyle w:val="ListParagraph"/>
            </w:pPr>
          </w:p>
        </w:tc>
      </w:tr>
      <w:tr w:rsidR="00DB73D8" w:rsidRPr="00DB73D8" w14:paraId="50A95EB1" w14:textId="77777777" w:rsidTr="00DB73D8">
        <w:tc>
          <w:tcPr>
            <w:tcW w:w="5485" w:type="dxa"/>
          </w:tcPr>
          <w:p w14:paraId="54B2006E" w14:textId="02311890" w:rsidR="00DB73D8" w:rsidRPr="00DB73D8" w:rsidRDefault="008426A2" w:rsidP="003517EB">
            <w:pPr>
              <w:pStyle w:val="ListParagraph"/>
              <w:ind w:left="1440"/>
            </w:pPr>
            <w:r>
              <w:t>Calendar year 2015</w:t>
            </w:r>
          </w:p>
        </w:tc>
        <w:tc>
          <w:tcPr>
            <w:tcW w:w="3865" w:type="dxa"/>
          </w:tcPr>
          <w:p w14:paraId="4E1682EB" w14:textId="1DB4C7DD" w:rsidR="00DB73D8" w:rsidRPr="00DB73D8" w:rsidRDefault="0001143B" w:rsidP="003517EB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953587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>
              <w:rPr>
                <w:rFonts w:cstheme="minorHAnsi"/>
              </w:rPr>
              <w:t xml:space="preserve">0                 </w:t>
            </w:r>
            <w:sdt>
              <w:sdtPr>
                <w:rPr>
                  <w:rFonts w:cstheme="minorHAnsi"/>
                </w:rPr>
                <w:id w:val="-379702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-10         </w:t>
            </w:r>
            <w:sdt>
              <w:sdtPr>
                <w:rPr>
                  <w:rFonts w:cstheme="minorHAnsi"/>
                </w:rPr>
                <w:id w:val="-1171486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1-20      </w:t>
            </w:r>
            <w:sdt>
              <w:sdtPr>
                <w:rPr>
                  <w:rFonts w:cstheme="minorHAnsi"/>
                </w:rPr>
                <w:id w:val="1276439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21-30         </w:t>
            </w:r>
            <w:sdt>
              <w:sdtPr>
                <w:rPr>
                  <w:rFonts w:cstheme="minorHAnsi"/>
                </w:rPr>
                <w:id w:val="-2003104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31-50       </w:t>
            </w:r>
            <w:sdt>
              <w:sdtPr>
                <w:rPr>
                  <w:rFonts w:cstheme="minorHAnsi"/>
                </w:rPr>
                <w:id w:val="1130356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 w:rsidRPr="00DB73D8">
              <w:t>&gt;50</w:t>
            </w:r>
          </w:p>
        </w:tc>
      </w:tr>
      <w:tr w:rsidR="003517EB" w:rsidRPr="00DB73D8" w14:paraId="521503D8" w14:textId="77777777" w:rsidTr="00DB73D8">
        <w:tc>
          <w:tcPr>
            <w:tcW w:w="5485" w:type="dxa"/>
          </w:tcPr>
          <w:p w14:paraId="2C109786" w14:textId="0C2305D5" w:rsidR="003517EB" w:rsidRPr="00DB73D8" w:rsidRDefault="008426A2" w:rsidP="003517EB">
            <w:pPr>
              <w:pStyle w:val="ListParagraph"/>
              <w:ind w:left="1440"/>
            </w:pPr>
            <w:r>
              <w:t>Calendar year 2016</w:t>
            </w:r>
            <w:r w:rsidR="003517EB" w:rsidRPr="00DB73D8">
              <w:t xml:space="preserve"> </w:t>
            </w:r>
          </w:p>
        </w:tc>
        <w:tc>
          <w:tcPr>
            <w:tcW w:w="3865" w:type="dxa"/>
          </w:tcPr>
          <w:p w14:paraId="0CA286AB" w14:textId="0EC65BE6" w:rsidR="003517EB" w:rsidRPr="00DB73D8" w:rsidRDefault="0001143B" w:rsidP="003517EB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912858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>
              <w:rPr>
                <w:rFonts w:cstheme="minorHAnsi"/>
              </w:rPr>
              <w:t xml:space="preserve">0                 </w:t>
            </w:r>
            <w:sdt>
              <w:sdtPr>
                <w:rPr>
                  <w:rFonts w:cstheme="minorHAnsi"/>
                </w:rPr>
                <w:id w:val="-460655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-10         </w:t>
            </w:r>
            <w:sdt>
              <w:sdtPr>
                <w:rPr>
                  <w:rFonts w:cstheme="minorHAnsi"/>
                </w:rPr>
                <w:id w:val="244618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1-20      </w:t>
            </w:r>
            <w:sdt>
              <w:sdtPr>
                <w:rPr>
                  <w:rFonts w:cstheme="minorHAnsi"/>
                </w:rPr>
                <w:id w:val="-1866089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21-30         </w:t>
            </w:r>
            <w:sdt>
              <w:sdtPr>
                <w:rPr>
                  <w:rFonts w:cstheme="minorHAnsi"/>
                </w:rPr>
                <w:id w:val="1750545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31-50       </w:t>
            </w:r>
            <w:sdt>
              <w:sdtPr>
                <w:rPr>
                  <w:rFonts w:cstheme="minorHAnsi"/>
                </w:rPr>
                <w:id w:val="-210121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 w:rsidRPr="00DB73D8">
              <w:t>&gt;50</w:t>
            </w:r>
          </w:p>
        </w:tc>
      </w:tr>
      <w:tr w:rsidR="003517EB" w:rsidRPr="00DB73D8" w14:paraId="64E82BB8" w14:textId="77777777" w:rsidTr="00DB73D8">
        <w:tc>
          <w:tcPr>
            <w:tcW w:w="5485" w:type="dxa"/>
          </w:tcPr>
          <w:p w14:paraId="2D3A91B0" w14:textId="6AC04831" w:rsidR="003517EB" w:rsidRPr="00DB73D8" w:rsidRDefault="008426A2" w:rsidP="003517EB">
            <w:pPr>
              <w:pStyle w:val="ListParagraph"/>
              <w:ind w:left="1440"/>
            </w:pPr>
            <w:r>
              <w:t>Calendar year 2017</w:t>
            </w:r>
          </w:p>
        </w:tc>
        <w:tc>
          <w:tcPr>
            <w:tcW w:w="3865" w:type="dxa"/>
          </w:tcPr>
          <w:p w14:paraId="0B415861" w14:textId="70A09608" w:rsidR="003517EB" w:rsidRPr="00DB73D8" w:rsidRDefault="0001143B" w:rsidP="003517EB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382943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>
              <w:rPr>
                <w:rFonts w:cstheme="minorHAnsi"/>
              </w:rPr>
              <w:t xml:space="preserve">0                 </w:t>
            </w:r>
            <w:sdt>
              <w:sdtPr>
                <w:rPr>
                  <w:rFonts w:cstheme="minorHAnsi"/>
                </w:rPr>
                <w:id w:val="7410596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-10         </w:t>
            </w:r>
            <w:sdt>
              <w:sdtPr>
                <w:rPr>
                  <w:rFonts w:cstheme="minorHAnsi"/>
                </w:rPr>
                <w:id w:val="-1136101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1-20      </w:t>
            </w:r>
            <w:sdt>
              <w:sdtPr>
                <w:rPr>
                  <w:rFonts w:cstheme="minorHAnsi"/>
                </w:rPr>
                <w:id w:val="1353388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21-30         </w:t>
            </w:r>
            <w:sdt>
              <w:sdtPr>
                <w:rPr>
                  <w:rFonts w:cstheme="minorHAnsi"/>
                </w:rPr>
                <w:id w:val="176856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31-50       </w:t>
            </w:r>
            <w:sdt>
              <w:sdtPr>
                <w:rPr>
                  <w:rFonts w:cstheme="minorHAnsi"/>
                </w:rPr>
                <w:id w:val="-21208305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 w:rsidRPr="00DB73D8">
              <w:t>&gt;50</w:t>
            </w:r>
          </w:p>
        </w:tc>
      </w:tr>
      <w:tr w:rsidR="003517EB" w:rsidRPr="00DB73D8" w14:paraId="359868AE" w14:textId="77777777" w:rsidTr="00DB73D8">
        <w:tc>
          <w:tcPr>
            <w:tcW w:w="5485" w:type="dxa"/>
          </w:tcPr>
          <w:p w14:paraId="547FDF43" w14:textId="5BA8A7E4" w:rsidR="003517EB" w:rsidRPr="00DB73D8" w:rsidRDefault="008426A2" w:rsidP="003517EB">
            <w:pPr>
              <w:pStyle w:val="ListParagraph"/>
              <w:ind w:left="1440"/>
            </w:pPr>
            <w:r>
              <w:t>Calendar year 2018</w:t>
            </w:r>
          </w:p>
        </w:tc>
        <w:tc>
          <w:tcPr>
            <w:tcW w:w="3865" w:type="dxa"/>
          </w:tcPr>
          <w:p w14:paraId="39E231AC" w14:textId="7B02C6E7" w:rsidR="003517EB" w:rsidRPr="00DB73D8" w:rsidRDefault="0001143B" w:rsidP="003517EB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23358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>
              <w:rPr>
                <w:rFonts w:cstheme="minorHAnsi"/>
              </w:rPr>
              <w:t xml:space="preserve">0                 </w:t>
            </w:r>
            <w:sdt>
              <w:sdtPr>
                <w:rPr>
                  <w:rFonts w:cstheme="minorHAnsi"/>
                </w:rPr>
                <w:id w:val="-97878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-10         </w:t>
            </w:r>
            <w:sdt>
              <w:sdtPr>
                <w:rPr>
                  <w:rFonts w:cstheme="minorHAnsi"/>
                </w:rPr>
                <w:id w:val="-231091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1-20      </w:t>
            </w:r>
            <w:sdt>
              <w:sdtPr>
                <w:rPr>
                  <w:rFonts w:cstheme="minorHAnsi"/>
                </w:rPr>
                <w:id w:val="-15405861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21-30         </w:t>
            </w:r>
            <w:sdt>
              <w:sdtPr>
                <w:rPr>
                  <w:rFonts w:cstheme="minorHAnsi"/>
                </w:rPr>
                <w:id w:val="1468161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31-50       </w:t>
            </w:r>
            <w:sdt>
              <w:sdtPr>
                <w:rPr>
                  <w:rFonts w:cstheme="minorHAnsi"/>
                </w:rPr>
                <w:id w:val="4248476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E766B7" w:rsidRPr="00DB73D8">
              <w:t>&gt;50</w:t>
            </w:r>
          </w:p>
        </w:tc>
      </w:tr>
      <w:tr w:rsidR="003517EB" w:rsidRPr="00DB73D8" w14:paraId="6E1804D1" w14:textId="77777777" w:rsidTr="00DB73D8">
        <w:tc>
          <w:tcPr>
            <w:tcW w:w="5485" w:type="dxa"/>
          </w:tcPr>
          <w:p w14:paraId="59F5086C" w14:textId="349598DC" w:rsidR="003517EB" w:rsidRPr="00DB73D8" w:rsidRDefault="008426A2" w:rsidP="003517EB">
            <w:pPr>
              <w:pStyle w:val="ListParagraph"/>
              <w:ind w:left="1440"/>
            </w:pPr>
            <w:r>
              <w:t>Calendar year 2019</w:t>
            </w:r>
            <w:r w:rsidR="003517EB" w:rsidRPr="00DB73D8">
              <w:t xml:space="preserve"> </w:t>
            </w:r>
          </w:p>
        </w:tc>
        <w:tc>
          <w:tcPr>
            <w:tcW w:w="3865" w:type="dxa"/>
          </w:tcPr>
          <w:p w14:paraId="32F4A2D8" w14:textId="193BF07A" w:rsidR="003517EB" w:rsidRPr="00DB73D8" w:rsidRDefault="0001143B" w:rsidP="003517EB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2043785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517E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517EB">
              <w:t xml:space="preserve"> </w:t>
            </w:r>
            <w:r w:rsidR="00E766B7">
              <w:rPr>
                <w:rFonts w:cstheme="minorHAnsi"/>
              </w:rPr>
              <w:t xml:space="preserve">0         </w:t>
            </w:r>
            <w:r w:rsidR="003517EB">
              <w:rPr>
                <w:rFonts w:cstheme="minorHAnsi"/>
              </w:rPr>
              <w:t xml:space="preserve">        </w:t>
            </w:r>
            <w:sdt>
              <w:sdtPr>
                <w:rPr>
                  <w:rFonts w:cstheme="minorHAnsi"/>
                </w:rPr>
                <w:id w:val="1641534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517E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517EB">
              <w:t xml:space="preserve"> </w:t>
            </w:r>
            <w:r w:rsidR="00E766B7">
              <w:t>1-10</w:t>
            </w:r>
            <w:r w:rsidR="003517EB">
              <w:t xml:space="preserve">         </w:t>
            </w:r>
            <w:sdt>
              <w:sdtPr>
                <w:rPr>
                  <w:rFonts w:cstheme="minorHAnsi"/>
                </w:rPr>
                <w:id w:val="929392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517E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517EB">
              <w:t xml:space="preserve"> 1</w:t>
            </w:r>
            <w:r w:rsidR="00E766B7">
              <w:t>1</w:t>
            </w:r>
            <w:r w:rsidR="003517EB">
              <w:t xml:space="preserve">-20      </w:t>
            </w:r>
            <w:sdt>
              <w:sdtPr>
                <w:rPr>
                  <w:rFonts w:cstheme="minorHAnsi"/>
                </w:rPr>
                <w:id w:val="-1219366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517E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517EB">
              <w:t xml:space="preserve"> 21-30         </w:t>
            </w:r>
            <w:sdt>
              <w:sdtPr>
                <w:rPr>
                  <w:rFonts w:cstheme="minorHAnsi"/>
                </w:rPr>
                <w:id w:val="1639761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517E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517EB">
              <w:t xml:space="preserve"> 31-50       </w:t>
            </w:r>
            <w:sdt>
              <w:sdtPr>
                <w:rPr>
                  <w:rFonts w:cstheme="minorHAnsi"/>
                </w:rPr>
                <w:id w:val="-823812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517E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517EB">
              <w:t xml:space="preserve"> </w:t>
            </w:r>
            <w:r w:rsidR="003517EB" w:rsidRPr="00DB73D8">
              <w:t>&gt;50</w:t>
            </w:r>
          </w:p>
        </w:tc>
      </w:tr>
      <w:tr w:rsidR="002D3D50" w:rsidRPr="00DB73D8" w14:paraId="35658185" w14:textId="77777777" w:rsidTr="00E83B97">
        <w:tc>
          <w:tcPr>
            <w:tcW w:w="9350" w:type="dxa"/>
            <w:gridSpan w:val="2"/>
          </w:tcPr>
          <w:p w14:paraId="1A6F2830" w14:textId="6C9BFE47" w:rsidR="002D3D50" w:rsidRPr="002D3D50" w:rsidRDefault="002D3D50" w:rsidP="007D500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2D3D50">
              <w:rPr>
                <w:rFonts w:cstheme="minorHAnsi"/>
              </w:rPr>
              <w:t xml:space="preserve">How many ESD cases for </w:t>
            </w:r>
            <w:r w:rsidRPr="007D5003">
              <w:rPr>
                <w:rFonts w:cstheme="minorHAnsi"/>
                <w:b/>
                <w:bCs/>
              </w:rPr>
              <w:t>each indication</w:t>
            </w:r>
            <w:r w:rsidRPr="002D3D50">
              <w:rPr>
                <w:rFonts w:cstheme="minorHAnsi"/>
              </w:rPr>
              <w:t xml:space="preserve"> did you perform in </w:t>
            </w:r>
            <w:r w:rsidRPr="007D5003">
              <w:rPr>
                <w:rFonts w:cstheme="minorHAnsi"/>
                <w:b/>
                <w:bCs/>
              </w:rPr>
              <w:t>calendar year 2018?</w:t>
            </w:r>
          </w:p>
        </w:tc>
      </w:tr>
      <w:tr w:rsidR="002D3D50" w:rsidRPr="00DB73D8" w14:paraId="1F2D4ACA" w14:textId="77777777" w:rsidTr="00DB73D8">
        <w:tc>
          <w:tcPr>
            <w:tcW w:w="5485" w:type="dxa"/>
          </w:tcPr>
          <w:p w14:paraId="1D57CCD3" w14:textId="7E74D260" w:rsidR="002D3D50" w:rsidRPr="00DB73D8" w:rsidDel="008426A2" w:rsidRDefault="00C1651D" w:rsidP="003517EB">
            <w:pPr>
              <w:pStyle w:val="ListParagraph"/>
              <w:ind w:left="1440"/>
            </w:pPr>
            <w:r>
              <w:lastRenderedPageBreak/>
              <w:t>Barrett’s dysplasia &amp; esophageal intramucosal adenocarcinoma</w:t>
            </w:r>
          </w:p>
        </w:tc>
        <w:tc>
          <w:tcPr>
            <w:tcW w:w="3865" w:type="dxa"/>
          </w:tcPr>
          <w:p w14:paraId="7A5E74E8" w14:textId="2A7BA1E6" w:rsidR="00E766B7" w:rsidRDefault="0001143B" w:rsidP="00E766B7">
            <w:sdt>
              <w:sdtPr>
                <w:rPr>
                  <w:rFonts w:cstheme="minorHAnsi"/>
                </w:rPr>
                <w:id w:val="1551650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rPr>
                <w:rFonts w:cstheme="minorHAnsi"/>
              </w:rPr>
              <w:t xml:space="preserve"> </w:t>
            </w:r>
            <w:r w:rsidR="00E766B7">
              <w:t xml:space="preserve">0            </w:t>
            </w:r>
            <w:sdt>
              <w:sdtPr>
                <w:rPr>
                  <w:rFonts w:cstheme="minorHAnsi"/>
                </w:rPr>
                <w:id w:val="-2077969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1-</w:t>
            </w:r>
            <w:r w:rsidR="00C1651D">
              <w:t>5</w:t>
            </w:r>
            <w:r w:rsidR="00E766B7">
              <w:t xml:space="preserve">  </w:t>
            </w:r>
          </w:p>
          <w:p w14:paraId="4C5976BF" w14:textId="79740B2E" w:rsidR="002D3D50" w:rsidRDefault="0001143B" w:rsidP="00E766B7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772736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C1651D">
              <w:t>6-10</w:t>
            </w:r>
            <w:r w:rsidR="00E766B7">
              <w:t xml:space="preserve"> </w:t>
            </w:r>
            <w:r w:rsidR="00C1651D">
              <w:t xml:space="preserve">  </w:t>
            </w:r>
            <w:r w:rsidR="00E766B7">
              <w:t xml:space="preserve">   </w:t>
            </w:r>
            <w:sdt>
              <w:sdtPr>
                <w:rPr>
                  <w:rFonts w:cstheme="minorHAnsi"/>
                </w:rPr>
                <w:id w:val="939641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66B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766B7">
              <w:t xml:space="preserve"> </w:t>
            </w:r>
            <w:r w:rsidR="00C1651D">
              <w:t>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-1491855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2D3D50" w:rsidRPr="00DB73D8" w14:paraId="69C09B88" w14:textId="77777777" w:rsidTr="00DB73D8">
        <w:tc>
          <w:tcPr>
            <w:tcW w:w="5485" w:type="dxa"/>
          </w:tcPr>
          <w:p w14:paraId="5BDE0766" w14:textId="37FAAD45" w:rsidR="002D3D50" w:rsidRPr="00DB73D8" w:rsidDel="008426A2" w:rsidRDefault="00C1651D" w:rsidP="003517EB">
            <w:pPr>
              <w:pStyle w:val="ListParagraph"/>
              <w:ind w:left="1440"/>
            </w:pPr>
            <w:r>
              <w:t>Esophageal squamous dysplasia &amp; SCC</w:t>
            </w:r>
          </w:p>
        </w:tc>
        <w:tc>
          <w:tcPr>
            <w:tcW w:w="3865" w:type="dxa"/>
          </w:tcPr>
          <w:p w14:paraId="0DC23A65" w14:textId="77777777" w:rsidR="00C1651D" w:rsidRDefault="0001143B" w:rsidP="00C1651D">
            <w:sdt>
              <w:sdtPr>
                <w:rPr>
                  <w:rFonts w:cstheme="minorHAnsi"/>
                </w:rPr>
                <w:id w:val="530229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909377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6FCEC0A0" w14:textId="6F46FAAC" w:rsidR="002D3D50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1981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-18585016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-541283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2D3D50" w:rsidRPr="00DB73D8" w14:paraId="0A88BA3A" w14:textId="77777777" w:rsidTr="00DB73D8">
        <w:tc>
          <w:tcPr>
            <w:tcW w:w="5485" w:type="dxa"/>
          </w:tcPr>
          <w:p w14:paraId="3039BBE8" w14:textId="341EB508" w:rsidR="002D3D50" w:rsidRPr="00DB73D8" w:rsidDel="008426A2" w:rsidRDefault="00C1651D" w:rsidP="003517EB">
            <w:pPr>
              <w:pStyle w:val="ListParagraph"/>
              <w:ind w:left="1440"/>
            </w:pPr>
            <w:r>
              <w:t>Advanced gastric dysplasia &amp; early gastric cancer</w:t>
            </w:r>
          </w:p>
        </w:tc>
        <w:tc>
          <w:tcPr>
            <w:tcW w:w="3865" w:type="dxa"/>
          </w:tcPr>
          <w:p w14:paraId="2AF7AA78" w14:textId="77777777" w:rsidR="00C1651D" w:rsidRDefault="0001143B" w:rsidP="00C1651D">
            <w:sdt>
              <w:sdtPr>
                <w:rPr>
                  <w:rFonts w:cstheme="minorHAnsi"/>
                </w:rPr>
                <w:id w:val="-1758362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752778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31EA749F" w14:textId="7A538E83" w:rsidR="002D3D50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54592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2001458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1755399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2D3D50" w:rsidRPr="00DB73D8" w14:paraId="6BFD8DC3" w14:textId="77777777" w:rsidTr="00DB73D8">
        <w:tc>
          <w:tcPr>
            <w:tcW w:w="5485" w:type="dxa"/>
          </w:tcPr>
          <w:p w14:paraId="6385E458" w14:textId="0AC074DC" w:rsidR="002D3D50" w:rsidRPr="00DB73D8" w:rsidDel="008426A2" w:rsidRDefault="00C1651D" w:rsidP="003517EB">
            <w:pPr>
              <w:pStyle w:val="ListParagraph"/>
              <w:ind w:left="1440"/>
            </w:pPr>
            <w:r>
              <w:t>Duodenal lesions</w:t>
            </w:r>
          </w:p>
        </w:tc>
        <w:tc>
          <w:tcPr>
            <w:tcW w:w="3865" w:type="dxa"/>
          </w:tcPr>
          <w:p w14:paraId="55AC6C16" w14:textId="77777777" w:rsidR="00C1651D" w:rsidRDefault="0001143B" w:rsidP="00C1651D">
            <w:sdt>
              <w:sdtPr>
                <w:rPr>
                  <w:rFonts w:cstheme="minorHAnsi"/>
                </w:rPr>
                <w:id w:val="572623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2015059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2295E84D" w14:textId="52BB64C1" w:rsidR="002D3D50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95644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-2054682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527846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2D3D50" w:rsidRPr="00DB73D8" w14:paraId="4227910C" w14:textId="77777777" w:rsidTr="00DB73D8">
        <w:tc>
          <w:tcPr>
            <w:tcW w:w="5485" w:type="dxa"/>
          </w:tcPr>
          <w:p w14:paraId="5245554C" w14:textId="1FDC6299" w:rsidR="002D3D50" w:rsidRPr="00DB73D8" w:rsidDel="008426A2" w:rsidRDefault="00C1651D" w:rsidP="003517EB">
            <w:pPr>
              <w:pStyle w:val="ListParagraph"/>
              <w:ind w:left="1440"/>
            </w:pPr>
            <w:r>
              <w:t>Colorectal polyps &amp; superficial cancer</w:t>
            </w:r>
          </w:p>
        </w:tc>
        <w:tc>
          <w:tcPr>
            <w:tcW w:w="3865" w:type="dxa"/>
          </w:tcPr>
          <w:p w14:paraId="53354F70" w14:textId="77777777" w:rsidR="00C1651D" w:rsidRDefault="0001143B" w:rsidP="00C1651D">
            <w:sdt>
              <w:sdtPr>
                <w:rPr>
                  <w:rFonts w:cstheme="minorHAnsi"/>
                </w:rPr>
                <w:id w:val="1571775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13004989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48E63261" w14:textId="3F356869" w:rsidR="002D3D50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22879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-1238245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20876423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2D3D50" w14:paraId="3A96E026" w14:textId="77777777" w:rsidTr="00CB7793">
        <w:tc>
          <w:tcPr>
            <w:tcW w:w="9350" w:type="dxa"/>
            <w:gridSpan w:val="2"/>
          </w:tcPr>
          <w:p w14:paraId="6F3E0D73" w14:textId="0EED5D8B" w:rsidR="002D3D50" w:rsidRDefault="002D3D50" w:rsidP="007D500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How many ESD cases for </w:t>
            </w:r>
            <w:r w:rsidRPr="00CB7793">
              <w:rPr>
                <w:rFonts w:cstheme="minorHAnsi"/>
                <w:b/>
                <w:bCs/>
              </w:rPr>
              <w:t>each indication</w:t>
            </w:r>
            <w:r>
              <w:rPr>
                <w:rFonts w:cstheme="minorHAnsi"/>
              </w:rPr>
              <w:t xml:space="preserve"> did you perform in </w:t>
            </w:r>
            <w:r w:rsidRPr="00CB7793">
              <w:rPr>
                <w:rFonts w:cstheme="minorHAnsi"/>
                <w:b/>
                <w:bCs/>
              </w:rPr>
              <w:t>calendar year 201</w:t>
            </w:r>
            <w:r>
              <w:rPr>
                <w:rFonts w:cstheme="minorHAnsi"/>
                <w:b/>
                <w:bCs/>
              </w:rPr>
              <w:t>9</w:t>
            </w:r>
            <w:r w:rsidRPr="00CB7793">
              <w:rPr>
                <w:rFonts w:cstheme="minorHAnsi"/>
                <w:b/>
                <w:bCs/>
              </w:rPr>
              <w:t>?</w:t>
            </w:r>
          </w:p>
        </w:tc>
      </w:tr>
      <w:tr w:rsidR="00C1651D" w14:paraId="72CC6E05" w14:textId="77777777" w:rsidTr="00CB7793">
        <w:tc>
          <w:tcPr>
            <w:tcW w:w="5485" w:type="dxa"/>
          </w:tcPr>
          <w:p w14:paraId="4921F6E2" w14:textId="3C054BEC" w:rsidR="00C1651D" w:rsidRPr="00DB73D8" w:rsidDel="008426A2" w:rsidRDefault="00C1651D" w:rsidP="00C1651D">
            <w:pPr>
              <w:pStyle w:val="ListParagraph"/>
              <w:ind w:left="1440"/>
            </w:pPr>
            <w:r>
              <w:t>Barrett’s dysplasia &amp; Esophageal intramucosal adenocarcinoma</w:t>
            </w:r>
          </w:p>
        </w:tc>
        <w:tc>
          <w:tcPr>
            <w:tcW w:w="3865" w:type="dxa"/>
          </w:tcPr>
          <w:p w14:paraId="2EC80FCD" w14:textId="77777777" w:rsidR="00C1651D" w:rsidRDefault="0001143B" w:rsidP="00C1651D">
            <w:sdt>
              <w:sdtPr>
                <w:rPr>
                  <w:rFonts w:cstheme="minorHAnsi"/>
                </w:rPr>
                <w:id w:val="957231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977333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37091737" w14:textId="4C130610" w:rsidR="00C1651D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55686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-1948153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1877500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14:paraId="75E73C77" w14:textId="77777777" w:rsidTr="00CB7793">
        <w:tc>
          <w:tcPr>
            <w:tcW w:w="5485" w:type="dxa"/>
          </w:tcPr>
          <w:p w14:paraId="27A5BC3D" w14:textId="711FEB97" w:rsidR="00C1651D" w:rsidRPr="00DB73D8" w:rsidDel="008426A2" w:rsidRDefault="00C1651D" w:rsidP="00C1651D">
            <w:pPr>
              <w:pStyle w:val="ListParagraph"/>
              <w:ind w:left="1440"/>
            </w:pPr>
            <w:r>
              <w:t>Esophageal squamous dysplasia &amp; SCC</w:t>
            </w:r>
          </w:p>
        </w:tc>
        <w:tc>
          <w:tcPr>
            <w:tcW w:w="3865" w:type="dxa"/>
          </w:tcPr>
          <w:p w14:paraId="27EB4854" w14:textId="77777777" w:rsidR="00C1651D" w:rsidRDefault="0001143B" w:rsidP="00C1651D">
            <w:sdt>
              <w:sdtPr>
                <w:rPr>
                  <w:rFonts w:cstheme="minorHAnsi"/>
                </w:rPr>
                <w:id w:val="612792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1445276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1C3344E8" w14:textId="08429570" w:rsidR="00C1651D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143812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-2055991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-2581334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14:paraId="4643637A" w14:textId="77777777" w:rsidTr="00CB7793">
        <w:tc>
          <w:tcPr>
            <w:tcW w:w="5485" w:type="dxa"/>
          </w:tcPr>
          <w:p w14:paraId="4307864F" w14:textId="22C43997" w:rsidR="00C1651D" w:rsidRPr="00DB73D8" w:rsidDel="008426A2" w:rsidRDefault="00C1651D" w:rsidP="00C1651D">
            <w:pPr>
              <w:pStyle w:val="ListParagraph"/>
              <w:ind w:left="1440"/>
            </w:pPr>
            <w:r>
              <w:t>Advanced gastric dysplasia &amp; early gastric cancer</w:t>
            </w:r>
          </w:p>
        </w:tc>
        <w:tc>
          <w:tcPr>
            <w:tcW w:w="3865" w:type="dxa"/>
          </w:tcPr>
          <w:p w14:paraId="777F620F" w14:textId="77777777" w:rsidR="00C1651D" w:rsidRDefault="0001143B" w:rsidP="00C1651D">
            <w:sdt>
              <w:sdtPr>
                <w:rPr>
                  <w:rFonts w:cstheme="minorHAnsi"/>
                </w:rPr>
                <w:id w:val="-897127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586044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12B85FE4" w14:textId="6CE1C2CC" w:rsidR="00C1651D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77923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919299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-1589456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14:paraId="14722802" w14:textId="77777777" w:rsidTr="00CB7793">
        <w:tc>
          <w:tcPr>
            <w:tcW w:w="5485" w:type="dxa"/>
          </w:tcPr>
          <w:p w14:paraId="224C1B42" w14:textId="55935328" w:rsidR="00C1651D" w:rsidRPr="00DB73D8" w:rsidDel="008426A2" w:rsidRDefault="00C1651D" w:rsidP="00C1651D">
            <w:pPr>
              <w:pStyle w:val="ListParagraph"/>
              <w:ind w:left="1440"/>
            </w:pPr>
            <w:r>
              <w:t>Duodenal lesions</w:t>
            </w:r>
          </w:p>
        </w:tc>
        <w:tc>
          <w:tcPr>
            <w:tcW w:w="3865" w:type="dxa"/>
          </w:tcPr>
          <w:p w14:paraId="3489910D" w14:textId="77777777" w:rsidR="00C1651D" w:rsidRDefault="0001143B" w:rsidP="00C1651D">
            <w:sdt>
              <w:sdtPr>
                <w:rPr>
                  <w:rFonts w:cstheme="minorHAnsi"/>
                </w:rPr>
                <w:id w:val="-19230243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1221214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5CBE87F2" w14:textId="1C8E7585" w:rsidR="00C1651D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71836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1084427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-880474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C1651D" w14:paraId="6E56AD6A" w14:textId="77777777" w:rsidTr="00CB7793">
        <w:tc>
          <w:tcPr>
            <w:tcW w:w="5485" w:type="dxa"/>
          </w:tcPr>
          <w:p w14:paraId="7A758713" w14:textId="63BA7D85" w:rsidR="00C1651D" w:rsidRPr="00DB73D8" w:rsidDel="008426A2" w:rsidRDefault="00C1651D" w:rsidP="00C1651D">
            <w:pPr>
              <w:pStyle w:val="ListParagraph"/>
              <w:ind w:left="1440"/>
            </w:pPr>
            <w:r>
              <w:t>Colorectal polyps &amp; superficial cancer</w:t>
            </w:r>
          </w:p>
        </w:tc>
        <w:tc>
          <w:tcPr>
            <w:tcW w:w="3865" w:type="dxa"/>
          </w:tcPr>
          <w:p w14:paraId="5A1CDAC5" w14:textId="77777777" w:rsidR="00C1651D" w:rsidRDefault="0001143B" w:rsidP="00C1651D">
            <w:sdt>
              <w:sdtPr>
                <w:rPr>
                  <w:rFonts w:cstheme="minorHAnsi"/>
                </w:rPr>
                <w:id w:val="603084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</w:t>
            </w:r>
            <w:r w:rsidR="00C1651D">
              <w:t xml:space="preserve">0            </w:t>
            </w:r>
            <w:sdt>
              <w:sdtPr>
                <w:rPr>
                  <w:rFonts w:cstheme="minorHAnsi"/>
                </w:rPr>
                <w:id w:val="-367924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-5  </w:t>
            </w:r>
          </w:p>
          <w:p w14:paraId="09CBE682" w14:textId="20019CB9" w:rsidR="00C1651D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1110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6-10      </w:t>
            </w:r>
            <w:sdt>
              <w:sdtPr>
                <w:rPr>
                  <w:rFonts w:cstheme="minorHAnsi"/>
                </w:rPr>
                <w:id w:val="-1396271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11-20</w:t>
            </w:r>
            <w:r w:rsidR="00C1651D">
              <w:rPr>
                <w:rFonts w:cstheme="minorHAnsi"/>
              </w:rPr>
              <w:t xml:space="preserve">     </w:t>
            </w:r>
            <w:sdt>
              <w:sdtPr>
                <w:rPr>
                  <w:rFonts w:cstheme="minorHAnsi"/>
                </w:rPr>
                <w:id w:val="-896268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t xml:space="preserve"> &gt;20</w:t>
            </w:r>
          </w:p>
        </w:tc>
      </w:tr>
      <w:tr w:rsidR="00E24CF0" w:rsidRPr="00DB73D8" w14:paraId="36ADCBBC" w14:textId="77777777" w:rsidTr="00E24CF0">
        <w:tc>
          <w:tcPr>
            <w:tcW w:w="5485" w:type="dxa"/>
          </w:tcPr>
          <w:p w14:paraId="301DAD7E" w14:textId="593A40F6" w:rsidR="00E24CF0" w:rsidRPr="00DB73D8" w:rsidRDefault="006F3740" w:rsidP="00E24CF0">
            <w:pPr>
              <w:pStyle w:val="ListParagraph"/>
              <w:numPr>
                <w:ilvl w:val="0"/>
                <w:numId w:val="4"/>
              </w:numPr>
            </w:pPr>
            <w:r>
              <w:t xml:space="preserve">Which physicians send you </w:t>
            </w:r>
            <w:r w:rsidR="00E24CF0">
              <w:t xml:space="preserve">referrals for patients </w:t>
            </w:r>
            <w:r w:rsidR="00E24CF0" w:rsidRPr="00DB73D8">
              <w:t>receiving ESD (Check all that apply)?</w:t>
            </w:r>
          </w:p>
        </w:tc>
        <w:tc>
          <w:tcPr>
            <w:tcW w:w="3865" w:type="dxa"/>
          </w:tcPr>
          <w:p w14:paraId="64366814" w14:textId="6B9FB7F4" w:rsidR="00E24CF0" w:rsidRDefault="0001143B" w:rsidP="00E24CF0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27338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C0FC9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24CF0">
              <w:rPr>
                <w:rFonts w:cstheme="minorHAnsi"/>
              </w:rPr>
              <w:t xml:space="preserve"> </w:t>
            </w:r>
            <w:r w:rsidR="00E24CF0" w:rsidRPr="00DB73D8">
              <w:t>Primary care provid</w:t>
            </w:r>
            <w:r w:rsidR="00E24CF0">
              <w:t>ers (G</w:t>
            </w:r>
            <w:r w:rsidR="00E24CF0" w:rsidRPr="00DB73D8">
              <w:t>P/GIM)</w:t>
            </w:r>
          </w:p>
          <w:p w14:paraId="5544CCCC" w14:textId="04F8C776" w:rsidR="00E24CF0" w:rsidRDefault="0001143B" w:rsidP="00E24CF0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47077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4CF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24CF0">
              <w:rPr>
                <w:rFonts w:cstheme="minorHAnsi"/>
              </w:rPr>
              <w:t xml:space="preserve"> Surgeon</w:t>
            </w:r>
          </w:p>
          <w:p w14:paraId="29DB0E16" w14:textId="3677BD76" w:rsidR="00E24CF0" w:rsidRDefault="0001143B" w:rsidP="00E24CF0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63524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4CF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24CF0">
              <w:rPr>
                <w:rFonts w:cstheme="minorHAnsi"/>
              </w:rPr>
              <w:t xml:space="preserve"> Medical    specialist/Radiologist/Oncologist</w:t>
            </w:r>
          </w:p>
          <w:p w14:paraId="58E621E7" w14:textId="77689A4C" w:rsidR="00E24CF0" w:rsidRDefault="0001143B" w:rsidP="00E24CF0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85852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4CF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24CF0">
              <w:rPr>
                <w:rFonts w:cstheme="minorHAnsi"/>
              </w:rPr>
              <w:t xml:space="preserve"> Gastroenterologist</w:t>
            </w:r>
          </w:p>
          <w:p w14:paraId="2A7DC9A7" w14:textId="734D9DB4" w:rsidR="00E24CF0" w:rsidRPr="00DB73D8" w:rsidRDefault="0001143B" w:rsidP="00E24CF0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526299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4CF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E24CF0">
              <w:rPr>
                <w:rFonts w:cstheme="minorHAnsi"/>
              </w:rPr>
              <w:t xml:space="preserve"> Self- referral</w:t>
            </w:r>
          </w:p>
        </w:tc>
      </w:tr>
      <w:tr w:rsidR="000C0FC9" w:rsidRPr="00DB73D8" w14:paraId="4475DFFF" w14:textId="77777777" w:rsidTr="000C0FC9">
        <w:tc>
          <w:tcPr>
            <w:tcW w:w="5485" w:type="dxa"/>
          </w:tcPr>
          <w:p w14:paraId="5F7D4B56" w14:textId="31C5D2A8" w:rsidR="000C0FC9" w:rsidRPr="00DB73D8" w:rsidRDefault="006F3740" w:rsidP="000C0FC9">
            <w:pPr>
              <w:pStyle w:val="ListParagraph"/>
              <w:numPr>
                <w:ilvl w:val="0"/>
                <w:numId w:val="4"/>
              </w:numPr>
            </w:pPr>
            <w:r>
              <w:t>What is the a</w:t>
            </w:r>
            <w:r w:rsidR="000C0FC9">
              <w:t xml:space="preserve">wareness of </w:t>
            </w:r>
            <w:r>
              <w:t xml:space="preserve">the </w:t>
            </w:r>
            <w:r w:rsidR="000C0FC9" w:rsidRPr="006A3CE3">
              <w:rPr>
                <w:b/>
              </w:rPr>
              <w:t>availability of ESD</w:t>
            </w:r>
            <w:r w:rsidR="000C0FC9">
              <w:t xml:space="preserve"> by referral providers in </w:t>
            </w:r>
            <w:r w:rsidR="000C0FC9" w:rsidRPr="00DB73D8">
              <w:t>your region</w:t>
            </w:r>
            <w:r>
              <w:t>?</w:t>
            </w:r>
          </w:p>
        </w:tc>
        <w:tc>
          <w:tcPr>
            <w:tcW w:w="3865" w:type="dxa"/>
          </w:tcPr>
          <w:p w14:paraId="19DC425C" w14:textId="4FDCEF32" w:rsidR="006A3CE3" w:rsidRDefault="0001143B" w:rsidP="006A3CE3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49335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3CE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Very </w:t>
            </w:r>
            <w:r w:rsidR="006A3CE3">
              <w:t>Aware</w:t>
            </w:r>
          </w:p>
          <w:p w14:paraId="31EA7780" w14:textId="7430B894" w:rsidR="006A3CE3" w:rsidRDefault="0001143B" w:rsidP="006A3CE3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56152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3CE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</w:t>
            </w:r>
            <w:r w:rsidR="006A3CE3">
              <w:t>Aware</w:t>
            </w:r>
          </w:p>
          <w:p w14:paraId="0AF72632" w14:textId="341F9BAA" w:rsidR="006A3CE3" w:rsidRDefault="0001143B" w:rsidP="006A3CE3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70597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3CE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</w:t>
            </w:r>
            <w:r w:rsidR="006A3CE3">
              <w:t>Somewhat Aware</w:t>
            </w:r>
            <w:r w:rsidR="006A3CE3">
              <w:rPr>
                <w:rFonts w:cstheme="minorHAnsi"/>
              </w:rPr>
              <w:t xml:space="preserve">  </w:t>
            </w:r>
          </w:p>
          <w:p w14:paraId="357AD623" w14:textId="2C764422" w:rsidR="000C0FC9" w:rsidRPr="00DB73D8" w:rsidRDefault="0001143B" w:rsidP="006A3CE3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415231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3CE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</w:t>
            </w:r>
            <w:r w:rsidR="006A3CE3">
              <w:t>Not Aware</w:t>
            </w:r>
          </w:p>
        </w:tc>
      </w:tr>
      <w:tr w:rsidR="006A3CE3" w:rsidRPr="00DB73D8" w14:paraId="484690DA" w14:textId="77777777" w:rsidTr="006A3CE3">
        <w:tc>
          <w:tcPr>
            <w:tcW w:w="5485" w:type="dxa"/>
          </w:tcPr>
          <w:p w14:paraId="525F125B" w14:textId="1D990D2E" w:rsidR="006A3CE3" w:rsidRPr="00DB73D8" w:rsidRDefault="006F3740" w:rsidP="006A3CE3">
            <w:pPr>
              <w:pStyle w:val="ListParagraph"/>
              <w:numPr>
                <w:ilvl w:val="0"/>
                <w:numId w:val="4"/>
              </w:numPr>
            </w:pPr>
            <w:r>
              <w:t>What is the a</w:t>
            </w:r>
            <w:r w:rsidR="006A3CE3">
              <w:t xml:space="preserve">wareness of </w:t>
            </w:r>
            <w:r w:rsidRPr="007D5003">
              <w:rPr>
                <w:b/>
                <w:bCs/>
              </w:rPr>
              <w:t xml:space="preserve">appropriate </w:t>
            </w:r>
            <w:r w:rsidR="006A3CE3">
              <w:rPr>
                <w:b/>
              </w:rPr>
              <w:t>indication</w:t>
            </w:r>
            <w:r>
              <w:rPr>
                <w:b/>
              </w:rPr>
              <w:t xml:space="preserve">s for </w:t>
            </w:r>
            <w:r w:rsidR="006A3CE3" w:rsidRPr="006A3CE3">
              <w:rPr>
                <w:b/>
              </w:rPr>
              <w:t>ESD</w:t>
            </w:r>
            <w:r w:rsidR="006A3CE3">
              <w:t xml:space="preserve"> by referral providers in </w:t>
            </w:r>
            <w:r w:rsidR="006A3CE3" w:rsidRPr="00DB73D8">
              <w:t>your region</w:t>
            </w:r>
            <w:r>
              <w:t>?</w:t>
            </w:r>
          </w:p>
        </w:tc>
        <w:tc>
          <w:tcPr>
            <w:tcW w:w="3865" w:type="dxa"/>
          </w:tcPr>
          <w:p w14:paraId="3E3F0B5B" w14:textId="53EB73DF" w:rsidR="006A3CE3" w:rsidRDefault="0001143B" w:rsidP="006A3CE3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57075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Very </w:t>
            </w:r>
            <w:r w:rsidR="006A3CE3">
              <w:t>Aware</w:t>
            </w:r>
          </w:p>
          <w:p w14:paraId="13A3759B" w14:textId="77777777" w:rsidR="006A3CE3" w:rsidRDefault="0001143B" w:rsidP="006A3CE3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95527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3CE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</w:t>
            </w:r>
            <w:r w:rsidR="006A3CE3">
              <w:t>Aware</w:t>
            </w:r>
          </w:p>
          <w:p w14:paraId="00E38318" w14:textId="77777777" w:rsidR="006A3CE3" w:rsidRDefault="0001143B" w:rsidP="006A3CE3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95142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3CE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</w:t>
            </w:r>
            <w:r w:rsidR="006A3CE3">
              <w:t>Somewhat Aware</w:t>
            </w:r>
            <w:r w:rsidR="006A3CE3">
              <w:rPr>
                <w:rFonts w:cstheme="minorHAnsi"/>
              </w:rPr>
              <w:t xml:space="preserve">  </w:t>
            </w:r>
          </w:p>
          <w:p w14:paraId="74E9CC11" w14:textId="3328E3A5" w:rsidR="006A3CE3" w:rsidRPr="00DB73D8" w:rsidRDefault="0001143B" w:rsidP="006A3CE3">
            <w:sdt>
              <w:sdtPr>
                <w:rPr>
                  <w:rFonts w:cstheme="minorHAnsi"/>
                </w:rPr>
                <w:id w:val="-9840007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3CE3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A3CE3">
              <w:rPr>
                <w:rFonts w:cstheme="minorHAnsi"/>
              </w:rPr>
              <w:t xml:space="preserve"> </w:t>
            </w:r>
            <w:r w:rsidR="006A3CE3">
              <w:t>Not Aware</w:t>
            </w:r>
          </w:p>
        </w:tc>
      </w:tr>
    </w:tbl>
    <w:p w14:paraId="385E061C" w14:textId="0C9613A6" w:rsidR="007910A9" w:rsidRDefault="007910A9" w:rsidP="007910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877866" w:rsidRPr="00877866" w14:paraId="44A78D16" w14:textId="77777777" w:rsidTr="00877866">
        <w:tc>
          <w:tcPr>
            <w:tcW w:w="9350" w:type="dxa"/>
            <w:gridSpan w:val="2"/>
          </w:tcPr>
          <w:p w14:paraId="57F7488F" w14:textId="77777777" w:rsidR="00877866" w:rsidRPr="00367C79" w:rsidRDefault="00877866" w:rsidP="00367C79">
            <w:pPr>
              <w:jc w:val="center"/>
              <w:rPr>
                <w:b/>
              </w:rPr>
            </w:pPr>
            <w:r w:rsidRPr="00367C79">
              <w:rPr>
                <w:b/>
                <w:color w:val="2F5496" w:themeColor="accent1" w:themeShade="BF"/>
              </w:rPr>
              <w:t>Technical Features</w:t>
            </w:r>
          </w:p>
        </w:tc>
      </w:tr>
      <w:tr w:rsidR="00877866" w:rsidRPr="00877866" w14:paraId="22152FBA" w14:textId="77777777" w:rsidTr="00877866">
        <w:tc>
          <w:tcPr>
            <w:tcW w:w="5485" w:type="dxa"/>
          </w:tcPr>
          <w:p w14:paraId="5E565F36" w14:textId="099350D0" w:rsidR="00877866" w:rsidRPr="00877866" w:rsidRDefault="006F3740" w:rsidP="00E6073F">
            <w:pPr>
              <w:pStyle w:val="ListParagraph"/>
              <w:numPr>
                <w:ilvl w:val="0"/>
                <w:numId w:val="6"/>
              </w:numPr>
            </w:pPr>
            <w:r>
              <w:t>What is y</w:t>
            </w:r>
            <w:r w:rsidR="00210FB6">
              <w:t>our most commonly used</w:t>
            </w:r>
            <w:r w:rsidR="00E6073F">
              <w:t xml:space="preserve"> </w:t>
            </w:r>
            <w:r>
              <w:t>e</w:t>
            </w:r>
            <w:r w:rsidR="00877866" w:rsidRPr="00877866">
              <w:t>lectrosurgical knives for ESD (Check all that apply)?</w:t>
            </w:r>
          </w:p>
        </w:tc>
        <w:tc>
          <w:tcPr>
            <w:tcW w:w="3865" w:type="dxa"/>
          </w:tcPr>
          <w:p w14:paraId="7482ABE0" w14:textId="21FC1798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916830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38F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Dual Knife (Olympus)</w:t>
            </w:r>
          </w:p>
          <w:p w14:paraId="5408B4EC" w14:textId="13909F6C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11684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IT Knife (Olympus)</w:t>
            </w:r>
          </w:p>
          <w:p w14:paraId="6D11A802" w14:textId="35031157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51336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IT</w:t>
            </w:r>
            <w:r w:rsidR="002D3D50">
              <w:t>2</w:t>
            </w:r>
            <w:r w:rsidR="00877866" w:rsidRPr="00877866">
              <w:t xml:space="preserve"> Knife (Olympus)</w:t>
            </w:r>
          </w:p>
          <w:p w14:paraId="5967529B" w14:textId="64FD652B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102834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IT</w:t>
            </w:r>
            <w:r w:rsidR="002D3D50">
              <w:t xml:space="preserve"> Nano</w:t>
            </w:r>
            <w:r w:rsidR="00877866" w:rsidRPr="00877866">
              <w:t xml:space="preserve"> Knife (Olympus)</w:t>
            </w:r>
          </w:p>
          <w:p w14:paraId="6BD8E424" w14:textId="4F6D26E4" w:rsidR="00877866" w:rsidRDefault="0001143B" w:rsidP="00877866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673785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TT Knife (Olympus)</w:t>
            </w:r>
          </w:p>
          <w:p w14:paraId="7AB51F21" w14:textId="7DD758C1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772196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Hook Knife (Olympus)</w:t>
            </w:r>
          </w:p>
          <w:p w14:paraId="11781E1E" w14:textId="370F0ECC" w:rsidR="00877866" w:rsidRDefault="0001143B" w:rsidP="00877866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27172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Flush Knife (</w:t>
            </w:r>
            <w:proofErr w:type="spellStart"/>
            <w:r w:rsidR="00877866" w:rsidRPr="00877866">
              <w:t>Fujinon</w:t>
            </w:r>
            <w:proofErr w:type="spellEnd"/>
            <w:r w:rsidR="00877866" w:rsidRPr="00877866">
              <w:t>)</w:t>
            </w:r>
          </w:p>
          <w:p w14:paraId="1F7DEE7C" w14:textId="77777777" w:rsidR="00877866" w:rsidRDefault="0001143B" w:rsidP="00877866">
            <w:sdt>
              <w:sdtPr>
                <w:rPr>
                  <w:rFonts w:cstheme="minorHAnsi"/>
                </w:rPr>
                <w:id w:val="1222243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proofErr w:type="spellStart"/>
            <w:r w:rsidR="00877866" w:rsidRPr="00877866">
              <w:t>Mucosectom</w:t>
            </w:r>
            <w:proofErr w:type="spellEnd"/>
            <w:r w:rsidR="00877866" w:rsidRPr="00877866">
              <w:t xml:space="preserve"> (Pentax)</w:t>
            </w:r>
          </w:p>
          <w:p w14:paraId="3EF282DD" w14:textId="3160FF84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20913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B-Knife (Zeon Medical)</w:t>
            </w:r>
          </w:p>
          <w:p w14:paraId="78931B45" w14:textId="40791CAF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8259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proofErr w:type="spellStart"/>
            <w:r w:rsidR="00877866" w:rsidRPr="00877866">
              <w:t>HybridKnife</w:t>
            </w:r>
            <w:proofErr w:type="spellEnd"/>
            <w:r w:rsidR="00877866" w:rsidRPr="00877866">
              <w:t xml:space="preserve"> I-Type (ERBE)</w:t>
            </w:r>
          </w:p>
          <w:p w14:paraId="3E8A0EBE" w14:textId="4FA7A534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37264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proofErr w:type="spellStart"/>
            <w:r w:rsidR="00877866" w:rsidRPr="00877866">
              <w:t>HybridKnife</w:t>
            </w:r>
            <w:proofErr w:type="spellEnd"/>
            <w:r w:rsidR="00877866" w:rsidRPr="00877866">
              <w:t xml:space="preserve"> T-Type (ERBE)</w:t>
            </w:r>
          </w:p>
          <w:p w14:paraId="6ADC577C" w14:textId="201901B8" w:rsidR="00877866" w:rsidRP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47656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>
              <w:t>Other</w:t>
            </w:r>
          </w:p>
        </w:tc>
      </w:tr>
      <w:tr w:rsidR="00877866" w:rsidRPr="00877866" w14:paraId="49088F69" w14:textId="77777777" w:rsidTr="00877866">
        <w:tc>
          <w:tcPr>
            <w:tcW w:w="5485" w:type="dxa"/>
          </w:tcPr>
          <w:p w14:paraId="62DCF9D4" w14:textId="00EDB0C2" w:rsidR="00877866" w:rsidRPr="00877866" w:rsidRDefault="006F3740" w:rsidP="00EA5EDF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>What is y</w:t>
            </w:r>
            <w:r w:rsidR="00210FB6">
              <w:t xml:space="preserve">our most commonly used </w:t>
            </w:r>
            <w:r>
              <w:t>i</w:t>
            </w:r>
            <w:r w:rsidR="00877866" w:rsidRPr="00877866">
              <w:t>njection solution for ESD</w:t>
            </w:r>
          </w:p>
        </w:tc>
        <w:tc>
          <w:tcPr>
            <w:tcW w:w="3865" w:type="dxa"/>
          </w:tcPr>
          <w:p w14:paraId="448B416A" w14:textId="0D0CEAC7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21107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Hyaluronic Acid with Methylene Blue</w:t>
            </w:r>
            <w:r w:rsidR="006F3740">
              <w:t>/Indigo Carmine</w:t>
            </w:r>
          </w:p>
          <w:p w14:paraId="2D59578D" w14:textId="6410A542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77030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r w:rsidR="00877866" w:rsidRPr="00877866">
              <w:t>Normal Saline with Methylene Blue</w:t>
            </w:r>
            <w:r w:rsidR="006F3740">
              <w:t>/Indigo Carmine</w:t>
            </w:r>
          </w:p>
          <w:p w14:paraId="5780801B" w14:textId="6420181A" w:rsidR="00877866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43933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proofErr w:type="spellStart"/>
            <w:r w:rsidR="00877866" w:rsidRPr="00877866">
              <w:t>Eleview</w:t>
            </w:r>
            <w:proofErr w:type="spellEnd"/>
          </w:p>
          <w:p w14:paraId="77BF7B60" w14:textId="2715DB7C" w:rsidR="00877866" w:rsidRDefault="0001143B" w:rsidP="00877866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480186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proofErr w:type="spellStart"/>
            <w:r w:rsidR="00877866" w:rsidRPr="00877866">
              <w:t>Orise</w:t>
            </w:r>
            <w:proofErr w:type="spellEnd"/>
            <w:r w:rsidR="00877866" w:rsidRPr="00877866">
              <w:t xml:space="preserve"> Gel</w:t>
            </w:r>
          </w:p>
          <w:p w14:paraId="0C91F87F" w14:textId="205DD7D2" w:rsidR="002D3D50" w:rsidRDefault="0001143B" w:rsidP="00877866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63648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3D5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2D3D50">
              <w:rPr>
                <w:rFonts w:cstheme="minorHAnsi"/>
              </w:rPr>
              <w:t xml:space="preserve"> </w:t>
            </w:r>
            <w:proofErr w:type="spellStart"/>
            <w:r w:rsidR="002D3D50">
              <w:rPr>
                <w:rFonts w:cstheme="minorHAnsi"/>
              </w:rPr>
              <w:t>LiftUp</w:t>
            </w:r>
            <w:proofErr w:type="spellEnd"/>
          </w:p>
          <w:p w14:paraId="18940916" w14:textId="77777777" w:rsidR="00877866" w:rsidRDefault="0001143B" w:rsidP="00877866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264959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77866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877866">
              <w:rPr>
                <w:rFonts w:cstheme="minorHAnsi"/>
              </w:rPr>
              <w:t xml:space="preserve"> </w:t>
            </w:r>
            <w:proofErr w:type="spellStart"/>
            <w:r w:rsidR="00877866" w:rsidRPr="00877866">
              <w:t>Voluven</w:t>
            </w:r>
            <w:proofErr w:type="spellEnd"/>
            <w:r w:rsidR="00877866" w:rsidRPr="00877866">
              <w:t xml:space="preserve"> with Methylene Blue</w:t>
            </w:r>
          </w:p>
          <w:p w14:paraId="1A0B92B9" w14:textId="7E7C0C24" w:rsidR="006F3740" w:rsidRPr="00877866" w:rsidRDefault="0001143B" w:rsidP="00877866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73023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Other</w:t>
            </w:r>
          </w:p>
        </w:tc>
      </w:tr>
      <w:tr w:rsidR="00877866" w:rsidRPr="00877866" w14:paraId="37CF5B69" w14:textId="77777777" w:rsidTr="00877866">
        <w:tc>
          <w:tcPr>
            <w:tcW w:w="5485" w:type="dxa"/>
          </w:tcPr>
          <w:p w14:paraId="513EF847" w14:textId="09DD3BD3" w:rsidR="00877866" w:rsidRPr="00877866" w:rsidRDefault="006F3740" w:rsidP="00A67750">
            <w:pPr>
              <w:pStyle w:val="ListParagraph"/>
              <w:numPr>
                <w:ilvl w:val="0"/>
                <w:numId w:val="6"/>
              </w:numPr>
            </w:pPr>
            <w:r>
              <w:t xml:space="preserve">Do you add </w:t>
            </w:r>
            <w:r w:rsidR="00877866" w:rsidRPr="00877866">
              <w:t xml:space="preserve">epinephrine to </w:t>
            </w:r>
            <w:r w:rsidR="00EA5EDF">
              <w:t>injection solution</w:t>
            </w:r>
            <w:r>
              <w:t>?</w:t>
            </w:r>
          </w:p>
        </w:tc>
        <w:tc>
          <w:tcPr>
            <w:tcW w:w="3865" w:type="dxa"/>
          </w:tcPr>
          <w:p w14:paraId="22FBFAC0" w14:textId="05DBC14D" w:rsidR="00877866" w:rsidRPr="00877866" w:rsidRDefault="0001143B" w:rsidP="0064548C">
            <w:sdt>
              <w:sdtPr>
                <w:rPr>
                  <w:rFonts w:cstheme="minorHAnsi"/>
                </w:rPr>
                <w:id w:val="-1504972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t xml:space="preserve"> No</w:t>
            </w:r>
            <w:r w:rsidR="0064548C">
              <w:rPr>
                <w:rFonts w:cstheme="minorHAnsi"/>
              </w:rPr>
              <w:t xml:space="preserve">   </w:t>
            </w:r>
            <w:sdt>
              <w:sdtPr>
                <w:rPr>
                  <w:rFonts w:cstheme="minorHAnsi"/>
                </w:rPr>
                <w:id w:val="1256483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t xml:space="preserve"> Yes </w:t>
            </w:r>
            <w:r w:rsidR="006F3740">
              <w:t>Always</w:t>
            </w:r>
            <w:r w:rsidR="0064548C">
              <w:t xml:space="preserve">   </w:t>
            </w:r>
            <w:sdt>
              <w:sdtPr>
                <w:rPr>
                  <w:rFonts w:cstheme="minorHAnsi"/>
                </w:rPr>
                <w:id w:val="-293366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t xml:space="preserve"> Sometimes      </w:t>
            </w:r>
          </w:p>
        </w:tc>
      </w:tr>
      <w:tr w:rsidR="00877866" w:rsidRPr="00877866" w14:paraId="23CAC6C1" w14:textId="77777777" w:rsidTr="00877866">
        <w:tc>
          <w:tcPr>
            <w:tcW w:w="5485" w:type="dxa"/>
          </w:tcPr>
          <w:p w14:paraId="5A12F364" w14:textId="0CF0A55B" w:rsidR="00877866" w:rsidRPr="00877866" w:rsidRDefault="006F3740" w:rsidP="00EA5EDF">
            <w:pPr>
              <w:pStyle w:val="ListParagraph"/>
              <w:numPr>
                <w:ilvl w:val="0"/>
                <w:numId w:val="6"/>
              </w:numPr>
            </w:pPr>
            <w:r>
              <w:t>What is the u</w:t>
            </w:r>
            <w:r w:rsidR="00A67750">
              <w:t>sual Time Duration</w:t>
            </w:r>
            <w:r w:rsidR="00877866" w:rsidRPr="00877866">
              <w:t xml:space="preserve"> </w:t>
            </w:r>
            <w:r>
              <w:t xml:space="preserve">you </w:t>
            </w:r>
            <w:r w:rsidR="00877866" w:rsidRPr="00877866">
              <w:t>book for Upper GI ESD Cases</w:t>
            </w:r>
            <w:r>
              <w:t>?</w:t>
            </w:r>
          </w:p>
        </w:tc>
        <w:tc>
          <w:tcPr>
            <w:tcW w:w="3865" w:type="dxa"/>
          </w:tcPr>
          <w:p w14:paraId="6130AF87" w14:textId="0B1FB297" w:rsidR="00877866" w:rsidRPr="00877866" w:rsidRDefault="00877866" w:rsidP="00877866"/>
        </w:tc>
      </w:tr>
      <w:tr w:rsidR="00877866" w:rsidRPr="00877866" w14:paraId="32D4A246" w14:textId="77777777" w:rsidTr="00877866">
        <w:tc>
          <w:tcPr>
            <w:tcW w:w="5485" w:type="dxa"/>
          </w:tcPr>
          <w:p w14:paraId="12A65800" w14:textId="4C21CE75" w:rsidR="00877866" w:rsidRPr="00877866" w:rsidRDefault="006F3740" w:rsidP="00EA5EDF">
            <w:pPr>
              <w:pStyle w:val="ListParagraph"/>
              <w:numPr>
                <w:ilvl w:val="0"/>
                <w:numId w:val="6"/>
              </w:numPr>
            </w:pPr>
            <w:r>
              <w:t>What is the u</w:t>
            </w:r>
            <w:r w:rsidR="00A67750">
              <w:t>sual Time Duration</w:t>
            </w:r>
            <w:r w:rsidR="00A67750" w:rsidRPr="00877866">
              <w:t xml:space="preserve"> </w:t>
            </w:r>
            <w:r>
              <w:t xml:space="preserve">you </w:t>
            </w:r>
            <w:r w:rsidR="00A67750" w:rsidRPr="00877866">
              <w:t xml:space="preserve">book for </w:t>
            </w:r>
            <w:r w:rsidR="00877866" w:rsidRPr="00877866">
              <w:t>Colorectal GI ESD Cases</w:t>
            </w:r>
            <w:r>
              <w:t>?</w:t>
            </w:r>
          </w:p>
        </w:tc>
        <w:tc>
          <w:tcPr>
            <w:tcW w:w="3865" w:type="dxa"/>
          </w:tcPr>
          <w:p w14:paraId="3537A57E" w14:textId="5C2BAD5B" w:rsidR="00877866" w:rsidRPr="00877866" w:rsidRDefault="00877866" w:rsidP="00877866"/>
        </w:tc>
      </w:tr>
      <w:tr w:rsidR="00877866" w:rsidRPr="00877866" w14:paraId="2A6DE83C" w14:textId="77777777" w:rsidTr="00877866">
        <w:tc>
          <w:tcPr>
            <w:tcW w:w="5485" w:type="dxa"/>
          </w:tcPr>
          <w:p w14:paraId="029F5009" w14:textId="63BDEBBF" w:rsidR="00877866" w:rsidRPr="00877866" w:rsidRDefault="006F3740" w:rsidP="00877866">
            <w:pPr>
              <w:pStyle w:val="ListParagraph"/>
              <w:numPr>
                <w:ilvl w:val="0"/>
                <w:numId w:val="6"/>
              </w:numPr>
            </w:pPr>
            <w:r>
              <w:t>Where do you usually perform u</w:t>
            </w:r>
            <w:r w:rsidR="00877866" w:rsidRPr="00877866">
              <w:t>pper GI ESD</w:t>
            </w:r>
            <w:r>
              <w:t>?</w:t>
            </w:r>
          </w:p>
        </w:tc>
        <w:tc>
          <w:tcPr>
            <w:tcW w:w="3865" w:type="dxa"/>
          </w:tcPr>
          <w:p w14:paraId="2262268E" w14:textId="3B62F501" w:rsidR="00877866" w:rsidRPr="00877866" w:rsidRDefault="0001143B" w:rsidP="0064548C">
            <w:pPr>
              <w:jc w:val="center"/>
            </w:pPr>
            <w:sdt>
              <w:sdtPr>
                <w:rPr>
                  <w:rFonts w:cstheme="minorHAnsi"/>
                </w:rPr>
                <w:id w:val="169452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t xml:space="preserve"> OR</w:t>
            </w:r>
            <w:r w:rsidR="0064548C">
              <w:rPr>
                <w:rFonts w:cstheme="minorHAnsi"/>
              </w:rPr>
              <w:t xml:space="preserve">          </w:t>
            </w:r>
            <w:sdt>
              <w:sdtPr>
                <w:rPr>
                  <w:rFonts w:cstheme="minorHAnsi"/>
                </w:rPr>
                <w:id w:val="411351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t xml:space="preserve"> Endoscopy Suite</w:t>
            </w:r>
          </w:p>
        </w:tc>
      </w:tr>
      <w:tr w:rsidR="00877866" w:rsidRPr="00877866" w14:paraId="3AF0EB10" w14:textId="77777777" w:rsidTr="00877866">
        <w:tc>
          <w:tcPr>
            <w:tcW w:w="5485" w:type="dxa"/>
          </w:tcPr>
          <w:p w14:paraId="4D049584" w14:textId="493A93A2" w:rsidR="00877866" w:rsidRPr="00877866" w:rsidRDefault="006F3740" w:rsidP="00877866">
            <w:pPr>
              <w:pStyle w:val="ListParagraph"/>
              <w:numPr>
                <w:ilvl w:val="0"/>
                <w:numId w:val="6"/>
              </w:numPr>
            </w:pPr>
            <w:r>
              <w:t>Where do you usually perform l</w:t>
            </w:r>
            <w:r w:rsidR="00877866" w:rsidRPr="00877866">
              <w:t>ower GI ES</w:t>
            </w:r>
            <w:r>
              <w:t>D?</w:t>
            </w:r>
          </w:p>
        </w:tc>
        <w:tc>
          <w:tcPr>
            <w:tcW w:w="3865" w:type="dxa"/>
          </w:tcPr>
          <w:p w14:paraId="23B391E6" w14:textId="4AE6933D" w:rsidR="00877866" w:rsidRPr="00877866" w:rsidRDefault="0001143B" w:rsidP="0064548C">
            <w:pPr>
              <w:jc w:val="center"/>
            </w:pPr>
            <w:sdt>
              <w:sdtPr>
                <w:rPr>
                  <w:rFonts w:cstheme="minorHAnsi"/>
                </w:rPr>
                <w:id w:val="-465509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t xml:space="preserve"> </w:t>
            </w:r>
            <w:r w:rsidR="00A033CF">
              <w:t>OR</w:t>
            </w:r>
            <w:r w:rsidR="0064548C">
              <w:rPr>
                <w:rFonts w:cstheme="minorHAnsi"/>
              </w:rPr>
              <w:t xml:space="preserve">          </w:t>
            </w:r>
            <w:sdt>
              <w:sdtPr>
                <w:rPr>
                  <w:rFonts w:cstheme="minorHAnsi"/>
                </w:rPr>
                <w:id w:val="-821432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t xml:space="preserve"> Endoscopy Suite</w:t>
            </w:r>
          </w:p>
        </w:tc>
      </w:tr>
      <w:tr w:rsidR="00877866" w:rsidRPr="00877866" w14:paraId="579D4842" w14:textId="77777777" w:rsidTr="00877866">
        <w:tc>
          <w:tcPr>
            <w:tcW w:w="5485" w:type="dxa"/>
          </w:tcPr>
          <w:p w14:paraId="6E9E228F" w14:textId="63788C78" w:rsidR="00877866" w:rsidRPr="00877866" w:rsidRDefault="006F3740" w:rsidP="00EA5EDF">
            <w:pPr>
              <w:pStyle w:val="ListParagraph"/>
              <w:numPr>
                <w:ilvl w:val="0"/>
                <w:numId w:val="6"/>
              </w:numPr>
            </w:pPr>
            <w:r>
              <w:t>What sedation do you most commonly use to</w:t>
            </w:r>
            <w:r w:rsidR="00877866" w:rsidRPr="00877866">
              <w:t xml:space="preserve"> perform</w:t>
            </w:r>
            <w:r w:rsidR="00A033CF">
              <w:t xml:space="preserve"> </w:t>
            </w:r>
            <w:r w:rsidR="00EA5EDF">
              <w:t>ESD</w:t>
            </w:r>
            <w:r>
              <w:t>?</w:t>
            </w:r>
          </w:p>
        </w:tc>
        <w:tc>
          <w:tcPr>
            <w:tcW w:w="3865" w:type="dxa"/>
          </w:tcPr>
          <w:p w14:paraId="4323525C" w14:textId="00CF70F2" w:rsidR="0064548C" w:rsidRDefault="0001143B" w:rsidP="0064548C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00691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rPr>
                <w:rFonts w:cstheme="minorHAnsi"/>
              </w:rPr>
              <w:t xml:space="preserve"> </w:t>
            </w:r>
            <w:r w:rsidR="00367C79">
              <w:t>General A</w:t>
            </w:r>
            <w:r w:rsidR="0064548C" w:rsidRPr="00877866">
              <w:t>nesthesia</w:t>
            </w:r>
          </w:p>
          <w:p w14:paraId="3D1B5AFB" w14:textId="75A113C8" w:rsidR="0064548C" w:rsidRDefault="0001143B" w:rsidP="0064548C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03160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rPr>
                <w:rFonts w:cstheme="minorHAnsi"/>
              </w:rPr>
              <w:t xml:space="preserve"> </w:t>
            </w:r>
            <w:r w:rsidR="00367C79">
              <w:t>MAC with P</w:t>
            </w:r>
            <w:r w:rsidR="0064548C" w:rsidRPr="00877866">
              <w:t>ropofol</w:t>
            </w:r>
          </w:p>
          <w:p w14:paraId="4909B9B8" w14:textId="77777777" w:rsidR="00877866" w:rsidRDefault="0001143B" w:rsidP="0064548C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2138404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rPr>
                <w:rFonts w:cstheme="minorHAnsi"/>
              </w:rPr>
              <w:t xml:space="preserve"> </w:t>
            </w:r>
            <w:r w:rsidR="00367C79">
              <w:t>Conscious sedation with Opioids/B</w:t>
            </w:r>
            <w:r w:rsidR="0064548C" w:rsidRPr="00877866">
              <w:t>enzodiazepines</w:t>
            </w:r>
          </w:p>
          <w:p w14:paraId="7FE036A5" w14:textId="08193B81" w:rsidR="006F3740" w:rsidRPr="00877866" w:rsidRDefault="0001143B" w:rsidP="0064548C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709694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other (please specify) </w:t>
            </w:r>
          </w:p>
        </w:tc>
      </w:tr>
      <w:tr w:rsidR="00877866" w:rsidRPr="00877866" w14:paraId="0EFDA2D9" w14:textId="77777777" w:rsidTr="0064548C">
        <w:tc>
          <w:tcPr>
            <w:tcW w:w="5485" w:type="dxa"/>
          </w:tcPr>
          <w:p w14:paraId="58E53D13" w14:textId="70D94C13" w:rsidR="00877866" w:rsidRPr="00877866" w:rsidRDefault="006F3740" w:rsidP="00A34A02">
            <w:pPr>
              <w:pStyle w:val="ListParagraph"/>
              <w:numPr>
                <w:ilvl w:val="0"/>
                <w:numId w:val="6"/>
              </w:numPr>
            </w:pPr>
            <w:r>
              <w:t>How satisfied are you with the</w:t>
            </w:r>
            <w:r w:rsidR="00A34A02">
              <w:t xml:space="preserve"> </w:t>
            </w:r>
            <w:r w:rsidR="00A34A02" w:rsidRPr="007D5003">
              <w:rPr>
                <w:b/>
                <w:bCs/>
              </w:rPr>
              <w:t>a</w:t>
            </w:r>
            <w:r w:rsidR="00877866" w:rsidRPr="007D5003">
              <w:rPr>
                <w:b/>
                <w:bCs/>
              </w:rPr>
              <w:t>vailability of necessary technical equipment</w:t>
            </w:r>
            <w:r w:rsidR="00877866" w:rsidRPr="00877866">
              <w:t xml:space="preserve"> to perform successful ESD</w:t>
            </w:r>
            <w:r w:rsidR="00A34A02">
              <w:t xml:space="preserve"> </w:t>
            </w:r>
            <w:r>
              <w:t>at your center?</w:t>
            </w:r>
          </w:p>
        </w:tc>
        <w:tc>
          <w:tcPr>
            <w:tcW w:w="3865" w:type="dxa"/>
          </w:tcPr>
          <w:p w14:paraId="1A08B288" w14:textId="49A4A3A3" w:rsidR="0064548C" w:rsidRDefault="0001143B" w:rsidP="0064548C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361939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rPr>
                <w:rFonts w:cstheme="minorHAnsi"/>
              </w:rPr>
              <w:t xml:space="preserve"> Very </w:t>
            </w:r>
            <w:r w:rsidR="0064548C">
              <w:t>Satisfied</w:t>
            </w:r>
          </w:p>
          <w:p w14:paraId="2A13FCD5" w14:textId="77777777" w:rsidR="0064548C" w:rsidRDefault="0001143B" w:rsidP="0064548C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313604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rPr>
                <w:rFonts w:cstheme="minorHAnsi"/>
              </w:rPr>
              <w:t xml:space="preserve"> </w:t>
            </w:r>
            <w:r w:rsidR="0064548C">
              <w:t>Satisfied</w:t>
            </w:r>
          </w:p>
          <w:p w14:paraId="08B67DCC" w14:textId="5A416087" w:rsidR="0064548C" w:rsidRDefault="0001143B" w:rsidP="0064548C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79715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548C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4548C">
              <w:rPr>
                <w:rFonts w:cstheme="minorHAnsi"/>
              </w:rPr>
              <w:t xml:space="preserve"> </w:t>
            </w:r>
            <w:r w:rsidR="006F3740">
              <w:t>Neither satisfied nor dissatisfied</w:t>
            </w:r>
          </w:p>
          <w:p w14:paraId="677B176A" w14:textId="67EBD63F" w:rsidR="006F3740" w:rsidRDefault="0001143B" w:rsidP="0064548C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60371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Dissatisfied</w:t>
            </w:r>
          </w:p>
          <w:p w14:paraId="6CF1B019" w14:textId="5B6F6BB6" w:rsidR="00877866" w:rsidRPr="00877866" w:rsidRDefault="0001143B" w:rsidP="007D5003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225419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dissatisfied</w:t>
            </w:r>
          </w:p>
        </w:tc>
      </w:tr>
    </w:tbl>
    <w:p w14:paraId="4DB2E138" w14:textId="77777777" w:rsidR="00761BC9" w:rsidRDefault="00761BC9" w:rsidP="007910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367C79" w:rsidRPr="00367C79" w14:paraId="082E3F66" w14:textId="77777777" w:rsidTr="00367C79">
        <w:tc>
          <w:tcPr>
            <w:tcW w:w="9350" w:type="dxa"/>
            <w:gridSpan w:val="2"/>
          </w:tcPr>
          <w:p w14:paraId="1DE8D489" w14:textId="77777777" w:rsidR="00367C79" w:rsidRPr="00367C79" w:rsidRDefault="00367C79" w:rsidP="00367C79">
            <w:pPr>
              <w:jc w:val="center"/>
              <w:rPr>
                <w:b/>
                <w:color w:val="1F4E79" w:themeColor="accent5" w:themeShade="80"/>
              </w:rPr>
            </w:pPr>
            <w:r w:rsidRPr="00367C79">
              <w:rPr>
                <w:b/>
                <w:color w:val="2F5496" w:themeColor="accent1" w:themeShade="BF"/>
              </w:rPr>
              <w:t>Healthcare Infrastructure</w:t>
            </w:r>
          </w:p>
        </w:tc>
      </w:tr>
      <w:tr w:rsidR="00367C79" w:rsidRPr="00367C79" w14:paraId="2E638C1F" w14:textId="77777777" w:rsidTr="00367C79">
        <w:tc>
          <w:tcPr>
            <w:tcW w:w="5485" w:type="dxa"/>
          </w:tcPr>
          <w:p w14:paraId="6DE8D269" w14:textId="50685CB3" w:rsidR="00367C79" w:rsidRPr="00367C79" w:rsidRDefault="006F3740" w:rsidP="00210FB6">
            <w:pPr>
              <w:pStyle w:val="ListParagraph"/>
              <w:numPr>
                <w:ilvl w:val="0"/>
                <w:numId w:val="5"/>
              </w:numPr>
            </w:pPr>
            <w:r>
              <w:t>How easy is it to s</w:t>
            </w:r>
            <w:r w:rsidR="00A34A02">
              <w:t>ecu</w:t>
            </w:r>
            <w:r>
              <w:t>re</w:t>
            </w:r>
            <w:r w:rsidR="00367C79" w:rsidRPr="00367C79">
              <w:t xml:space="preserve"> endo</w:t>
            </w:r>
            <w:r w:rsidR="00A34A02">
              <w:t>scopy time in your unit for ESD</w:t>
            </w:r>
            <w:r>
              <w:t>?</w:t>
            </w:r>
          </w:p>
        </w:tc>
        <w:tc>
          <w:tcPr>
            <w:tcW w:w="3865" w:type="dxa"/>
          </w:tcPr>
          <w:p w14:paraId="0B11F10C" w14:textId="1F98D8D2" w:rsidR="00367C79" w:rsidRDefault="0001143B" w:rsidP="00367C79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42068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67C79">
              <w:rPr>
                <w:rFonts w:cstheme="minorHAnsi"/>
              </w:rPr>
              <w:t xml:space="preserve"> Very </w:t>
            </w:r>
            <w:r w:rsidR="00367C79">
              <w:t>Easy</w:t>
            </w:r>
          </w:p>
          <w:p w14:paraId="4A591839" w14:textId="2CDAEB30" w:rsidR="00367C79" w:rsidRDefault="0001143B" w:rsidP="00367C79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879149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67C79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67C79">
              <w:rPr>
                <w:rFonts w:cstheme="minorHAnsi"/>
              </w:rPr>
              <w:t xml:space="preserve"> </w:t>
            </w:r>
            <w:r w:rsidR="00367C79">
              <w:t>Easy</w:t>
            </w:r>
          </w:p>
          <w:p w14:paraId="57032BC1" w14:textId="1F240D15" w:rsidR="00367C79" w:rsidRDefault="0001143B" w:rsidP="00367C79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404489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67C79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367C79">
              <w:rPr>
                <w:rFonts w:cstheme="minorHAnsi"/>
              </w:rPr>
              <w:t xml:space="preserve"> </w:t>
            </w:r>
            <w:r w:rsidR="006F3740">
              <w:t>Neither easy nor difficult</w:t>
            </w:r>
          </w:p>
          <w:p w14:paraId="32C29DDB" w14:textId="22312D2D" w:rsidR="006F3740" w:rsidRDefault="0001143B" w:rsidP="00367C79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64340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Difficult</w:t>
            </w:r>
          </w:p>
          <w:p w14:paraId="7142E54C" w14:textId="5D75FFDE" w:rsidR="00367C79" w:rsidRPr="00367C79" w:rsidRDefault="0001143B" w:rsidP="007D5003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600847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difficult</w:t>
            </w:r>
          </w:p>
        </w:tc>
      </w:tr>
      <w:tr w:rsidR="00F42DDA" w:rsidRPr="00367C79" w14:paraId="14EB35EA" w14:textId="77777777" w:rsidTr="00F42DDA">
        <w:tc>
          <w:tcPr>
            <w:tcW w:w="5485" w:type="dxa"/>
          </w:tcPr>
          <w:p w14:paraId="5564F9C4" w14:textId="1D238926" w:rsidR="00F42DDA" w:rsidRPr="00367C79" w:rsidRDefault="006F3740" w:rsidP="00210FB6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 xml:space="preserve">How easy is it to secure the necessary equipment for </w:t>
            </w:r>
            <w:r w:rsidR="00A34A02">
              <w:t>ESD</w:t>
            </w:r>
            <w:r>
              <w:t xml:space="preserve"> at your center?</w:t>
            </w:r>
          </w:p>
        </w:tc>
        <w:tc>
          <w:tcPr>
            <w:tcW w:w="3865" w:type="dxa"/>
          </w:tcPr>
          <w:p w14:paraId="08B94237" w14:textId="57AEFD46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937184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Very </w:t>
            </w:r>
            <w:r w:rsidR="00F42DDA">
              <w:t>Easy</w:t>
            </w:r>
          </w:p>
          <w:p w14:paraId="462DF22A" w14:textId="39369BA8" w:rsidR="00F42DDA" w:rsidRDefault="0001143B" w:rsidP="00F42DDA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438529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>
              <w:t>Easy</w:t>
            </w:r>
          </w:p>
          <w:p w14:paraId="7EFE5E1C" w14:textId="5B868158" w:rsidR="006F3740" w:rsidRDefault="0001143B" w:rsidP="00F42DDA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9316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Neither easy nor difficult</w:t>
            </w:r>
          </w:p>
          <w:p w14:paraId="3A26E198" w14:textId="3705DB7B" w:rsidR="00F42DDA" w:rsidRDefault="0001143B" w:rsidP="006F3740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1526530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6F3740">
              <w:t>Difficult</w:t>
            </w:r>
          </w:p>
          <w:p w14:paraId="6183B608" w14:textId="5078D216" w:rsidR="006F3740" w:rsidRPr="00367C79" w:rsidRDefault="0001143B" w:rsidP="007D5003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22214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difficult</w:t>
            </w:r>
          </w:p>
        </w:tc>
      </w:tr>
      <w:tr w:rsidR="00F42DDA" w:rsidRPr="00367C79" w14:paraId="4D82679C" w14:textId="77777777" w:rsidTr="00F42DDA">
        <w:tc>
          <w:tcPr>
            <w:tcW w:w="5485" w:type="dxa"/>
          </w:tcPr>
          <w:p w14:paraId="591BDBB6" w14:textId="55A24C01" w:rsidR="00F42DDA" w:rsidRPr="00367C79" w:rsidRDefault="006F3740" w:rsidP="00210FB6">
            <w:pPr>
              <w:pStyle w:val="ListParagraph"/>
              <w:numPr>
                <w:ilvl w:val="0"/>
                <w:numId w:val="5"/>
              </w:numPr>
            </w:pPr>
            <w:r>
              <w:t>How easy is it to secure anesthesia support for ESD at your center?</w:t>
            </w:r>
          </w:p>
        </w:tc>
        <w:tc>
          <w:tcPr>
            <w:tcW w:w="3865" w:type="dxa"/>
          </w:tcPr>
          <w:p w14:paraId="41D033BE" w14:textId="34B3B455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80777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Very </w:t>
            </w:r>
            <w:r w:rsidR="00F42DDA">
              <w:t>Easy</w:t>
            </w:r>
          </w:p>
          <w:p w14:paraId="6B5DCE19" w14:textId="77777777" w:rsidR="00F42DDA" w:rsidRDefault="0001143B" w:rsidP="00F42DDA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584501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>
              <w:t>Easy</w:t>
            </w:r>
          </w:p>
          <w:p w14:paraId="08B87944" w14:textId="6C3D7C51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757171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6F3740">
              <w:t>Neither easy nor difficult</w:t>
            </w:r>
          </w:p>
          <w:p w14:paraId="63B057FA" w14:textId="7329C1D0" w:rsidR="00F42DDA" w:rsidRDefault="0001143B" w:rsidP="00F42DDA">
            <w:sdt>
              <w:sdtPr>
                <w:rPr>
                  <w:rFonts w:cstheme="minorHAnsi"/>
                </w:rPr>
                <w:id w:val="-1223287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6F3740">
              <w:t>Difficult</w:t>
            </w:r>
          </w:p>
          <w:p w14:paraId="1301F78C" w14:textId="7532A37A" w:rsidR="006F3740" w:rsidRPr="00367C79" w:rsidRDefault="0001143B" w:rsidP="00F42DDA">
            <w:sdt>
              <w:sdtPr>
                <w:rPr>
                  <w:rFonts w:cstheme="minorHAnsi"/>
                </w:rPr>
                <w:id w:val="1198039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difficult</w:t>
            </w:r>
          </w:p>
        </w:tc>
      </w:tr>
      <w:tr w:rsidR="00F42DDA" w:rsidRPr="00367C79" w14:paraId="2D7A8E6C" w14:textId="77777777" w:rsidTr="00F42DDA">
        <w:tc>
          <w:tcPr>
            <w:tcW w:w="5485" w:type="dxa"/>
          </w:tcPr>
          <w:p w14:paraId="63520D84" w14:textId="0B8254E4" w:rsidR="00F42DDA" w:rsidRPr="00367C79" w:rsidRDefault="006F3740" w:rsidP="00210FB6">
            <w:pPr>
              <w:pStyle w:val="ListParagraph"/>
              <w:numPr>
                <w:ilvl w:val="0"/>
                <w:numId w:val="5"/>
              </w:numPr>
            </w:pPr>
            <w:r>
              <w:t>What is the current wait-time for ESD in your practice?</w:t>
            </w:r>
          </w:p>
        </w:tc>
        <w:tc>
          <w:tcPr>
            <w:tcW w:w="3865" w:type="dxa"/>
          </w:tcPr>
          <w:p w14:paraId="583BE856" w14:textId="2D1E8411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34179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 w:rsidRPr="00367C79">
              <w:t>&lt;2 weeks</w:t>
            </w:r>
          </w:p>
          <w:p w14:paraId="0D4D1DBC" w14:textId="0ECD9254" w:rsidR="00F42DDA" w:rsidRDefault="0001143B" w:rsidP="00F42DDA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532005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 w:rsidRPr="00367C79">
              <w:t>2-4 weeks</w:t>
            </w:r>
          </w:p>
          <w:p w14:paraId="627A7DC0" w14:textId="10D7B7C9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84151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 w:rsidRPr="00367C79">
              <w:t>1-3 months</w:t>
            </w:r>
          </w:p>
          <w:p w14:paraId="12058FC5" w14:textId="20039DFA" w:rsidR="00F42DDA" w:rsidRDefault="0001143B" w:rsidP="00F42DDA">
            <w:sdt>
              <w:sdtPr>
                <w:rPr>
                  <w:rFonts w:cstheme="minorHAnsi"/>
                </w:rPr>
                <w:id w:val="381453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 w:rsidRPr="00367C79">
              <w:t>3-6 months</w:t>
            </w:r>
          </w:p>
          <w:p w14:paraId="4A0B459E" w14:textId="130FB136" w:rsidR="00F42DDA" w:rsidRP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7603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 w:rsidRPr="00367C79">
              <w:t>&gt;6 months</w:t>
            </w:r>
          </w:p>
        </w:tc>
      </w:tr>
      <w:tr w:rsidR="00F42DDA" w:rsidRPr="00367C79" w14:paraId="331D9C33" w14:textId="77777777" w:rsidTr="00F42DDA">
        <w:tc>
          <w:tcPr>
            <w:tcW w:w="5485" w:type="dxa"/>
          </w:tcPr>
          <w:p w14:paraId="40404B3B" w14:textId="77777777" w:rsidR="00F42DDA" w:rsidRPr="00367C79" w:rsidRDefault="00F42DDA" w:rsidP="00210FB6">
            <w:pPr>
              <w:pStyle w:val="ListParagraph"/>
              <w:numPr>
                <w:ilvl w:val="0"/>
                <w:numId w:val="5"/>
              </w:numPr>
            </w:pPr>
            <w:r w:rsidRPr="00367C79">
              <w:t>Do you have billing codes for the ESD procedures that you perform?</w:t>
            </w:r>
          </w:p>
        </w:tc>
        <w:tc>
          <w:tcPr>
            <w:tcW w:w="3865" w:type="dxa"/>
          </w:tcPr>
          <w:p w14:paraId="28507ECF" w14:textId="4AADF570" w:rsidR="00F42DDA" w:rsidRPr="00367C79" w:rsidRDefault="0001143B" w:rsidP="00F42DDA">
            <w:sdt>
              <w:sdtPr>
                <w:rPr>
                  <w:rFonts w:cstheme="minorHAnsi"/>
                </w:rPr>
                <w:id w:val="-12022382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33CF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A033CF">
              <w:rPr>
                <w:rFonts w:cstheme="minorHAnsi"/>
              </w:rPr>
              <w:t xml:space="preserve"> Yes </w:t>
            </w:r>
            <w:sdt>
              <w:sdtPr>
                <w:rPr>
                  <w:rFonts w:cstheme="minorHAnsi"/>
                </w:rPr>
                <w:id w:val="909500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33CF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A033CF">
              <w:rPr>
                <w:rFonts w:cstheme="minorHAnsi"/>
              </w:rPr>
              <w:t xml:space="preserve">No </w:t>
            </w:r>
            <w:sdt>
              <w:sdtPr>
                <w:rPr>
                  <w:rFonts w:cstheme="minorHAnsi"/>
                </w:rPr>
                <w:id w:val="549111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33CF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A033CF">
              <w:rPr>
                <w:rFonts w:cstheme="minorHAnsi"/>
              </w:rPr>
              <w:t xml:space="preserve"> </w:t>
            </w:r>
            <w:r w:rsidR="006F3740">
              <w:rPr>
                <w:rFonts w:cstheme="minorHAnsi"/>
              </w:rPr>
              <w:t>Other</w:t>
            </w:r>
            <w:r w:rsidR="00A033CF">
              <w:rPr>
                <w:rFonts w:cstheme="minorHAnsi"/>
              </w:rPr>
              <w:t xml:space="preserve">: </w:t>
            </w:r>
          </w:p>
        </w:tc>
      </w:tr>
      <w:tr w:rsidR="00F42DDA" w:rsidRPr="00367C79" w14:paraId="5AF4B4A0" w14:textId="77777777" w:rsidTr="00F42DDA">
        <w:tc>
          <w:tcPr>
            <w:tcW w:w="5485" w:type="dxa"/>
          </w:tcPr>
          <w:p w14:paraId="079AAC67" w14:textId="77777777" w:rsidR="00F42DDA" w:rsidRPr="00367C79" w:rsidRDefault="00F42DDA" w:rsidP="00210FB6">
            <w:pPr>
              <w:pStyle w:val="ListParagraph"/>
              <w:numPr>
                <w:ilvl w:val="0"/>
                <w:numId w:val="5"/>
              </w:numPr>
            </w:pPr>
            <w:r w:rsidRPr="00367C79">
              <w:t>How satisfied are you with renumeration for ESD?</w:t>
            </w:r>
          </w:p>
        </w:tc>
        <w:tc>
          <w:tcPr>
            <w:tcW w:w="3865" w:type="dxa"/>
          </w:tcPr>
          <w:p w14:paraId="66DF6D10" w14:textId="22EFC14C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39785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Very </w:t>
            </w:r>
            <w:r w:rsidR="00F42DDA">
              <w:t>Satisfied</w:t>
            </w:r>
          </w:p>
          <w:p w14:paraId="2467FC9E" w14:textId="77777777" w:rsidR="00F42DDA" w:rsidRDefault="0001143B" w:rsidP="00F42DDA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-1890248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>
              <w:t>Satisfied</w:t>
            </w:r>
          </w:p>
          <w:p w14:paraId="44531243" w14:textId="79146DAC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76452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6F3740">
              <w:t>Neither satisfied nor dissatisfied</w:t>
            </w:r>
          </w:p>
          <w:p w14:paraId="241CED30" w14:textId="0F82880D" w:rsidR="00F42DDA" w:rsidRDefault="0001143B" w:rsidP="00F42DDA">
            <w:sdt>
              <w:sdtPr>
                <w:rPr>
                  <w:rFonts w:cstheme="minorHAnsi"/>
                </w:rPr>
                <w:id w:val="1363100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6F3740">
              <w:t>Dissatisfied</w:t>
            </w:r>
          </w:p>
          <w:p w14:paraId="11FE1191" w14:textId="7E36B4DD" w:rsidR="006F3740" w:rsidRPr="00367C79" w:rsidRDefault="0001143B" w:rsidP="00F42DDA">
            <w:sdt>
              <w:sdtPr>
                <w:rPr>
                  <w:rFonts w:cstheme="minorHAnsi"/>
                </w:rPr>
                <w:id w:val="159965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dissatisfied</w:t>
            </w:r>
          </w:p>
        </w:tc>
      </w:tr>
      <w:tr w:rsidR="00F42DDA" w:rsidRPr="00367C79" w14:paraId="3A7493DE" w14:textId="77777777" w:rsidTr="00F42DDA">
        <w:tc>
          <w:tcPr>
            <w:tcW w:w="5485" w:type="dxa"/>
          </w:tcPr>
          <w:p w14:paraId="5D2F092A" w14:textId="77777777" w:rsidR="00F42DDA" w:rsidRPr="00367C79" w:rsidRDefault="00F42DDA" w:rsidP="00210FB6">
            <w:pPr>
              <w:pStyle w:val="ListParagraph"/>
              <w:numPr>
                <w:ilvl w:val="0"/>
                <w:numId w:val="5"/>
              </w:numPr>
            </w:pPr>
            <w:r w:rsidRPr="00367C79">
              <w:t>Overall how satisfied are you with the current healthcare infrastructure to support ESD in your practice?</w:t>
            </w:r>
          </w:p>
        </w:tc>
        <w:tc>
          <w:tcPr>
            <w:tcW w:w="3865" w:type="dxa"/>
          </w:tcPr>
          <w:p w14:paraId="48858A10" w14:textId="4C509E14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978457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Very </w:t>
            </w:r>
            <w:r w:rsidR="00F42DDA">
              <w:t>Satisfied</w:t>
            </w:r>
          </w:p>
          <w:p w14:paraId="460E6E3D" w14:textId="77777777" w:rsidR="00F42DDA" w:rsidRDefault="0001143B" w:rsidP="00F42DDA">
            <w:pPr>
              <w:pStyle w:val="ListParagraph"/>
              <w:ind w:left="0"/>
            </w:pPr>
            <w:sdt>
              <w:sdtPr>
                <w:rPr>
                  <w:rFonts w:cstheme="minorHAnsi"/>
                </w:rPr>
                <w:id w:val="554512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F42DDA">
              <w:t>Satisfied</w:t>
            </w:r>
          </w:p>
          <w:p w14:paraId="32A7FF9D" w14:textId="1FCEE5C1" w:rsidR="00F42DDA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369175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6F3740">
              <w:t>Neither satisfied nor dissatisfied</w:t>
            </w:r>
          </w:p>
          <w:p w14:paraId="752BDC02" w14:textId="47296072" w:rsidR="00F42DDA" w:rsidRDefault="0001143B" w:rsidP="00F42DDA">
            <w:sdt>
              <w:sdtPr>
                <w:rPr>
                  <w:rFonts w:cstheme="minorHAnsi"/>
                </w:rPr>
                <w:id w:val="-537201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DDA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F42DDA">
              <w:rPr>
                <w:rFonts w:cstheme="minorHAnsi"/>
              </w:rPr>
              <w:t xml:space="preserve"> </w:t>
            </w:r>
            <w:r w:rsidR="006F3740">
              <w:t>Dissatisfied</w:t>
            </w:r>
          </w:p>
          <w:p w14:paraId="4CAA4060" w14:textId="02DA2430" w:rsidR="006F3740" w:rsidRPr="00367C79" w:rsidRDefault="0001143B" w:rsidP="00F42DDA">
            <w:sdt>
              <w:sdtPr>
                <w:rPr>
                  <w:rFonts w:cstheme="minorHAnsi"/>
                </w:rPr>
                <w:id w:val="1564989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dissatisfied</w:t>
            </w:r>
          </w:p>
        </w:tc>
      </w:tr>
      <w:tr w:rsidR="006F3740" w:rsidRPr="00367C79" w14:paraId="77DC3FA8" w14:textId="77777777" w:rsidTr="00F42DDA">
        <w:tc>
          <w:tcPr>
            <w:tcW w:w="5485" w:type="dxa"/>
          </w:tcPr>
          <w:p w14:paraId="3C1697FA" w14:textId="5AF0CD1A" w:rsidR="006F3740" w:rsidRPr="00367C79" w:rsidRDefault="006F3740" w:rsidP="00210FB6">
            <w:pPr>
              <w:pStyle w:val="ListParagraph"/>
              <w:numPr>
                <w:ilvl w:val="0"/>
                <w:numId w:val="5"/>
              </w:numPr>
            </w:pPr>
            <w:r>
              <w:t xml:space="preserve">How supportive </w:t>
            </w:r>
            <w:r w:rsidR="002D3D50">
              <w:t>is your institution for expanding the practice of ESD?</w:t>
            </w:r>
          </w:p>
        </w:tc>
        <w:tc>
          <w:tcPr>
            <w:tcW w:w="3865" w:type="dxa"/>
          </w:tcPr>
          <w:p w14:paraId="5B2F8D00" w14:textId="77777777" w:rsidR="006F3740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65734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supportive</w:t>
            </w:r>
          </w:p>
          <w:p w14:paraId="6E71E82C" w14:textId="77777777" w:rsidR="006F3740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03452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Supportive</w:t>
            </w:r>
          </w:p>
          <w:p w14:paraId="0B66B4CD" w14:textId="77777777" w:rsidR="006F3740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170833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Neither supportive nor unsupportive</w:t>
            </w:r>
          </w:p>
          <w:p w14:paraId="7BDD203F" w14:textId="77777777" w:rsidR="006F3740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0554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Unsupportive</w:t>
            </w:r>
          </w:p>
          <w:p w14:paraId="49D12744" w14:textId="6F5C0866" w:rsidR="006F3740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31944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374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F3740">
              <w:rPr>
                <w:rFonts w:cstheme="minorHAnsi"/>
              </w:rPr>
              <w:t xml:space="preserve"> Very Unsupportive </w:t>
            </w:r>
          </w:p>
        </w:tc>
      </w:tr>
      <w:tr w:rsidR="002D3D50" w:rsidRPr="00367C79" w14:paraId="492B60E0" w14:textId="77777777" w:rsidTr="00F42DDA">
        <w:tc>
          <w:tcPr>
            <w:tcW w:w="5485" w:type="dxa"/>
          </w:tcPr>
          <w:p w14:paraId="057A18A1" w14:textId="33A94583" w:rsidR="002D3D50" w:rsidRDefault="002D3D50" w:rsidP="00210FB6">
            <w:pPr>
              <w:pStyle w:val="ListParagraph"/>
              <w:numPr>
                <w:ilvl w:val="0"/>
                <w:numId w:val="5"/>
              </w:numPr>
            </w:pPr>
            <w:r>
              <w:t>Does your institution currently maintain a prospective database of ESD cases and outcomes?</w:t>
            </w:r>
          </w:p>
        </w:tc>
        <w:tc>
          <w:tcPr>
            <w:tcW w:w="3865" w:type="dxa"/>
          </w:tcPr>
          <w:p w14:paraId="36D727F2" w14:textId="77777777" w:rsidR="002D3D50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20996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3D5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2D3D50">
              <w:rPr>
                <w:rFonts w:cstheme="minorHAnsi"/>
              </w:rPr>
              <w:t xml:space="preserve"> Yes</w:t>
            </w:r>
          </w:p>
          <w:p w14:paraId="380F9747" w14:textId="3DA0B452" w:rsidR="002D3D50" w:rsidRDefault="0001143B" w:rsidP="00F42DDA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973017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3D50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2D3D50">
              <w:rPr>
                <w:rFonts w:cstheme="minorHAnsi"/>
              </w:rPr>
              <w:t xml:space="preserve"> No</w:t>
            </w:r>
          </w:p>
        </w:tc>
      </w:tr>
      <w:tr w:rsidR="00C1651D" w:rsidRPr="00367C79" w14:paraId="412890AB" w14:textId="77777777" w:rsidTr="00F42DDA">
        <w:tc>
          <w:tcPr>
            <w:tcW w:w="5485" w:type="dxa"/>
          </w:tcPr>
          <w:p w14:paraId="13FDDBC5" w14:textId="27656798" w:rsidR="00C1651D" w:rsidRDefault="00C1651D" w:rsidP="00210FB6">
            <w:pPr>
              <w:pStyle w:val="ListParagraph"/>
              <w:numPr>
                <w:ilvl w:val="0"/>
                <w:numId w:val="5"/>
              </w:numPr>
            </w:pPr>
            <w:r>
              <w:t xml:space="preserve"> Are you providing any hands-on ESD training to your current gastroenterology residents or fellows?</w:t>
            </w:r>
          </w:p>
        </w:tc>
        <w:tc>
          <w:tcPr>
            <w:tcW w:w="3865" w:type="dxa"/>
          </w:tcPr>
          <w:p w14:paraId="699D84C0" w14:textId="77777777" w:rsidR="00C1651D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889543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Yes</w:t>
            </w:r>
          </w:p>
          <w:p w14:paraId="0CE4D0BD" w14:textId="5AFAAB6A" w:rsidR="00C1651D" w:rsidRDefault="0001143B" w:rsidP="00C1651D">
            <w:pPr>
              <w:pStyle w:val="ListParagraph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76851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651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C1651D">
              <w:rPr>
                <w:rFonts w:cstheme="minorHAnsi"/>
              </w:rPr>
              <w:t xml:space="preserve"> No</w:t>
            </w:r>
          </w:p>
        </w:tc>
      </w:tr>
    </w:tbl>
    <w:p w14:paraId="673D5E57" w14:textId="4BF10E47" w:rsidR="0002158C" w:rsidRDefault="0002158C" w:rsidP="0099786C">
      <w:pPr>
        <w:pStyle w:val="ListParagraph"/>
        <w:ind w:left="1440"/>
        <w:rPr>
          <w:ins w:id="0" w:author="Suqing Li" w:date="2020-06-24T18:09:00Z"/>
        </w:rPr>
      </w:pPr>
    </w:p>
    <w:p w14:paraId="79BD9CD8" w14:textId="77777777" w:rsidR="00F6555D" w:rsidRDefault="00F6555D" w:rsidP="0099786C">
      <w:pPr>
        <w:pStyle w:val="ListParagraph"/>
        <w:ind w:left="1440"/>
      </w:pPr>
    </w:p>
    <w:p w14:paraId="59257213" w14:textId="77777777" w:rsidR="0085132C" w:rsidRDefault="0085132C" w:rsidP="00337A01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6555D" w14:paraId="4EF67E2B" w14:textId="77777777" w:rsidTr="006A5D50">
        <w:trPr>
          <w:ins w:id="1" w:author="Suqing Li" w:date="2020-06-24T18:08:00Z"/>
        </w:trPr>
        <w:tc>
          <w:tcPr>
            <w:tcW w:w="9350" w:type="dxa"/>
          </w:tcPr>
          <w:p w14:paraId="0F446C2C" w14:textId="1067544D" w:rsidR="00F6555D" w:rsidRPr="00F6555D" w:rsidRDefault="00F6555D" w:rsidP="00F6555D">
            <w:pPr>
              <w:jc w:val="center"/>
              <w:rPr>
                <w:ins w:id="2" w:author="Suqing Li" w:date="2020-06-24T18:08:00Z"/>
                <w:b/>
                <w:bCs/>
                <w:rPrChange w:id="3" w:author="Suqing Li" w:date="2020-06-24T18:09:00Z">
                  <w:rPr>
                    <w:ins w:id="4" w:author="Suqing Li" w:date="2020-06-24T18:08:00Z"/>
                  </w:rPr>
                </w:rPrChange>
              </w:rPr>
              <w:pPrChange w:id="5" w:author="Suqing Li" w:date="2020-06-24T18:09:00Z">
                <w:pPr/>
              </w:pPrChange>
            </w:pPr>
            <w:ins w:id="6" w:author="Suqing Li" w:date="2020-06-24T18:09:00Z">
              <w:r>
                <w:rPr>
                  <w:b/>
                  <w:bCs/>
                </w:rPr>
                <w:lastRenderedPageBreak/>
                <w:t>Survey Completion</w:t>
              </w:r>
            </w:ins>
          </w:p>
        </w:tc>
      </w:tr>
      <w:tr w:rsidR="00F6555D" w14:paraId="101D37C4" w14:textId="77777777" w:rsidTr="00A015BB">
        <w:trPr>
          <w:ins w:id="7" w:author="Suqing Li" w:date="2020-06-24T18:08:00Z"/>
        </w:trPr>
        <w:tc>
          <w:tcPr>
            <w:tcW w:w="9350" w:type="dxa"/>
          </w:tcPr>
          <w:p w14:paraId="248A5335" w14:textId="77777777" w:rsidR="00F6555D" w:rsidRDefault="00F6555D" w:rsidP="00F6555D">
            <w:pPr>
              <w:rPr>
                <w:ins w:id="8" w:author="Suqing Li" w:date="2020-06-24T18:09:00Z"/>
                <w:rFonts w:ascii="Helvetica Neue" w:hAnsi="Helvetica Neue"/>
                <w:color w:val="333E48"/>
                <w:sz w:val="23"/>
                <w:szCs w:val="23"/>
                <w:shd w:val="clear" w:color="auto" w:fill="FFFFFF"/>
              </w:rPr>
            </w:pPr>
          </w:p>
          <w:p w14:paraId="1481B554" w14:textId="10990D36" w:rsidR="00F6555D" w:rsidRDefault="00F6555D" w:rsidP="00F6555D">
            <w:pPr>
              <w:rPr>
                <w:ins w:id="9" w:author="Suqing Li" w:date="2020-06-24T18:09:00Z"/>
              </w:rPr>
            </w:pPr>
            <w:ins w:id="10" w:author="Suqing Li" w:date="2020-06-24T18:09:00Z">
              <w:r>
                <w:rPr>
                  <w:rFonts w:ascii="Helvetica Neue" w:hAnsi="Helvetica Neue"/>
                  <w:color w:val="333E48"/>
                  <w:sz w:val="23"/>
                  <w:szCs w:val="23"/>
                  <w:shd w:val="clear" w:color="auto" w:fill="FFFFFF"/>
                </w:rPr>
                <w:t xml:space="preserve">Thank you for completing our survey, to </w:t>
              </w:r>
            </w:ins>
            <w:ins w:id="11" w:author="Suqing Li" w:date="2020-06-24T18:10:00Z">
              <w:r>
                <w:rPr>
                  <w:rFonts w:ascii="Helvetica Neue" w:hAnsi="Helvetica Neue"/>
                  <w:color w:val="333E48"/>
                  <w:sz w:val="23"/>
                  <w:szCs w:val="23"/>
                  <w:shd w:val="clear" w:color="auto" w:fill="FFFFFF"/>
                </w:rPr>
                <w:t xml:space="preserve">track </w:t>
              </w:r>
            </w:ins>
            <w:ins w:id="12" w:author="Suqing Li" w:date="2020-06-24T18:09:00Z">
              <w:r>
                <w:rPr>
                  <w:rFonts w:ascii="Helvetica Neue" w:hAnsi="Helvetica Neue"/>
                  <w:color w:val="333E48"/>
                  <w:sz w:val="23"/>
                  <w:szCs w:val="23"/>
                  <w:shd w:val="clear" w:color="auto" w:fill="FFFFFF"/>
                </w:rPr>
                <w:t>completion and your consent, please click the following link below to enter your name and e-mail to ensure your responses remain de-identified from your survey responses:</w:t>
              </w:r>
              <w:r>
                <w:rPr>
                  <w:rFonts w:ascii="Helvetica Neue" w:hAnsi="Helvetica Neue"/>
                  <w:color w:val="333E48"/>
                  <w:sz w:val="23"/>
                  <w:szCs w:val="23"/>
                  <w:shd w:val="clear" w:color="auto" w:fill="FFFFFF"/>
                </w:rPr>
                <w:t xml:space="preserve"> ___________ (Link</w:t>
              </w:r>
            </w:ins>
            <w:ins w:id="13" w:author="Suqing Li" w:date="2020-06-24T18:12:00Z">
              <w:r w:rsidR="008A7151">
                <w:rPr>
                  <w:rFonts w:ascii="Helvetica Neue" w:hAnsi="Helvetica Neue"/>
                  <w:color w:val="333E48"/>
                  <w:sz w:val="23"/>
                  <w:szCs w:val="23"/>
                  <w:shd w:val="clear" w:color="auto" w:fill="FFFFFF"/>
                </w:rPr>
                <w:t xml:space="preserve"> to exit survey</w:t>
              </w:r>
            </w:ins>
            <w:ins w:id="14" w:author="Suqing Li" w:date="2020-06-24T18:09:00Z">
              <w:r>
                <w:rPr>
                  <w:rFonts w:ascii="Helvetica Neue" w:hAnsi="Helvetica Neue"/>
                  <w:color w:val="333E48"/>
                  <w:sz w:val="23"/>
                  <w:szCs w:val="23"/>
                  <w:shd w:val="clear" w:color="auto" w:fill="FFFFFF"/>
                </w:rPr>
                <w:t>)</w:t>
              </w:r>
            </w:ins>
          </w:p>
          <w:p w14:paraId="4C55BC14" w14:textId="77777777" w:rsidR="00F6555D" w:rsidRDefault="00F6555D" w:rsidP="0070742F">
            <w:pPr>
              <w:rPr>
                <w:ins w:id="15" w:author="Suqing Li" w:date="2020-06-24T18:08:00Z"/>
              </w:rPr>
            </w:pPr>
          </w:p>
        </w:tc>
      </w:tr>
    </w:tbl>
    <w:p w14:paraId="5ECF7823" w14:textId="77777777" w:rsidR="0070742F" w:rsidRDefault="0070742F" w:rsidP="0070742F"/>
    <w:sectPr w:rsidR="0070742F" w:rsidSect="00C03B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61553" w14:textId="77777777" w:rsidR="0001143B" w:rsidRDefault="0001143B" w:rsidP="00895C1B">
      <w:r>
        <w:separator/>
      </w:r>
    </w:p>
  </w:endnote>
  <w:endnote w:type="continuationSeparator" w:id="0">
    <w:p w14:paraId="346FA9C8" w14:textId="77777777" w:rsidR="0001143B" w:rsidRDefault="0001143B" w:rsidP="00895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8DBA5" w14:textId="77777777" w:rsidR="008426A2" w:rsidRDefault="008426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43FE7" w14:textId="1BAC797D" w:rsidR="008426A2" w:rsidRDefault="008426A2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ESD Survey </w:t>
    </w:r>
    <w:r w:rsidR="00C179E6">
      <w:rPr>
        <w:color w:val="4472C4" w:themeColor="accent1"/>
      </w:rPr>
      <w:t xml:space="preserve">Version 1, </w:t>
    </w:r>
    <w:r>
      <w:rPr>
        <w:color w:val="4472C4" w:themeColor="accent1"/>
      </w:rPr>
      <w:t xml:space="preserve">15-May2020 </w:t>
    </w:r>
    <w:r>
      <w:rPr>
        <w:color w:val="4472C4" w:themeColor="accent1"/>
      </w:rPr>
      <w:tab/>
    </w:r>
    <w:r>
      <w:rPr>
        <w:color w:val="4472C4" w:themeColor="accent1"/>
      </w:rPr>
      <w:tab/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 w:rsidR="00115D82">
      <w:rPr>
        <w:noProof/>
        <w:color w:val="4472C4" w:themeColor="accent1"/>
      </w:rPr>
      <w:t>3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 w:rsidR="00115D82">
      <w:rPr>
        <w:noProof/>
        <w:color w:val="4472C4" w:themeColor="accent1"/>
      </w:rPr>
      <w:t>8</w:t>
    </w:r>
    <w:r>
      <w:rPr>
        <w:color w:val="4472C4" w:themeColor="accent1"/>
      </w:rPr>
      <w:fldChar w:fldCharType="end"/>
    </w:r>
  </w:p>
  <w:p w14:paraId="1FD3484F" w14:textId="77777777" w:rsidR="008426A2" w:rsidRDefault="008426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26C92" w14:textId="77777777" w:rsidR="008426A2" w:rsidRDefault="008426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BD7D4" w14:textId="77777777" w:rsidR="0001143B" w:rsidRDefault="0001143B" w:rsidP="00895C1B">
      <w:r>
        <w:separator/>
      </w:r>
    </w:p>
  </w:footnote>
  <w:footnote w:type="continuationSeparator" w:id="0">
    <w:p w14:paraId="3729C38A" w14:textId="77777777" w:rsidR="0001143B" w:rsidRDefault="0001143B" w:rsidP="00895C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38CF15" w14:textId="77777777" w:rsidR="008426A2" w:rsidRDefault="008426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12F64A" w14:textId="77777777" w:rsidR="008426A2" w:rsidRDefault="008426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F07363" w14:textId="77777777" w:rsidR="008426A2" w:rsidRDefault="008426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B4573"/>
    <w:multiLevelType w:val="hybridMultilevel"/>
    <w:tmpl w:val="079C65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6F318C"/>
    <w:multiLevelType w:val="hybridMultilevel"/>
    <w:tmpl w:val="8A2C33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3E5FAE"/>
    <w:multiLevelType w:val="hybridMultilevel"/>
    <w:tmpl w:val="BD141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07C98"/>
    <w:multiLevelType w:val="hybridMultilevel"/>
    <w:tmpl w:val="4D9A94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E1627B"/>
    <w:multiLevelType w:val="hybridMultilevel"/>
    <w:tmpl w:val="CB980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64E8A"/>
    <w:multiLevelType w:val="hybridMultilevel"/>
    <w:tmpl w:val="7C2AFE1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01537"/>
    <w:multiLevelType w:val="hybridMultilevel"/>
    <w:tmpl w:val="17C682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336947"/>
    <w:multiLevelType w:val="hybridMultilevel"/>
    <w:tmpl w:val="1A323F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783014"/>
    <w:multiLevelType w:val="hybridMultilevel"/>
    <w:tmpl w:val="86E21ED6"/>
    <w:lvl w:ilvl="0" w:tplc="5F4EB6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D3B5E68"/>
    <w:multiLevelType w:val="hybridMultilevel"/>
    <w:tmpl w:val="1EB21378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30F26697"/>
    <w:multiLevelType w:val="hybridMultilevel"/>
    <w:tmpl w:val="D27A15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763D61"/>
    <w:multiLevelType w:val="hybridMultilevel"/>
    <w:tmpl w:val="9BAE120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407E64FE"/>
    <w:multiLevelType w:val="hybridMultilevel"/>
    <w:tmpl w:val="4502C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AF84756"/>
    <w:multiLevelType w:val="hybridMultilevel"/>
    <w:tmpl w:val="F6E07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2C62ED"/>
    <w:multiLevelType w:val="hybridMultilevel"/>
    <w:tmpl w:val="EFFE7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575D70"/>
    <w:multiLevelType w:val="hybridMultilevel"/>
    <w:tmpl w:val="C20CB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ED7872"/>
    <w:multiLevelType w:val="hybridMultilevel"/>
    <w:tmpl w:val="7CDA3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0450E2E"/>
    <w:multiLevelType w:val="hybridMultilevel"/>
    <w:tmpl w:val="A41C48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1BE4E3C"/>
    <w:multiLevelType w:val="hybridMultilevel"/>
    <w:tmpl w:val="26C49B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1E53234"/>
    <w:multiLevelType w:val="hybridMultilevel"/>
    <w:tmpl w:val="5BC059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CFD5BCD"/>
    <w:multiLevelType w:val="hybridMultilevel"/>
    <w:tmpl w:val="DE00552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7D1260C3"/>
    <w:multiLevelType w:val="hybridMultilevel"/>
    <w:tmpl w:val="C61E2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1"/>
  </w:num>
  <w:num w:numId="4">
    <w:abstractNumId w:val="16"/>
  </w:num>
  <w:num w:numId="5">
    <w:abstractNumId w:val="6"/>
  </w:num>
  <w:num w:numId="6">
    <w:abstractNumId w:val="3"/>
  </w:num>
  <w:num w:numId="7">
    <w:abstractNumId w:val="8"/>
  </w:num>
  <w:num w:numId="8">
    <w:abstractNumId w:val="19"/>
  </w:num>
  <w:num w:numId="9">
    <w:abstractNumId w:val="20"/>
  </w:num>
  <w:num w:numId="10">
    <w:abstractNumId w:val="2"/>
  </w:num>
  <w:num w:numId="11">
    <w:abstractNumId w:val="21"/>
  </w:num>
  <w:num w:numId="12">
    <w:abstractNumId w:val="14"/>
  </w:num>
  <w:num w:numId="13">
    <w:abstractNumId w:val="12"/>
  </w:num>
  <w:num w:numId="14">
    <w:abstractNumId w:val="7"/>
  </w:num>
  <w:num w:numId="15">
    <w:abstractNumId w:val="18"/>
  </w:num>
  <w:num w:numId="16">
    <w:abstractNumId w:val="11"/>
  </w:num>
  <w:num w:numId="17">
    <w:abstractNumId w:val="0"/>
  </w:num>
  <w:num w:numId="18">
    <w:abstractNumId w:val="9"/>
  </w:num>
  <w:num w:numId="19">
    <w:abstractNumId w:val="5"/>
  </w:num>
  <w:num w:numId="20">
    <w:abstractNumId w:val="10"/>
  </w:num>
  <w:num w:numId="21">
    <w:abstractNumId w:val="13"/>
  </w:num>
  <w:num w:numId="2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qing Li">
    <w15:presenceInfo w15:providerId="AD" w15:userId="S::suqing@ualberta.ca::0fae7116-77bf-47fc-b70c-76bf6a745a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769"/>
    <w:rsid w:val="0001143B"/>
    <w:rsid w:val="00014D64"/>
    <w:rsid w:val="000210DF"/>
    <w:rsid w:val="0002158C"/>
    <w:rsid w:val="00026DFC"/>
    <w:rsid w:val="00032422"/>
    <w:rsid w:val="000332E3"/>
    <w:rsid w:val="000848E1"/>
    <w:rsid w:val="000B1550"/>
    <w:rsid w:val="000B6940"/>
    <w:rsid w:val="000C0FC9"/>
    <w:rsid w:val="000D19EC"/>
    <w:rsid w:val="00115D82"/>
    <w:rsid w:val="0013051A"/>
    <w:rsid w:val="00135F86"/>
    <w:rsid w:val="00136C32"/>
    <w:rsid w:val="00141E32"/>
    <w:rsid w:val="00145DD9"/>
    <w:rsid w:val="00180559"/>
    <w:rsid w:val="00185EA2"/>
    <w:rsid w:val="00190D96"/>
    <w:rsid w:val="00197591"/>
    <w:rsid w:val="001E6A9F"/>
    <w:rsid w:val="00210FB6"/>
    <w:rsid w:val="00213865"/>
    <w:rsid w:val="00252055"/>
    <w:rsid w:val="00265911"/>
    <w:rsid w:val="00291527"/>
    <w:rsid w:val="00295B3E"/>
    <w:rsid w:val="002B7CD0"/>
    <w:rsid w:val="002D3D50"/>
    <w:rsid w:val="002F14F2"/>
    <w:rsid w:val="00337A01"/>
    <w:rsid w:val="003454DB"/>
    <w:rsid w:val="003517EB"/>
    <w:rsid w:val="00364942"/>
    <w:rsid w:val="00367C79"/>
    <w:rsid w:val="00393081"/>
    <w:rsid w:val="003A20BE"/>
    <w:rsid w:val="003A21CD"/>
    <w:rsid w:val="003C55B2"/>
    <w:rsid w:val="003C69F2"/>
    <w:rsid w:val="003D035A"/>
    <w:rsid w:val="003D0AC6"/>
    <w:rsid w:val="00413B86"/>
    <w:rsid w:val="0042378B"/>
    <w:rsid w:val="0046141B"/>
    <w:rsid w:val="004C508D"/>
    <w:rsid w:val="004C51C3"/>
    <w:rsid w:val="004D00DB"/>
    <w:rsid w:val="004E43E5"/>
    <w:rsid w:val="005276DF"/>
    <w:rsid w:val="005433E1"/>
    <w:rsid w:val="00545F8B"/>
    <w:rsid w:val="005558D7"/>
    <w:rsid w:val="005C66B3"/>
    <w:rsid w:val="0064548C"/>
    <w:rsid w:val="00650223"/>
    <w:rsid w:val="006558DD"/>
    <w:rsid w:val="00697D0E"/>
    <w:rsid w:val="006A1E8C"/>
    <w:rsid w:val="006A3CE3"/>
    <w:rsid w:val="006F3740"/>
    <w:rsid w:val="006F7AA8"/>
    <w:rsid w:val="0070354A"/>
    <w:rsid w:val="0070742F"/>
    <w:rsid w:val="007361D2"/>
    <w:rsid w:val="007455B2"/>
    <w:rsid w:val="0075021B"/>
    <w:rsid w:val="00761BC9"/>
    <w:rsid w:val="00770818"/>
    <w:rsid w:val="007910A9"/>
    <w:rsid w:val="007A4E27"/>
    <w:rsid w:val="007B274D"/>
    <w:rsid w:val="007D5003"/>
    <w:rsid w:val="00831E6B"/>
    <w:rsid w:val="0083457B"/>
    <w:rsid w:val="008426A2"/>
    <w:rsid w:val="00844715"/>
    <w:rsid w:val="0085132C"/>
    <w:rsid w:val="00866A7A"/>
    <w:rsid w:val="00877866"/>
    <w:rsid w:val="008831BD"/>
    <w:rsid w:val="00894AE3"/>
    <w:rsid w:val="00895C1B"/>
    <w:rsid w:val="008A7151"/>
    <w:rsid w:val="008E7D60"/>
    <w:rsid w:val="008F7F66"/>
    <w:rsid w:val="00954330"/>
    <w:rsid w:val="00997367"/>
    <w:rsid w:val="0099786C"/>
    <w:rsid w:val="009A2737"/>
    <w:rsid w:val="00A033CF"/>
    <w:rsid w:val="00A23408"/>
    <w:rsid w:val="00A34A02"/>
    <w:rsid w:val="00A67750"/>
    <w:rsid w:val="00A70B38"/>
    <w:rsid w:val="00A762D4"/>
    <w:rsid w:val="00A76513"/>
    <w:rsid w:val="00A83F60"/>
    <w:rsid w:val="00AB536E"/>
    <w:rsid w:val="00AB72E4"/>
    <w:rsid w:val="00B24065"/>
    <w:rsid w:val="00BA1B06"/>
    <w:rsid w:val="00BB4896"/>
    <w:rsid w:val="00BC1B22"/>
    <w:rsid w:val="00BF2C63"/>
    <w:rsid w:val="00C03B93"/>
    <w:rsid w:val="00C12CD9"/>
    <w:rsid w:val="00C1651D"/>
    <w:rsid w:val="00C179E6"/>
    <w:rsid w:val="00C20239"/>
    <w:rsid w:val="00C2273B"/>
    <w:rsid w:val="00C2360A"/>
    <w:rsid w:val="00C5393A"/>
    <w:rsid w:val="00C65C29"/>
    <w:rsid w:val="00C66AA2"/>
    <w:rsid w:val="00CA3931"/>
    <w:rsid w:val="00D02FB3"/>
    <w:rsid w:val="00D038F7"/>
    <w:rsid w:val="00D158E8"/>
    <w:rsid w:val="00D9383C"/>
    <w:rsid w:val="00D9512F"/>
    <w:rsid w:val="00DA5FD3"/>
    <w:rsid w:val="00DB6B84"/>
    <w:rsid w:val="00DB73D8"/>
    <w:rsid w:val="00DC2177"/>
    <w:rsid w:val="00E24CF0"/>
    <w:rsid w:val="00E6073F"/>
    <w:rsid w:val="00E766B7"/>
    <w:rsid w:val="00EA47AB"/>
    <w:rsid w:val="00EA5EDF"/>
    <w:rsid w:val="00EB087B"/>
    <w:rsid w:val="00EC631E"/>
    <w:rsid w:val="00ED3E8E"/>
    <w:rsid w:val="00F17BD3"/>
    <w:rsid w:val="00F31769"/>
    <w:rsid w:val="00F3259A"/>
    <w:rsid w:val="00F42DDA"/>
    <w:rsid w:val="00F51932"/>
    <w:rsid w:val="00F6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9621C"/>
  <w15:chartTrackingRefBased/>
  <w15:docId w15:val="{793165DA-1002-BC46-8B8A-3C3AC39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7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9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9F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5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F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76DF"/>
  </w:style>
  <w:style w:type="table" w:styleId="TableGrid">
    <w:name w:val="Table Grid"/>
    <w:basedOn w:val="TableNormal"/>
    <w:uiPriority w:val="39"/>
    <w:rsid w:val="00393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C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C1B"/>
  </w:style>
  <w:style w:type="paragraph" w:styleId="Footer">
    <w:name w:val="footer"/>
    <w:basedOn w:val="Normal"/>
    <w:link w:val="FooterChar"/>
    <w:uiPriority w:val="99"/>
    <w:unhideWhenUsed/>
    <w:rsid w:val="00895C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85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72C07C-C2A6-4B51-800C-5915A1279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97</Words>
  <Characters>796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qing Li</dc:creator>
  <cp:keywords/>
  <dc:description/>
  <cp:lastModifiedBy>Suqing Li</cp:lastModifiedBy>
  <cp:revision>4</cp:revision>
  <dcterms:created xsi:type="dcterms:W3CDTF">2020-06-24T21:58:00Z</dcterms:created>
  <dcterms:modified xsi:type="dcterms:W3CDTF">2020-06-24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doscopy-international-open</vt:lpwstr>
  </property>
  <property fmtid="{D5CDD505-2E9C-101B-9397-08002B2CF9AE}" pid="9" name="Mendeley Recent Style Name 3_1">
    <vt:lpwstr>Endoscopy International Ope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